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25836" w14:textId="12E5FC5C" w:rsidR="008D0038" w:rsidRPr="008D0038" w:rsidRDefault="008D0038" w:rsidP="00305600">
      <w:pPr>
        <w:rPr>
          <w:rFonts w:ascii="Times New Roman" w:eastAsia="SimSun" w:hAnsi="Times New Roman" w:cs="Times New Roman"/>
        </w:rPr>
      </w:pPr>
      <w:r w:rsidRPr="008D0038">
        <w:rPr>
          <w:rFonts w:ascii="Times New Roman" w:eastAsia="SimSun" w:hAnsi="Times New Roman" w:cs="Times New Roman"/>
        </w:rPr>
        <w:t>Table S</w:t>
      </w:r>
      <w:r w:rsidR="00F05CF2">
        <w:rPr>
          <w:rFonts w:ascii="Times New Roman" w:eastAsia="SimSun" w:hAnsi="Times New Roman" w:cs="Times New Roman"/>
        </w:rPr>
        <w:t>1</w:t>
      </w:r>
      <w:r w:rsidRPr="008D0038">
        <w:rPr>
          <w:rFonts w:ascii="Times New Roman" w:eastAsia="SimSun" w:hAnsi="Times New Roman" w:cs="Times New Roman"/>
        </w:rPr>
        <w:t xml:space="preserve"> intervention</w:t>
      </w:r>
    </w:p>
    <w:tbl>
      <w:tblPr>
        <w:tblStyle w:val="2"/>
        <w:tblW w:w="5000" w:type="pct"/>
        <w:tblBorders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052"/>
        <w:gridCol w:w="1052"/>
        <w:gridCol w:w="1434"/>
        <w:gridCol w:w="1149"/>
        <w:gridCol w:w="1052"/>
        <w:gridCol w:w="874"/>
        <w:gridCol w:w="1203"/>
        <w:gridCol w:w="1070"/>
        <w:gridCol w:w="1416"/>
        <w:gridCol w:w="1242"/>
        <w:gridCol w:w="1494"/>
      </w:tblGrid>
      <w:tr w:rsidR="008D0038" w:rsidRPr="008D0038" w14:paraId="5FD1E179" w14:textId="77777777" w:rsidTr="00305600"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3F0855" w14:textId="77777777" w:rsidR="008D0038" w:rsidRPr="008D0038" w:rsidRDefault="008D0038" w:rsidP="00305600">
            <w:pPr>
              <w:spacing w:line="240" w:lineRule="exact"/>
              <w:ind w:left="161" w:hangingChars="100" w:hanging="161"/>
              <w:jc w:val="left"/>
              <w:rPr>
                <w:rFonts w:ascii="Times New Roman" w:eastAsia="SimSun" w:hAnsi="Times New Roman"/>
                <w:b/>
                <w:sz w:val="16"/>
                <w:szCs w:val="16"/>
              </w:rPr>
            </w:pPr>
            <w:bookmarkStart w:id="0" w:name="_Hlk205123154"/>
            <w:r w:rsidRPr="008D0038">
              <w:rPr>
                <w:rFonts w:ascii="Times New Roman" w:eastAsia="SimSun" w:hAnsi="Times New Roman"/>
                <w:b/>
                <w:sz w:val="16"/>
                <w:szCs w:val="16"/>
              </w:rPr>
              <w:t>Author, year, country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2F49F7" w14:textId="77777777" w:rsidR="008D0038" w:rsidRPr="008D0038" w:rsidRDefault="008D0038" w:rsidP="00305600">
            <w:pPr>
              <w:spacing w:line="240" w:lineRule="exact"/>
              <w:ind w:left="161" w:hangingChars="100" w:hanging="161"/>
              <w:jc w:val="left"/>
              <w:rPr>
                <w:rFonts w:ascii="Times New Roman" w:eastAsia="SimSun" w:hAnsi="Times New Roman"/>
                <w:b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b/>
                <w:sz w:val="16"/>
                <w:szCs w:val="16"/>
              </w:rPr>
              <w:t xml:space="preserve">Type of intervention 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358590" w14:textId="77777777" w:rsidR="008D0038" w:rsidRPr="008D0038" w:rsidRDefault="008D0038" w:rsidP="00305600">
            <w:pPr>
              <w:spacing w:line="240" w:lineRule="exact"/>
              <w:ind w:left="161" w:hangingChars="100" w:hanging="161"/>
              <w:jc w:val="left"/>
              <w:rPr>
                <w:rFonts w:ascii="Times New Roman" w:eastAsia="SimSun" w:hAnsi="Times New Roman"/>
                <w:b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b/>
                <w:sz w:val="16"/>
                <w:szCs w:val="16"/>
              </w:rPr>
              <w:t>Mode of intervention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51BBC8" w14:textId="77777777" w:rsidR="008D0038" w:rsidRPr="008D0038" w:rsidRDefault="008D0038" w:rsidP="00305600">
            <w:pPr>
              <w:spacing w:line="240" w:lineRule="exact"/>
              <w:ind w:left="161" w:hangingChars="100" w:hanging="161"/>
              <w:jc w:val="left"/>
              <w:rPr>
                <w:rFonts w:ascii="Times New Roman" w:eastAsia="SimSun" w:hAnsi="Times New Roman"/>
                <w:b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b/>
                <w:sz w:val="16"/>
                <w:szCs w:val="16"/>
              </w:rPr>
              <w:t>Intervention content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9DB2AA" w14:textId="77777777" w:rsidR="008D0038" w:rsidRPr="008D0038" w:rsidRDefault="008D0038" w:rsidP="00305600">
            <w:pPr>
              <w:spacing w:line="240" w:lineRule="exact"/>
              <w:ind w:left="161" w:hangingChars="100" w:hanging="161"/>
              <w:jc w:val="left"/>
              <w:rPr>
                <w:rFonts w:ascii="Times New Roman" w:eastAsia="SimSun" w:hAnsi="Times New Roman"/>
                <w:b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b/>
                <w:sz w:val="16"/>
                <w:szCs w:val="16"/>
              </w:rPr>
              <w:t>Intervention frequency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DBD06B" w14:textId="77777777" w:rsidR="008D0038" w:rsidRPr="008D0038" w:rsidRDefault="008D0038" w:rsidP="00305600">
            <w:pPr>
              <w:spacing w:line="240" w:lineRule="exact"/>
              <w:ind w:left="161" w:hangingChars="100" w:hanging="161"/>
              <w:jc w:val="left"/>
              <w:rPr>
                <w:rFonts w:ascii="Times New Roman" w:eastAsia="SimSun" w:hAnsi="Times New Roman"/>
                <w:b/>
                <w:sz w:val="16"/>
                <w:szCs w:val="16"/>
              </w:rPr>
            </w:pPr>
            <w:bookmarkStart w:id="1" w:name="OLE_LINK139"/>
            <w:r w:rsidRPr="008D0038">
              <w:rPr>
                <w:rFonts w:ascii="Times New Roman" w:eastAsia="SimSun" w:hAnsi="Times New Roman"/>
                <w:b/>
                <w:sz w:val="16"/>
                <w:szCs w:val="16"/>
              </w:rPr>
              <w:t>Duration of intervention</w:t>
            </w:r>
            <w:bookmarkEnd w:id="1"/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D7563D" w14:textId="77777777" w:rsidR="008D0038" w:rsidRPr="008D0038" w:rsidRDefault="008D0038" w:rsidP="00305600">
            <w:pPr>
              <w:spacing w:line="240" w:lineRule="exact"/>
              <w:ind w:left="161" w:hangingChars="100" w:hanging="161"/>
              <w:jc w:val="left"/>
              <w:rPr>
                <w:rFonts w:ascii="Times New Roman" w:eastAsia="SimSun" w:hAnsi="Times New Roman"/>
                <w:b/>
                <w:sz w:val="16"/>
                <w:szCs w:val="16"/>
              </w:rPr>
            </w:pPr>
            <w:bookmarkStart w:id="2" w:name="OLE_LINK141"/>
            <w:r w:rsidRPr="008D0038">
              <w:rPr>
                <w:rFonts w:ascii="Times New Roman" w:eastAsia="SimSun" w:hAnsi="Times New Roman"/>
                <w:b/>
                <w:sz w:val="16"/>
                <w:szCs w:val="16"/>
              </w:rPr>
              <w:t>Duration per session</w:t>
            </w:r>
            <w:bookmarkEnd w:id="2"/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1432F0" w14:textId="77777777" w:rsidR="008D0038" w:rsidRPr="008D0038" w:rsidRDefault="008D0038" w:rsidP="00305600">
            <w:pPr>
              <w:spacing w:line="240" w:lineRule="exact"/>
              <w:ind w:left="161" w:hangingChars="100" w:hanging="161"/>
              <w:jc w:val="left"/>
              <w:rPr>
                <w:rFonts w:ascii="Times New Roman" w:eastAsia="SimSun" w:hAnsi="Times New Roman"/>
                <w:b/>
                <w:sz w:val="16"/>
                <w:szCs w:val="16"/>
              </w:rPr>
            </w:pPr>
            <w:bookmarkStart w:id="3" w:name="OLE_LINK43"/>
            <w:bookmarkStart w:id="4" w:name="OLE_LINK44"/>
            <w:r w:rsidRPr="008D0038">
              <w:rPr>
                <w:rFonts w:ascii="Times New Roman" w:eastAsia="SimSun" w:hAnsi="Times New Roman"/>
                <w:b/>
                <w:sz w:val="16"/>
                <w:szCs w:val="16"/>
              </w:rPr>
              <w:t>Intervention provider</w:t>
            </w:r>
            <w:bookmarkEnd w:id="3"/>
            <w:bookmarkEnd w:id="4"/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F2CD51" w14:textId="77777777" w:rsidR="008D0038" w:rsidRPr="008D0038" w:rsidRDefault="008D0038" w:rsidP="00305600">
            <w:pPr>
              <w:spacing w:line="240" w:lineRule="exact"/>
              <w:ind w:left="161" w:hangingChars="100" w:hanging="161"/>
              <w:jc w:val="left"/>
              <w:rPr>
                <w:rFonts w:ascii="Times New Roman" w:eastAsia="SimSun" w:hAnsi="Times New Roman"/>
                <w:b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b/>
                <w:sz w:val="16"/>
                <w:szCs w:val="16"/>
              </w:rPr>
              <w:t>Intervention adherence or acceptance rat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BB9C1B" w14:textId="77777777" w:rsidR="008D0038" w:rsidRPr="008D0038" w:rsidRDefault="008D0038" w:rsidP="00305600">
            <w:pPr>
              <w:spacing w:line="240" w:lineRule="exact"/>
              <w:ind w:left="161" w:hangingChars="100" w:hanging="161"/>
              <w:jc w:val="left"/>
              <w:rPr>
                <w:rFonts w:ascii="Times New Roman" w:eastAsia="SimSun" w:hAnsi="Times New Roman"/>
                <w:b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b/>
                <w:sz w:val="16"/>
                <w:szCs w:val="16"/>
              </w:rPr>
              <w:t>Theroretical basis of intervention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607F10" w14:textId="77777777" w:rsidR="008D0038" w:rsidRPr="008D0038" w:rsidRDefault="008D0038" w:rsidP="00305600">
            <w:pPr>
              <w:spacing w:line="240" w:lineRule="exact"/>
              <w:ind w:left="161" w:hangingChars="100" w:hanging="161"/>
              <w:jc w:val="left"/>
              <w:rPr>
                <w:rFonts w:ascii="Times New Roman" w:eastAsia="SimSun" w:hAnsi="Times New Roman"/>
                <w:b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b/>
                <w:sz w:val="16"/>
                <w:szCs w:val="16"/>
              </w:rPr>
              <w:t>Intervention evaluation time points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F77F0E" w14:textId="77777777" w:rsidR="008D0038" w:rsidRPr="008D0038" w:rsidRDefault="008D0038" w:rsidP="00305600">
            <w:pPr>
              <w:spacing w:line="240" w:lineRule="exact"/>
              <w:ind w:left="161" w:hangingChars="100" w:hanging="161"/>
              <w:jc w:val="left"/>
              <w:rPr>
                <w:rFonts w:ascii="Times New Roman" w:eastAsia="SimSun" w:hAnsi="Times New Roman"/>
                <w:b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b/>
                <w:sz w:val="16"/>
                <w:szCs w:val="16"/>
              </w:rPr>
              <w:t>exercise modality</w:t>
            </w:r>
          </w:p>
        </w:tc>
      </w:tr>
      <w:bookmarkEnd w:id="0"/>
      <w:tr w:rsidR="008D0038" w:rsidRPr="008D0038" w14:paraId="7EB36615" w14:textId="77777777" w:rsidTr="00305600"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C3D14D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Ch</w:t>
            </w:r>
            <w:r w:rsidR="00DC09D5">
              <w:rPr>
                <w:rFonts w:ascii="Times New Roman" w:eastAsia="SimSun" w:hAnsi="Times New Roman"/>
                <w:sz w:val="16"/>
                <w:szCs w:val="16"/>
              </w:rPr>
              <w:t>oi et al., 2018, South Korea [</w:t>
            </w:r>
            <w:r w:rsidR="00DC09D5">
              <w:rPr>
                <w:rFonts w:ascii="Times New Roman" w:eastAsia="SimSun" w:hAnsi="Times New Roman" w:hint="eastAsia"/>
                <w:sz w:val="16"/>
                <w:szCs w:val="16"/>
              </w:rPr>
              <w:t>37</w:t>
            </w:r>
            <w:r w:rsidRPr="008D0038">
              <w:rPr>
                <w:rFonts w:ascii="Times New Roman" w:eastAsia="SimSun" w:hAnsi="Times New Roman"/>
                <w:sz w:val="16"/>
                <w:szCs w:val="16"/>
              </w:rPr>
              <w:t>]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41317E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Behavioral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14834C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Face to face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FDA9E4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 xml:space="preserve">IG: Ground Kayak Paddling </w:t>
            </w:r>
            <w:bookmarkStart w:id="5" w:name="OLE_LINK36"/>
            <w:r w:rsidRPr="008D0038">
              <w:rPr>
                <w:rFonts w:ascii="Times New Roman" w:eastAsia="SimSun" w:hAnsi="Times New Roman"/>
                <w:sz w:val="16"/>
                <w:szCs w:val="16"/>
              </w:rPr>
              <w:t>Exercise</w:t>
            </w:r>
            <w:bookmarkEnd w:id="5"/>
          </w:p>
          <w:p w14:paraId="776B5AE8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CG: home exercise program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8B5DE8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Twice a week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9E6F37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6 weeks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1D540B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60</w:t>
            </w:r>
            <w:r w:rsidRPr="008D0038">
              <w:t xml:space="preserve"> </w:t>
            </w:r>
            <w:r w:rsidRPr="008D0038">
              <w:rPr>
                <w:rFonts w:ascii="Times New Roman" w:eastAsia="SimSun" w:hAnsi="Times New Roman"/>
                <w:sz w:val="16"/>
                <w:szCs w:val="16"/>
              </w:rPr>
              <w:t>-minute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2DF347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 xml:space="preserve">One instructor led the program and 2 assistants 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DAB6FE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96%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AB2410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Aerobic exercise reduces the loss of brain tissue in older adults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9341F9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Baseline</w:t>
            </w:r>
          </w:p>
          <w:p w14:paraId="7C569DDB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8 weeks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F2E7CD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Intrinsic / Embedded interventions</w:t>
            </w:r>
          </w:p>
        </w:tc>
      </w:tr>
      <w:tr w:rsidR="008D0038" w:rsidRPr="008D0038" w14:paraId="5E7C31EA" w14:textId="77777777" w:rsidTr="00305600">
        <w:trPr>
          <w:trHeight w:val="197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601FD3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Krootnark et al., 2024,</w:t>
            </w:r>
            <w:r w:rsidRPr="008D0038">
              <w:rPr>
                <w:rFonts w:eastAsia="SimSun"/>
              </w:rPr>
              <w:t xml:space="preserve"> </w:t>
            </w:r>
            <w:r w:rsidR="00DC09D5">
              <w:rPr>
                <w:rFonts w:ascii="Times New Roman" w:eastAsia="SimSun" w:hAnsi="Times New Roman"/>
                <w:sz w:val="16"/>
                <w:szCs w:val="16"/>
              </w:rPr>
              <w:t>Thailand  [</w:t>
            </w:r>
            <w:r w:rsidR="00DC09D5">
              <w:rPr>
                <w:rFonts w:ascii="Times New Roman" w:eastAsia="SimSun" w:hAnsi="Times New Roman" w:hint="eastAsia"/>
                <w:sz w:val="16"/>
                <w:szCs w:val="16"/>
              </w:rPr>
              <w:t>38</w:t>
            </w:r>
            <w:r w:rsidRPr="008D0038">
              <w:rPr>
                <w:rFonts w:ascii="Times New Roman" w:eastAsia="SimSun" w:hAnsi="Times New Roman"/>
                <w:sz w:val="16"/>
                <w:szCs w:val="16"/>
              </w:rPr>
              <w:t>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B1C694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hAnsi="Times New Roman"/>
                <w:kern w:val="0"/>
                <w:sz w:val="16"/>
                <w:szCs w:val="16"/>
              </w:rPr>
              <w:t>Behaviora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1C0F4F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bookmarkStart w:id="6" w:name="OLE_LINK49"/>
            <w:r w:rsidRPr="008D0038">
              <w:rPr>
                <w:rFonts w:ascii="Times New Roman" w:eastAsia="SimSun" w:hAnsi="Times New Roman"/>
                <w:sz w:val="16"/>
                <w:szCs w:val="16"/>
              </w:rPr>
              <w:t xml:space="preserve">Face to face </w:t>
            </w:r>
            <w:bookmarkEnd w:id="6"/>
            <w:r w:rsidRPr="008D0038">
              <w:rPr>
                <w:rFonts w:ascii="Times New Roman" w:eastAsia="SimSun" w:hAnsi="Times New Roman"/>
                <w:sz w:val="16"/>
                <w:szCs w:val="16"/>
              </w:rPr>
              <w:t>+ telephon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8400A0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The aerobic exercise group:</w:t>
            </w:r>
          </w:p>
          <w:p w14:paraId="4A18B312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A home-based aerobic exercise program The resistance exercise</w:t>
            </w:r>
          </w:p>
          <w:p w14:paraId="309A952D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group:</w:t>
            </w:r>
          </w:p>
          <w:p w14:paraId="3559BECF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A home-based resistance training program</w:t>
            </w:r>
          </w:p>
          <w:p w14:paraId="4EF9CE69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CG:</w:t>
            </w:r>
            <w:r w:rsidRPr="008D0038">
              <w:t xml:space="preserve"> </w:t>
            </w:r>
            <w:r w:rsidRPr="008D0038">
              <w:rPr>
                <w:rFonts w:ascii="Times New Roman" w:eastAsia="SimSun" w:hAnsi="Times New Roman"/>
                <w:sz w:val="16"/>
                <w:szCs w:val="16"/>
              </w:rPr>
              <w:t>Continue their usual daily life activiti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70695C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35min/day, 5days/week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86D8BF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3month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35E78F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Starting 15 min per day and increasing by 5 min every 2 weeks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01406C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bookmarkStart w:id="7" w:name="OLE_LINK45"/>
            <w:r w:rsidRPr="008D0038">
              <w:rPr>
                <w:rFonts w:ascii="Times New Roman" w:eastAsia="SimSun" w:hAnsi="Times New Roman"/>
                <w:sz w:val="16"/>
                <w:szCs w:val="16"/>
              </w:rPr>
              <w:t>Exercise program instructor</w:t>
            </w:r>
            <w:bookmarkEnd w:id="7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116998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94.8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0CB773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Aerobic and resistance exercise have impact on cognitive performance in older person with MC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E67856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Baseline</w:t>
            </w:r>
          </w:p>
          <w:p w14:paraId="0EA378FA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3 months</w:t>
            </w:r>
          </w:p>
          <w:p w14:paraId="3064BA81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6 month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53BCBC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Pure aerobic exercise</w:t>
            </w:r>
          </w:p>
        </w:tc>
      </w:tr>
      <w:tr w:rsidR="008D0038" w:rsidRPr="008D0038" w14:paraId="44C05CC6" w14:textId="77777777" w:rsidTr="00305600"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5D93D1FF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Suzuki et al.,</w:t>
            </w:r>
          </w:p>
          <w:p w14:paraId="0AEC045F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2013</w:t>
            </w:r>
          </w:p>
          <w:p w14:paraId="1B707719" w14:textId="77777777" w:rsidR="008D0038" w:rsidRPr="008D0038" w:rsidRDefault="00DC09D5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Japan [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39</w:t>
            </w:r>
            <w:r w:rsidR="008D0038" w:rsidRPr="008D0038">
              <w:rPr>
                <w:rFonts w:ascii="Times New Roman" w:eastAsia="SimSun" w:hAnsi="Times New Roman"/>
                <w:sz w:val="16"/>
                <w:szCs w:val="16"/>
              </w:rPr>
              <w:t>]</w:t>
            </w:r>
          </w:p>
          <w:p w14:paraId="4495B19B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</w:p>
          <w:p w14:paraId="3DCB51A3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</w:p>
          <w:p w14:paraId="3C07BB3F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</w:p>
          <w:p w14:paraId="0FA74259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</w:p>
          <w:p w14:paraId="1EA8F75F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</w:p>
          <w:p w14:paraId="5326C357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</w:p>
          <w:p w14:paraId="1120B38E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</w:p>
          <w:p w14:paraId="2E9504FC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ED0C71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hAnsi="Times New Roman"/>
                <w:kern w:val="0"/>
                <w:sz w:val="16"/>
                <w:szCs w:val="16"/>
              </w:rPr>
              <w:lastRenderedPageBreak/>
              <w:t>Behaviora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031D2D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Face to fac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82FDD3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IG:</w:t>
            </w:r>
            <w:r w:rsidRPr="008D0038">
              <w:t xml:space="preserve"> </w:t>
            </w:r>
            <w:r w:rsidRPr="008D0038">
              <w:rPr>
                <w:rFonts w:ascii="Times New Roman" w:eastAsia="SimSun" w:hAnsi="Times New Roman"/>
                <w:sz w:val="16"/>
                <w:szCs w:val="16"/>
              </w:rPr>
              <w:t xml:space="preserve">Aerobic exercise, muscle strength training, postural balance retraining, and dual-task </w:t>
            </w:r>
            <w:r w:rsidRPr="008D0038">
              <w:rPr>
                <w:rFonts w:ascii="Times New Roman" w:eastAsia="SimSun" w:hAnsi="Times New Roman"/>
                <w:sz w:val="16"/>
                <w:szCs w:val="16"/>
              </w:rPr>
              <w:lastRenderedPageBreak/>
              <w:t>training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503D26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lastRenderedPageBreak/>
              <w:t>Biweekly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46CF2B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6month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8681D5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bookmarkStart w:id="8" w:name="OLE_LINK55"/>
            <w:r w:rsidRPr="008D0038">
              <w:rPr>
                <w:rFonts w:ascii="Times New Roman" w:eastAsia="SimSun" w:hAnsi="Times New Roman"/>
                <w:sz w:val="16"/>
                <w:szCs w:val="16"/>
              </w:rPr>
              <w:t>90</w:t>
            </w:r>
            <w:bookmarkStart w:id="9" w:name="OLE_LINK48"/>
            <w:r w:rsidRPr="008D0038">
              <w:rPr>
                <w:rFonts w:ascii="Times New Roman" w:eastAsia="SimSun" w:hAnsi="Times New Roman"/>
                <w:sz w:val="16"/>
                <w:szCs w:val="16"/>
              </w:rPr>
              <w:t>-minute</w:t>
            </w:r>
            <w:bookmarkEnd w:id="8"/>
            <w:bookmarkEnd w:id="9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2FA0B9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Physiotherapist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35929A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94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45FD08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 xml:space="preserve">Physical activity is associated with improvements in attention, processing speed, and </w:t>
            </w:r>
            <w:r w:rsidRPr="008D0038">
              <w:rPr>
                <w:rFonts w:ascii="Times New Roman" w:eastAsia="SimSun" w:hAnsi="Times New Roman"/>
                <w:sz w:val="16"/>
                <w:szCs w:val="16"/>
              </w:rPr>
              <w:lastRenderedPageBreak/>
              <w:t>executive function in older adults with and without cognitive impairment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08E2A4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lastRenderedPageBreak/>
              <w:t>Baseline</w:t>
            </w:r>
          </w:p>
          <w:p w14:paraId="6EEB7309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6 month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A908B8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Simultaneous / Dual</w:t>
            </w:r>
            <w:r w:rsidRPr="008D0038">
              <w:rPr>
                <w:rFonts w:ascii="Times New Roman" w:eastAsia="SimSun" w:hAnsi="Times New Roman"/>
                <w:sz w:val="16"/>
                <w:szCs w:val="16"/>
              </w:rPr>
              <w:noBreakHyphen/>
              <w:t>Task interventions</w:t>
            </w:r>
          </w:p>
        </w:tc>
      </w:tr>
      <w:tr w:rsidR="008D0038" w:rsidRPr="008D0038" w14:paraId="0F78B957" w14:textId="77777777" w:rsidTr="00305600"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B40148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Ten Brinke et al., 2015</w:t>
            </w:r>
            <w:r w:rsidRPr="008D0038">
              <w:rPr>
                <w:rFonts w:ascii="Times New Roman" w:eastAsia="SimSun" w:hAnsi="Times New Roman" w:hint="eastAsia"/>
                <w:sz w:val="16"/>
                <w:szCs w:val="16"/>
              </w:rPr>
              <w:t>，</w:t>
            </w:r>
            <w:r w:rsidR="00DC09D5">
              <w:rPr>
                <w:rFonts w:ascii="Times New Roman" w:eastAsia="SimSun" w:hAnsi="Times New Roman"/>
                <w:sz w:val="16"/>
                <w:szCs w:val="16"/>
              </w:rPr>
              <w:t>Netherlands [</w:t>
            </w:r>
            <w:r w:rsidR="00DC09D5">
              <w:rPr>
                <w:rFonts w:ascii="Times New Roman" w:eastAsia="SimSun" w:hAnsi="Times New Roman" w:hint="eastAsia"/>
                <w:sz w:val="16"/>
                <w:szCs w:val="16"/>
              </w:rPr>
              <w:t>40</w:t>
            </w:r>
            <w:r w:rsidRPr="008D0038">
              <w:rPr>
                <w:rFonts w:ascii="Times New Roman" w:eastAsia="SimSun" w:hAnsi="Times New Roman"/>
                <w:sz w:val="16"/>
                <w:szCs w:val="16"/>
              </w:rPr>
              <w:t>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A1E977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hAnsi="Times New Roman"/>
                <w:kern w:val="0"/>
                <w:sz w:val="16"/>
                <w:szCs w:val="16"/>
              </w:rPr>
              <w:t>Behaviora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8670EA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Face to fac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A6B66C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RT:</w:t>
            </w:r>
            <w:r w:rsidRPr="008D0038">
              <w:t xml:space="preserve"> </w:t>
            </w:r>
            <w:r w:rsidRPr="008D0038">
              <w:rPr>
                <w:rFonts w:ascii="Times New Roman" w:eastAsia="SimSun" w:hAnsi="Times New Roman"/>
                <w:sz w:val="16"/>
                <w:szCs w:val="16"/>
              </w:rPr>
              <w:t>Mini-squats, Mini-lunges and lunge walks.</w:t>
            </w:r>
          </w:p>
          <w:p w14:paraId="4AB118E9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AT: An outdoor walking programme</w:t>
            </w:r>
          </w:p>
          <w:p w14:paraId="07158E05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CG: Balance and tone training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F61474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Twice-weekly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7BA0A6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6 month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CED978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60-minut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79B048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Instructor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6C6BE8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60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74947F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Exercise is a promising strategy for combating cognitive decline.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71B7A9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 xml:space="preserve">Baseline </w:t>
            </w:r>
          </w:p>
          <w:p w14:paraId="139F9AF9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6 month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090E5B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Pure aerobic exercise</w:t>
            </w:r>
          </w:p>
        </w:tc>
      </w:tr>
      <w:tr w:rsidR="008D0038" w:rsidRPr="008D0038" w14:paraId="4E305243" w14:textId="77777777" w:rsidTr="00305600"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6AF0E2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Zotcheva et al.,2022,</w:t>
            </w:r>
            <w:r w:rsidRPr="008D0038">
              <w:rPr>
                <w:rFonts w:eastAsia="SimSun"/>
              </w:rPr>
              <w:t xml:space="preserve"> </w:t>
            </w:r>
            <w:r w:rsidR="00DC09D5">
              <w:rPr>
                <w:rFonts w:ascii="Times New Roman" w:eastAsia="SimSun" w:hAnsi="Times New Roman"/>
                <w:sz w:val="16"/>
                <w:szCs w:val="16"/>
              </w:rPr>
              <w:t>Norway [</w:t>
            </w:r>
            <w:r w:rsidR="00DC09D5">
              <w:rPr>
                <w:rFonts w:ascii="Times New Roman" w:eastAsia="SimSun" w:hAnsi="Times New Roman" w:hint="eastAsia"/>
                <w:sz w:val="16"/>
                <w:szCs w:val="16"/>
              </w:rPr>
              <w:t>41</w:t>
            </w:r>
            <w:r w:rsidRPr="008D0038">
              <w:rPr>
                <w:rFonts w:ascii="Times New Roman" w:eastAsia="SimSun" w:hAnsi="Times New Roman"/>
                <w:sz w:val="16"/>
                <w:szCs w:val="16"/>
              </w:rPr>
              <w:t>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A7E360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hAnsi="Times New Roman"/>
                <w:kern w:val="0"/>
                <w:sz w:val="16"/>
                <w:szCs w:val="16"/>
              </w:rPr>
              <w:t>Behaviora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CA821C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Face to fac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EE5AC3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bookmarkStart w:id="10" w:name="OLE_LINK291"/>
            <w:r w:rsidRPr="008D0038">
              <w:rPr>
                <w:rFonts w:ascii="Times New Roman" w:eastAsia="SimSun" w:hAnsi="Times New Roman"/>
                <w:sz w:val="16"/>
                <w:szCs w:val="16"/>
              </w:rPr>
              <w:t>MICT: Moderate-intensity continuous training</w:t>
            </w:r>
          </w:p>
          <w:p w14:paraId="0F1CEEF1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HIIT:</w:t>
            </w:r>
            <w:r w:rsidRPr="008D0038">
              <w:t xml:space="preserve"> </w:t>
            </w:r>
            <w:r w:rsidRPr="008D0038">
              <w:rPr>
                <w:rFonts w:ascii="Times New Roman" w:eastAsia="SimSun" w:hAnsi="Times New Roman"/>
                <w:sz w:val="16"/>
                <w:szCs w:val="16"/>
              </w:rPr>
              <w:t>High-intensity continuous training</w:t>
            </w:r>
            <w:bookmarkEnd w:id="10"/>
          </w:p>
          <w:p w14:paraId="64075004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CG:</w:t>
            </w:r>
            <w:bookmarkStart w:id="11" w:name="OLE_LINK38"/>
            <w:r w:rsidRPr="008D0038">
              <w:rPr>
                <w:rFonts w:ascii="Times New Roman" w:eastAsia="SimSun" w:hAnsi="Times New Roman"/>
                <w:sz w:val="16"/>
                <w:szCs w:val="16"/>
              </w:rPr>
              <w:t xml:space="preserve"> Recommended</w:t>
            </w:r>
          </w:p>
          <w:p w14:paraId="079599B3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to follow national recommendations for physical activity</w:t>
            </w:r>
            <w:bookmarkEnd w:id="11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361F41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Twice weekly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59AF11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5 year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9E10B1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50-minut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F33742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bookmarkStart w:id="12" w:name="OLE_LINK142"/>
            <w:bookmarkStart w:id="13" w:name="OLE_LINK143"/>
            <w:r w:rsidRPr="008D0038">
              <w:rPr>
                <w:rFonts w:ascii="Times New Roman" w:eastAsia="SimSun" w:hAnsi="Times New Roman"/>
                <w:sz w:val="16"/>
                <w:szCs w:val="16"/>
              </w:rPr>
              <w:t>Instructors</w:t>
            </w:r>
            <w:bookmarkEnd w:id="12"/>
            <w:bookmarkEnd w:id="13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9BBA78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76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4D38C1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Longer exercise interventions appear to have a greater impact on cogni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870F90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 xml:space="preserve">Baseline </w:t>
            </w:r>
          </w:p>
          <w:p w14:paraId="086D0426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1 year</w:t>
            </w:r>
          </w:p>
          <w:p w14:paraId="5944CA98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3 years</w:t>
            </w:r>
          </w:p>
          <w:p w14:paraId="3F1D0A2D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5 year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1C3BD5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Pure aerobic exercise</w:t>
            </w:r>
          </w:p>
        </w:tc>
      </w:tr>
      <w:tr w:rsidR="008D0038" w:rsidRPr="008D0038" w14:paraId="67F850FE" w14:textId="77777777" w:rsidTr="00305600"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D0C628" w14:textId="77777777" w:rsidR="008D0038" w:rsidRPr="008D0038" w:rsidRDefault="00DC09D5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Wang et al., 2019,China [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42</w:t>
            </w:r>
            <w:r w:rsidR="008D0038" w:rsidRPr="008D0038">
              <w:rPr>
                <w:rFonts w:ascii="Times New Roman" w:eastAsia="SimSun" w:hAnsi="Times New Roman"/>
                <w:sz w:val="16"/>
                <w:szCs w:val="16"/>
              </w:rPr>
              <w:t>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4EC300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hAnsi="Times New Roman"/>
                <w:kern w:val="0"/>
                <w:sz w:val="16"/>
                <w:szCs w:val="16"/>
              </w:rPr>
              <w:t>Behaviora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9BA200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Face to fac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A2D363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IG: gymnastic exercises + community usual health education</w:t>
            </w:r>
          </w:p>
          <w:p w14:paraId="44943A55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lastRenderedPageBreak/>
              <w:t>CG: community usual health educatio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8E9FA8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lastRenderedPageBreak/>
              <w:t>More than</w:t>
            </w:r>
            <w:bookmarkStart w:id="14" w:name="OLE_LINK69"/>
            <w:r w:rsidRPr="008D0038">
              <w:rPr>
                <w:rFonts w:ascii="Times New Roman" w:eastAsia="SimSun" w:hAnsi="Times New Roman"/>
                <w:sz w:val="16"/>
                <w:szCs w:val="16"/>
              </w:rPr>
              <w:t xml:space="preserve"> 5 times per week</w:t>
            </w:r>
            <w:bookmarkEnd w:id="14"/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8F9C2A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3 month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66D092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bookmarkStart w:id="15" w:name="OLE_LINK70"/>
            <w:bookmarkStart w:id="16" w:name="OLE_LINK71"/>
            <w:r w:rsidRPr="008D0038">
              <w:rPr>
                <w:rFonts w:ascii="Times New Roman" w:eastAsia="SimSun" w:hAnsi="Times New Roman"/>
                <w:sz w:val="16"/>
                <w:szCs w:val="16"/>
              </w:rPr>
              <w:t>More than 45-minute</w:t>
            </w:r>
            <w:bookmarkEnd w:id="15"/>
            <w:bookmarkEnd w:id="16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5C5EAA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bookmarkStart w:id="17" w:name="OLE_LINK144"/>
            <w:r w:rsidRPr="008D0038">
              <w:rPr>
                <w:rFonts w:ascii="Times New Roman" w:eastAsia="SimSun" w:hAnsi="Times New Roman"/>
                <w:sz w:val="16"/>
                <w:szCs w:val="16"/>
              </w:rPr>
              <w:t xml:space="preserve">Physical </w:t>
            </w:r>
            <w:bookmarkEnd w:id="17"/>
            <w:r w:rsidRPr="008D0038">
              <w:rPr>
                <w:rFonts w:ascii="Times New Roman" w:eastAsia="SimSun" w:hAnsi="Times New Roman"/>
                <w:sz w:val="16"/>
                <w:szCs w:val="16"/>
              </w:rPr>
              <w:t xml:space="preserve">education teacher, epidemiology teacher, </w:t>
            </w:r>
            <w:r w:rsidRPr="008D0038">
              <w:rPr>
                <w:rFonts w:ascii="Times New Roman" w:eastAsia="SimSun" w:hAnsi="Times New Roman"/>
                <w:sz w:val="16"/>
                <w:szCs w:val="16"/>
              </w:rPr>
              <w:lastRenderedPageBreak/>
              <w:t>etc.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A84945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lastRenderedPageBreak/>
              <w:t>95.34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0FA7AB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 xml:space="preserve">Gymnastics is a low-to-moderate intensity aerobic exercise. By </w:t>
            </w:r>
            <w:r w:rsidRPr="008D0038">
              <w:rPr>
                <w:rFonts w:ascii="Times New Roman" w:eastAsia="SimSun" w:hAnsi="Times New Roman"/>
                <w:sz w:val="16"/>
                <w:szCs w:val="16"/>
              </w:rPr>
              <w:lastRenderedPageBreak/>
              <w:t>increasing blood flow to brain tissue and stimulating the excitability of the central nervous system, it improves cognitive function in older adults.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A02F87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lastRenderedPageBreak/>
              <w:t>Baseline</w:t>
            </w:r>
          </w:p>
          <w:p w14:paraId="2E4C10CE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3 month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2D829B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Pure aerobic exercise</w:t>
            </w:r>
          </w:p>
        </w:tc>
      </w:tr>
      <w:tr w:rsidR="008D0038" w:rsidRPr="008D0038" w14:paraId="2205A7E4" w14:textId="77777777" w:rsidTr="00305600"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481490" w14:textId="77777777" w:rsidR="008D0038" w:rsidRPr="008D0038" w:rsidRDefault="00DC09D5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Xu et al.,2023, China [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43</w:t>
            </w:r>
            <w:r w:rsidR="008D0038" w:rsidRPr="008D0038">
              <w:rPr>
                <w:rFonts w:ascii="Times New Roman" w:eastAsia="SimSun" w:hAnsi="Times New Roman"/>
                <w:sz w:val="16"/>
                <w:szCs w:val="16"/>
              </w:rPr>
              <w:t>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49AE8E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hAnsi="Times New Roman"/>
                <w:kern w:val="0"/>
                <w:sz w:val="16"/>
                <w:szCs w:val="16"/>
              </w:rPr>
              <w:t>Behaviora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BA5A0D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Face to fac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1D5DBE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IG:</w:t>
            </w:r>
          </w:p>
          <w:p w14:paraId="7AA224A0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Routine care and health education + Baduanjin</w:t>
            </w:r>
          </w:p>
          <w:p w14:paraId="39640FD4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CG: Routine care and health educatio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BFFBAD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3 times per week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26F683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12 week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CBD131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50-minut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24F0DC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Docto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38FA45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91.4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E5F471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Ba Duan Jin (Eight-Section Brocade) can unblock the meridian channels in the human body and improve cognitive func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DF88E9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Baseline</w:t>
            </w:r>
          </w:p>
          <w:p w14:paraId="4B944822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12 week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A01300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Intrinsic / Embedded interventions</w:t>
            </w:r>
          </w:p>
        </w:tc>
      </w:tr>
      <w:tr w:rsidR="008D0038" w:rsidRPr="008D0038" w14:paraId="59DDE527" w14:textId="77777777" w:rsidTr="00305600"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0694D8" w14:textId="77777777" w:rsidR="008D0038" w:rsidRPr="008D0038" w:rsidRDefault="00DC09D5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Yao et al., 2024, China [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44</w:t>
            </w:r>
            <w:r w:rsidR="008D0038" w:rsidRPr="008D0038">
              <w:rPr>
                <w:rFonts w:ascii="Times New Roman" w:eastAsia="SimSun" w:hAnsi="Times New Roman"/>
                <w:sz w:val="16"/>
                <w:szCs w:val="16"/>
              </w:rPr>
              <w:t>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88F317" w14:textId="77777777" w:rsidR="008D0038" w:rsidRPr="008D0038" w:rsidRDefault="008D0038" w:rsidP="00305600">
            <w:pPr>
              <w:spacing w:line="240" w:lineRule="exact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hAnsi="Times New Roman"/>
                <w:kern w:val="0"/>
                <w:sz w:val="16"/>
                <w:szCs w:val="16"/>
              </w:rPr>
              <w:t>Behaviora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E2A447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Face to fac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C5196D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IG:</w:t>
            </w:r>
          </w:p>
          <w:p w14:paraId="126D3814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Routine care and health education + Baduanjin</w:t>
            </w:r>
          </w:p>
          <w:p w14:paraId="030D03B4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CG: Routine care and health educatio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53B8DB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5 times per week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E76056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6 month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678542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45-minut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6FE96C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Docto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5ADA21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100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6F149B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/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765872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Baseline</w:t>
            </w:r>
          </w:p>
          <w:p w14:paraId="672BFAF5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6 month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477846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Intrinsic / Embedded interventions</w:t>
            </w:r>
          </w:p>
        </w:tc>
      </w:tr>
      <w:tr w:rsidR="008D0038" w:rsidRPr="008D0038" w14:paraId="1DA651C1" w14:textId="77777777" w:rsidTr="00305600"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ACED33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Choi et al., 2019,</w:t>
            </w:r>
            <w:r w:rsidRPr="008D0038">
              <w:rPr>
                <w:rFonts w:eastAsia="SimSun"/>
              </w:rPr>
              <w:t xml:space="preserve"> </w:t>
            </w:r>
            <w:r w:rsidR="00DC09D5">
              <w:rPr>
                <w:rFonts w:ascii="Times New Roman" w:eastAsia="SimSun" w:hAnsi="Times New Roman"/>
                <w:sz w:val="16"/>
                <w:szCs w:val="16"/>
              </w:rPr>
              <w:t>Republic of Korea [</w:t>
            </w:r>
            <w:r w:rsidR="00DC09D5">
              <w:rPr>
                <w:rFonts w:ascii="Times New Roman" w:eastAsia="SimSun" w:hAnsi="Times New Roman" w:hint="eastAsia"/>
                <w:sz w:val="16"/>
                <w:szCs w:val="16"/>
              </w:rPr>
              <w:t>45</w:t>
            </w:r>
            <w:r w:rsidRPr="008D0038">
              <w:rPr>
                <w:rFonts w:ascii="Times New Roman" w:eastAsia="SimSun" w:hAnsi="Times New Roman"/>
                <w:sz w:val="16"/>
                <w:szCs w:val="16"/>
              </w:rPr>
              <w:t>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1483CF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hAnsi="Times New Roman"/>
                <w:kern w:val="0"/>
                <w:sz w:val="16"/>
                <w:szCs w:val="16"/>
              </w:rPr>
              <w:t>Behaviora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118493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Face to fac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17D64A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IG:</w:t>
            </w:r>
            <w:r w:rsidRPr="008D0038">
              <w:t xml:space="preserve"> </w:t>
            </w:r>
            <w:r w:rsidRPr="008D0038">
              <w:rPr>
                <w:rFonts w:ascii="Times New Roman" w:eastAsia="SimSun" w:hAnsi="Times New Roman"/>
                <w:sz w:val="16"/>
                <w:szCs w:val="16"/>
              </w:rPr>
              <w:t>Kayaking group exercise</w:t>
            </w:r>
          </w:p>
          <w:p w14:paraId="0384BB64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CG: Home exercis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158B07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Twice a week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8338A6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6 weeks,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211F7B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60-minut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C19018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Instructor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C1BD77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95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8E426A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/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96C197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Baseline</w:t>
            </w:r>
          </w:p>
          <w:p w14:paraId="528D729B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6 week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72795B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Intrinsic / Embedded interventions</w:t>
            </w:r>
          </w:p>
        </w:tc>
      </w:tr>
      <w:tr w:rsidR="008D0038" w:rsidRPr="008D0038" w14:paraId="735FAA8D" w14:textId="77777777" w:rsidTr="00305600"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9B2DB6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color w:val="00B0F0"/>
                <w:sz w:val="16"/>
                <w:szCs w:val="16"/>
                <w:shd w:val="pct15" w:color="auto" w:fill="FFFFFF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De Sá et al.,2024,</w:t>
            </w:r>
            <w:r w:rsidRPr="008D0038">
              <w:rPr>
                <w:rFonts w:eastAsia="SimSun"/>
              </w:rPr>
              <w:t xml:space="preserve"> </w:t>
            </w:r>
            <w:r w:rsidR="00DC09D5">
              <w:rPr>
                <w:rFonts w:ascii="Times New Roman" w:eastAsia="SimSun" w:hAnsi="Times New Roman"/>
                <w:sz w:val="16"/>
                <w:szCs w:val="16"/>
              </w:rPr>
              <w:lastRenderedPageBreak/>
              <w:t>Brazil [</w:t>
            </w:r>
            <w:r w:rsidR="00DC09D5">
              <w:rPr>
                <w:rFonts w:ascii="Times New Roman" w:eastAsia="SimSun" w:hAnsi="Times New Roman" w:hint="eastAsia"/>
                <w:sz w:val="16"/>
                <w:szCs w:val="16"/>
              </w:rPr>
              <w:t>46</w:t>
            </w:r>
            <w:r w:rsidRPr="008D0038">
              <w:rPr>
                <w:rFonts w:ascii="Times New Roman" w:eastAsia="SimSun" w:hAnsi="Times New Roman"/>
                <w:sz w:val="16"/>
                <w:szCs w:val="16"/>
              </w:rPr>
              <w:t>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35555E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hAnsi="Times New Roman"/>
                <w:kern w:val="0"/>
                <w:sz w:val="16"/>
                <w:szCs w:val="16"/>
              </w:rPr>
              <w:lastRenderedPageBreak/>
              <w:t>Behaviora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18BE1C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Face to fac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41EC2B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 xml:space="preserve">PE: Physical  exercise </w:t>
            </w:r>
          </w:p>
          <w:p w14:paraId="090E3013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lastRenderedPageBreak/>
              <w:t xml:space="preserve">MT: The motor task complexity protocol </w:t>
            </w:r>
          </w:p>
          <w:p w14:paraId="00570586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PE+MT: Physical  exercise +the motor task complexity protoco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7B9722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bookmarkStart w:id="18" w:name="OLE_LINK94"/>
            <w:bookmarkStart w:id="19" w:name="OLE_LINK97"/>
            <w:r w:rsidRPr="008D0038">
              <w:rPr>
                <w:rFonts w:ascii="Times New Roman" w:eastAsia="SimSun" w:hAnsi="Times New Roman"/>
                <w:sz w:val="16"/>
                <w:szCs w:val="16"/>
              </w:rPr>
              <w:lastRenderedPageBreak/>
              <w:t>Twice a week</w:t>
            </w:r>
            <w:bookmarkEnd w:id="18"/>
            <w:bookmarkEnd w:id="19"/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61C8B3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6 month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5D389E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60-minut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51EB13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Researcher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B42479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58.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E8175D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 xml:space="preserve">Two-dimensional model of </w:t>
            </w:r>
            <w:r w:rsidRPr="008D0038">
              <w:rPr>
                <w:rFonts w:ascii="Times New Roman" w:eastAsia="SimSun" w:hAnsi="Times New Roman"/>
                <w:sz w:val="16"/>
                <w:szCs w:val="16"/>
              </w:rPr>
              <w:lastRenderedPageBreak/>
              <w:t>Gentile's taxonom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D529B9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lastRenderedPageBreak/>
              <w:t>Baseline</w:t>
            </w:r>
          </w:p>
          <w:p w14:paraId="72AE5713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6 month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4F6EF0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 xml:space="preserve">Intrinsic / Embedded </w:t>
            </w:r>
            <w:r w:rsidRPr="008D0038">
              <w:rPr>
                <w:rFonts w:ascii="Times New Roman" w:eastAsia="SimSun" w:hAnsi="Times New Roman"/>
                <w:sz w:val="16"/>
                <w:szCs w:val="16"/>
              </w:rPr>
              <w:lastRenderedPageBreak/>
              <w:t>interventions</w:t>
            </w:r>
          </w:p>
        </w:tc>
      </w:tr>
      <w:tr w:rsidR="008D0038" w:rsidRPr="008D0038" w14:paraId="7F79A265" w14:textId="77777777" w:rsidTr="00305600"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1EDA5C" w14:textId="77777777" w:rsidR="008D0038" w:rsidRPr="008D0038" w:rsidRDefault="00DC09D5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lastRenderedPageBreak/>
              <w:t>Hsu et al.,2018, Canada [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47</w:t>
            </w:r>
            <w:r w:rsidR="008D0038" w:rsidRPr="008D0038">
              <w:rPr>
                <w:rFonts w:ascii="Times New Roman" w:eastAsia="SimSun" w:hAnsi="Times New Roman"/>
                <w:sz w:val="16"/>
                <w:szCs w:val="16"/>
              </w:rPr>
              <w:t>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ABCE12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hAnsi="Times New Roman"/>
                <w:kern w:val="0"/>
                <w:sz w:val="16"/>
                <w:szCs w:val="16"/>
              </w:rPr>
              <w:t>Behaviora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0D496D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Face to fac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C6BFF9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 xml:space="preserve">IG: Aerobic training </w:t>
            </w:r>
          </w:p>
          <w:p w14:paraId="1FBFAA72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CG: Usual car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FA9BFA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Thrice-weekly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3E8104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6 month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E83CF6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60-minut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778049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Researcher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813EF8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30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5990C0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Targeted aerobic training improves vascular function and alters inflammatory response during ischaemia.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12FBBA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Baseline</w:t>
            </w:r>
          </w:p>
          <w:p w14:paraId="5D4FF093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6 month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CD27B8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Pure aerobic exercise</w:t>
            </w:r>
          </w:p>
        </w:tc>
      </w:tr>
      <w:tr w:rsidR="008D0038" w:rsidRPr="008D0038" w14:paraId="45287E46" w14:textId="77777777" w:rsidTr="00305600"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57F3C0" w14:textId="77777777" w:rsidR="008D0038" w:rsidRPr="008D0038" w:rsidRDefault="00DC09D5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Li et al., 2023, USA [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48</w:t>
            </w:r>
            <w:r w:rsidR="008D0038" w:rsidRPr="008D0038">
              <w:rPr>
                <w:rFonts w:ascii="Times New Roman" w:eastAsia="SimSun" w:hAnsi="Times New Roman"/>
                <w:sz w:val="16"/>
                <w:szCs w:val="16"/>
              </w:rPr>
              <w:t>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12EFEB7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hAnsi="Times New Roman"/>
                <w:kern w:val="0"/>
                <w:sz w:val="16"/>
                <w:szCs w:val="16"/>
              </w:rPr>
              <w:t>Behavioral</w:t>
            </w:r>
          </w:p>
          <w:p w14:paraId="62EE96F5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222518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Onlin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F5FFBC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Enhanced tai ji quan: 8 tai ji quan forms + practice in dynamic tai ji quan forms</w:t>
            </w:r>
          </w:p>
          <w:p w14:paraId="76608611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 xml:space="preserve">Standard </w:t>
            </w:r>
            <w:bookmarkStart w:id="20" w:name="OLE_LINK138"/>
            <w:r w:rsidRPr="008D0038">
              <w:rPr>
                <w:rFonts w:ascii="Times New Roman" w:eastAsia="SimSun" w:hAnsi="Times New Roman"/>
                <w:sz w:val="16"/>
                <w:szCs w:val="16"/>
              </w:rPr>
              <w:t>tai ji quan</w:t>
            </w:r>
            <w:bookmarkEnd w:id="20"/>
            <w:r w:rsidRPr="008D0038">
              <w:rPr>
                <w:rFonts w:ascii="Times New Roman" w:eastAsia="SimSun" w:hAnsi="Times New Roman"/>
                <w:sz w:val="16"/>
                <w:szCs w:val="16"/>
              </w:rPr>
              <w:t>: practice of 8 tai ji quan forms Stretching exercise:</w:t>
            </w:r>
          </w:p>
          <w:p w14:paraId="700431E9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stretching exercis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FB9BAC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twice a week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900235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24 week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B1744F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60-minut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C7D85C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researcher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C41D37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9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A167A5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Tai ji quan, a moderate-intensity mind–body exercise, improves cognition in healthy older adult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122CA3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Baseline</w:t>
            </w:r>
          </w:p>
          <w:p w14:paraId="15474142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16 weeks</w:t>
            </w:r>
          </w:p>
          <w:p w14:paraId="699F44DC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24 weeks</w:t>
            </w:r>
          </w:p>
          <w:p w14:paraId="1E219B7E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48 week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56F603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Simultaneous / Dual</w:t>
            </w:r>
            <w:r w:rsidRPr="008D0038">
              <w:rPr>
                <w:rFonts w:ascii="Times New Roman" w:eastAsia="SimSun" w:hAnsi="Times New Roman"/>
                <w:sz w:val="16"/>
                <w:szCs w:val="16"/>
              </w:rPr>
              <w:noBreakHyphen/>
              <w:t>Task interventions</w:t>
            </w:r>
          </w:p>
        </w:tc>
      </w:tr>
      <w:tr w:rsidR="008D0038" w:rsidRPr="008D0038" w14:paraId="1F657060" w14:textId="77777777" w:rsidTr="00305600"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810B36" w14:textId="77777777" w:rsidR="008D0038" w:rsidRPr="008D0038" w:rsidRDefault="00DC09D5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Makino et al.,2021,Japan [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49</w:t>
            </w:r>
            <w:r w:rsidR="008D0038" w:rsidRPr="008D0038">
              <w:rPr>
                <w:rFonts w:ascii="Times New Roman" w:eastAsia="SimSun" w:hAnsi="Times New Roman"/>
                <w:sz w:val="16"/>
                <w:szCs w:val="16"/>
              </w:rPr>
              <w:t>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97F0E9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hAnsi="Times New Roman"/>
                <w:kern w:val="0"/>
                <w:sz w:val="16"/>
                <w:szCs w:val="16"/>
              </w:rPr>
              <w:t>Behaviora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01C966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Face to fac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983515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AT:</w:t>
            </w:r>
            <w:r w:rsidRPr="008D0038">
              <w:rPr>
                <w:rFonts w:eastAsia="SimSun"/>
              </w:rPr>
              <w:t xml:space="preserve"> </w:t>
            </w:r>
          </w:p>
          <w:p w14:paraId="4F39371A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 xml:space="preserve"> Step-in-place exercises + A walking </w:t>
            </w:r>
            <w:r w:rsidRPr="008D0038">
              <w:rPr>
                <w:rFonts w:ascii="Times New Roman" w:eastAsia="SimSun" w:hAnsi="Times New Roman"/>
                <w:sz w:val="16"/>
                <w:szCs w:val="16"/>
              </w:rPr>
              <w:lastRenderedPageBreak/>
              <w:t>program</w:t>
            </w:r>
          </w:p>
          <w:p w14:paraId="6103BD6E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RT:</w:t>
            </w:r>
          </w:p>
          <w:p w14:paraId="67870EC2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Elastic resistance training</w:t>
            </w:r>
          </w:p>
          <w:p w14:paraId="434E1499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+ Bodyweight exercises</w:t>
            </w:r>
          </w:p>
          <w:p w14:paraId="25790F8B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CT: combined the AT and RT programs</w:t>
            </w:r>
          </w:p>
          <w:p w14:paraId="305618CB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CG: attend educational classe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0200A8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lastRenderedPageBreak/>
              <w:t>Twice a week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E00FDC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26 week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CD5B3E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60-minut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3217B7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Instructo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C4982F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91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0EE83C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 xml:space="preserve">AT or RT have been the main exercise interventions </w:t>
            </w:r>
            <w:r w:rsidRPr="008D0038">
              <w:rPr>
                <w:rFonts w:ascii="Times New Roman" w:eastAsia="SimSun" w:hAnsi="Times New Roman"/>
                <w:sz w:val="16"/>
                <w:szCs w:val="16"/>
              </w:rPr>
              <w:lastRenderedPageBreak/>
              <w:t>and each has 76 been associated with cognitive improveme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F04998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lastRenderedPageBreak/>
              <w:t>Baseline</w:t>
            </w:r>
          </w:p>
          <w:p w14:paraId="70443989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26 weeks</w:t>
            </w:r>
          </w:p>
          <w:p w14:paraId="04603D93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52 week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26ED2A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Pure aerobic exercise</w:t>
            </w:r>
          </w:p>
        </w:tc>
      </w:tr>
      <w:tr w:rsidR="008D0038" w:rsidRPr="008D0038" w14:paraId="1A2E3525" w14:textId="77777777" w:rsidTr="00305600"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94E021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Silva et al.,2025,</w:t>
            </w:r>
            <w:r w:rsidRPr="008D0038">
              <w:rPr>
                <w:rFonts w:eastAsia="SimSun"/>
              </w:rPr>
              <w:t xml:space="preserve"> </w:t>
            </w:r>
            <w:r w:rsidR="00DC09D5">
              <w:rPr>
                <w:rFonts w:ascii="Times New Roman" w:eastAsia="SimSun" w:hAnsi="Times New Roman"/>
                <w:sz w:val="16"/>
                <w:szCs w:val="16"/>
              </w:rPr>
              <w:t>Portugal [</w:t>
            </w:r>
            <w:r w:rsidR="00DC09D5">
              <w:rPr>
                <w:rFonts w:ascii="Times New Roman" w:eastAsia="SimSun" w:hAnsi="Times New Roman" w:hint="eastAsia"/>
                <w:sz w:val="16"/>
                <w:szCs w:val="16"/>
              </w:rPr>
              <w:t>50</w:t>
            </w:r>
            <w:r w:rsidRPr="008D0038">
              <w:rPr>
                <w:rFonts w:ascii="Times New Roman" w:eastAsia="SimSun" w:hAnsi="Times New Roman"/>
                <w:sz w:val="16"/>
                <w:szCs w:val="16"/>
              </w:rPr>
              <w:t>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7670FE2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hAnsi="Times New Roman"/>
                <w:kern w:val="0"/>
                <w:sz w:val="16"/>
                <w:szCs w:val="16"/>
              </w:rPr>
              <w:t>Behavioral</w:t>
            </w:r>
          </w:p>
          <w:p w14:paraId="67D905ED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C5311D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Face to fac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F9DB1C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STCT: strength plus cognitive training</w:t>
            </w:r>
          </w:p>
          <w:p w14:paraId="5A579624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ST:</w:t>
            </w:r>
            <w:r w:rsidRPr="008D0038">
              <w:t xml:space="preserve"> </w:t>
            </w:r>
            <w:r w:rsidRPr="008D0038">
              <w:rPr>
                <w:rFonts w:ascii="Times New Roman" w:eastAsia="SimSun" w:hAnsi="Times New Roman"/>
                <w:sz w:val="16"/>
                <w:szCs w:val="16"/>
              </w:rPr>
              <w:t xml:space="preserve">strength training </w:t>
            </w:r>
          </w:p>
          <w:p w14:paraId="6D27BC2A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AT:</w:t>
            </w:r>
            <w:r w:rsidRPr="008D0038">
              <w:t xml:space="preserve"> </w:t>
            </w:r>
            <w:r w:rsidRPr="008D0038">
              <w:rPr>
                <w:rFonts w:ascii="Times New Roman" w:eastAsia="SimSun" w:hAnsi="Times New Roman"/>
                <w:sz w:val="16"/>
                <w:szCs w:val="16"/>
              </w:rPr>
              <w:t>aerobic training</w:t>
            </w:r>
          </w:p>
          <w:p w14:paraId="286A9657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ATCT:</w:t>
            </w:r>
            <w:r w:rsidRPr="008D0038">
              <w:t xml:space="preserve"> </w:t>
            </w:r>
            <w:r w:rsidRPr="008D0038">
              <w:rPr>
                <w:rFonts w:ascii="Times New Roman" w:eastAsia="SimSun" w:hAnsi="Times New Roman"/>
                <w:sz w:val="16"/>
                <w:szCs w:val="16"/>
              </w:rPr>
              <w:t>aerobic plus cognitive training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163D7B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3 time a week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41622A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12 week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5FADDE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bookmarkStart w:id="21" w:name="OLE_LINK117"/>
            <w:bookmarkStart w:id="22" w:name="OLE_LINK118"/>
            <w:r w:rsidRPr="008D0038">
              <w:rPr>
                <w:rFonts w:ascii="Times New Roman" w:eastAsia="SimSun" w:hAnsi="Times New Roman"/>
                <w:sz w:val="16"/>
                <w:szCs w:val="16"/>
              </w:rPr>
              <w:t>60-minute</w:t>
            </w:r>
            <w:bookmarkEnd w:id="21"/>
            <w:bookmarkEnd w:id="22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9DD17F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Instructo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7AE9A7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80.20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627074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The cognitive benefits of PE is its ability to enhance blood flow and vascularization, leading to improved oxygen and nutrient delivery to the brai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80E23D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Baseline</w:t>
            </w:r>
          </w:p>
          <w:p w14:paraId="4D741EAB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12 week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C95E29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Sequential interventions</w:t>
            </w:r>
          </w:p>
        </w:tc>
      </w:tr>
      <w:tr w:rsidR="008D0038" w:rsidRPr="008D0038" w14:paraId="19A85F97" w14:textId="77777777" w:rsidTr="00305600"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B995CB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Song et al.,</w:t>
            </w:r>
          </w:p>
          <w:p w14:paraId="5FB48647" w14:textId="77777777" w:rsidR="008D0038" w:rsidRPr="008D0038" w:rsidRDefault="00DC09D5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019,China [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51</w:t>
            </w:r>
            <w:r w:rsidR="008D0038" w:rsidRPr="008D0038">
              <w:rPr>
                <w:rFonts w:ascii="Times New Roman" w:eastAsia="SimSun" w:hAnsi="Times New Roman"/>
                <w:sz w:val="16"/>
                <w:szCs w:val="16"/>
              </w:rPr>
              <w:t>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90439C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hAnsi="Times New Roman"/>
                <w:kern w:val="0"/>
                <w:sz w:val="16"/>
                <w:szCs w:val="16"/>
              </w:rPr>
              <w:t>Behaviora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7E8E23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Face to fac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1FC616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IG:</w:t>
            </w:r>
            <w:r w:rsidRPr="008D0038">
              <w:rPr>
                <w:rFonts w:eastAsia="SimSun"/>
              </w:rPr>
              <w:t xml:space="preserve"> </w:t>
            </w:r>
            <w:r w:rsidRPr="008D0038">
              <w:rPr>
                <w:rFonts w:ascii="Times New Roman" w:eastAsia="SimSun" w:hAnsi="Times New Roman"/>
                <w:sz w:val="16"/>
                <w:szCs w:val="16"/>
              </w:rPr>
              <w:t>Aerobic stepping exercise programme</w:t>
            </w:r>
          </w:p>
          <w:p w14:paraId="7FFEE6A5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CG:</w:t>
            </w:r>
            <w:r w:rsidRPr="008D0038">
              <w:rPr>
                <w:rFonts w:eastAsia="SimSun"/>
              </w:rPr>
              <w:t xml:space="preserve"> </w:t>
            </w:r>
            <w:r w:rsidRPr="008D0038">
              <w:rPr>
                <w:rFonts w:ascii="Times New Roman" w:eastAsia="SimSun" w:hAnsi="Times New Roman"/>
                <w:sz w:val="16"/>
                <w:szCs w:val="16"/>
              </w:rPr>
              <w:t>Health education programm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E35208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Once a week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CEF41E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16 week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77FC70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60-minut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1C30D9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 xml:space="preserve">Nurse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8ADEB5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79.2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8E928F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 xml:space="preserve">The cognitive benefits of different exercise modalities amongst the individuals with mild cognitive  impairment have been </w:t>
            </w:r>
            <w:r w:rsidRPr="008D0038">
              <w:rPr>
                <w:rFonts w:ascii="Times New Roman" w:eastAsia="SimSun" w:hAnsi="Times New Roman"/>
                <w:sz w:val="16"/>
                <w:szCs w:val="16"/>
              </w:rPr>
              <w:lastRenderedPageBreak/>
              <w:t>reported.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993265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lastRenderedPageBreak/>
              <w:t>Baseline</w:t>
            </w:r>
          </w:p>
          <w:p w14:paraId="252F1A3F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16week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0E964A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Pure aerobic exercise</w:t>
            </w:r>
          </w:p>
        </w:tc>
      </w:tr>
      <w:tr w:rsidR="008D0038" w:rsidRPr="008D0038" w14:paraId="4400276C" w14:textId="77777777" w:rsidTr="00305600"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67DB00" w14:textId="77777777" w:rsidR="008D0038" w:rsidRPr="008D0038" w:rsidRDefault="00DC09D5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Chen et al.,2023, China [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52</w:t>
            </w:r>
            <w:r w:rsidR="008D0038" w:rsidRPr="008D0038">
              <w:rPr>
                <w:rFonts w:ascii="Times New Roman" w:eastAsia="SimSun" w:hAnsi="Times New Roman"/>
                <w:sz w:val="16"/>
                <w:szCs w:val="16"/>
              </w:rPr>
              <w:t>]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98338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kern w:val="0"/>
                <w:sz w:val="16"/>
                <w:szCs w:val="16"/>
              </w:rPr>
            </w:pPr>
            <w:r w:rsidRPr="008D0038">
              <w:rPr>
                <w:rFonts w:ascii="Times New Roman" w:hAnsi="Times New Roman"/>
                <w:kern w:val="0"/>
                <w:sz w:val="16"/>
                <w:szCs w:val="16"/>
              </w:rPr>
              <w:t>Behavioral</w:t>
            </w:r>
          </w:p>
          <w:p w14:paraId="413BA454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1C1211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Face to fac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EDF110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Tai chi chuan group: Tai chi chuan+ education</w:t>
            </w:r>
          </w:p>
          <w:p w14:paraId="5E45D950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Fitness walking group: Fitness walking training+ education</w:t>
            </w:r>
          </w:p>
          <w:p w14:paraId="38AEBE7C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CG: Self-management education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CE6E85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3 time a week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72A521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24 week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35C166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60-minute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493ACD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Instructors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618EA8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88.1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AAA81C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Tai chi chuan incorporates physical, cognitive, social.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00154A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Baseline</w:t>
            </w:r>
          </w:p>
          <w:p w14:paraId="4B3D6690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24 weeks</w:t>
            </w:r>
          </w:p>
          <w:p w14:paraId="0D948260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36 weeks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5A4B1C" w14:textId="77777777" w:rsidR="008D0038" w:rsidRPr="008D0038" w:rsidRDefault="008D0038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8D0038">
              <w:rPr>
                <w:rFonts w:ascii="Times New Roman" w:eastAsia="SimSun" w:hAnsi="Times New Roman"/>
                <w:sz w:val="16"/>
                <w:szCs w:val="16"/>
              </w:rPr>
              <w:t>Intrinsic / Embedded interventions</w:t>
            </w:r>
          </w:p>
        </w:tc>
      </w:tr>
    </w:tbl>
    <w:p w14:paraId="54F52131" w14:textId="77777777" w:rsidR="008D0038" w:rsidRPr="008D0038" w:rsidRDefault="008D0038" w:rsidP="00305600">
      <w:pPr>
        <w:rPr>
          <w:rFonts w:ascii="Calibri" w:eastAsia="SimSun" w:hAnsi="Calibri" w:cs="Times New Roman"/>
        </w:rPr>
      </w:pPr>
    </w:p>
    <w:p w14:paraId="5B072F2A" w14:textId="77777777" w:rsidR="008D0038" w:rsidRPr="008D0038" w:rsidRDefault="008D0038" w:rsidP="00305600"/>
    <w:p w14:paraId="3DA93A58" w14:textId="77777777" w:rsidR="008D0038" w:rsidRDefault="008D0038" w:rsidP="00305600">
      <w:r>
        <w:br w:type="page"/>
      </w:r>
    </w:p>
    <w:p w14:paraId="203024E0" w14:textId="0B394A2C" w:rsidR="007252E2" w:rsidRPr="007252E2" w:rsidRDefault="007252E2" w:rsidP="00305600">
      <w:pPr>
        <w:rPr>
          <w:rFonts w:ascii="Times New Roman" w:hAnsi="Times New Roman" w:cs="Times New Roman"/>
          <w:sz w:val="24"/>
          <w:szCs w:val="24"/>
        </w:rPr>
      </w:pPr>
      <w:r w:rsidRPr="007252E2">
        <w:rPr>
          <w:rFonts w:ascii="Times New Roman" w:hAnsi="Times New Roman" w:cs="Times New Roman"/>
        </w:rPr>
        <w:lastRenderedPageBreak/>
        <w:t xml:space="preserve">Table </w:t>
      </w:r>
      <w:r w:rsidR="00F91C7C">
        <w:rPr>
          <w:rFonts w:ascii="Times New Roman" w:hAnsi="Times New Roman" w:cs="Times New Roman" w:hint="eastAsia"/>
        </w:rPr>
        <w:t>S</w:t>
      </w:r>
      <w:r w:rsidR="00F05CF2">
        <w:rPr>
          <w:rFonts w:ascii="Times New Roman" w:hAnsi="Times New Roman" w:cs="Times New Roman"/>
        </w:rPr>
        <w:t>2</w:t>
      </w:r>
      <w:r w:rsidRPr="007252E2">
        <w:rPr>
          <w:rFonts w:ascii="Times New Roman" w:hAnsi="Times New Roman" w:cs="Times New Roman"/>
        </w:rPr>
        <w:t xml:space="preserve"> Presents information on the direction of effects in the included studies</w:t>
      </w:r>
    </w:p>
    <w:p w14:paraId="72037638" w14:textId="77777777" w:rsidR="007252E2" w:rsidRPr="007252E2" w:rsidRDefault="007252E2" w:rsidP="00305600"/>
    <w:tbl>
      <w:tblPr>
        <w:tblStyle w:val="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2"/>
        <w:gridCol w:w="3465"/>
        <w:gridCol w:w="3790"/>
        <w:gridCol w:w="3467"/>
      </w:tblGrid>
      <w:tr w:rsidR="007252E2" w:rsidRPr="007252E2" w14:paraId="08E62B1B" w14:textId="77777777" w:rsidTr="00050044">
        <w:tc>
          <w:tcPr>
            <w:tcW w:w="34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B422D" w14:textId="77777777" w:rsidR="007252E2" w:rsidRPr="007252E2" w:rsidRDefault="007252E2" w:rsidP="00305600">
            <w:pPr>
              <w:jc w:val="left"/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 w:hint="eastAsia"/>
              </w:rPr>
              <w:t>S</w:t>
            </w:r>
            <w:r w:rsidRPr="007252E2">
              <w:rPr>
                <w:rFonts w:ascii="Times New Roman" w:hAnsi="Times New Roman" w:cs="Times New Roman"/>
              </w:rPr>
              <w:t>tudies</w:t>
            </w:r>
          </w:p>
        </w:tc>
        <w:tc>
          <w:tcPr>
            <w:tcW w:w="34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66754" w14:textId="77777777" w:rsidR="007252E2" w:rsidRPr="007252E2" w:rsidRDefault="007252E2" w:rsidP="00305600">
            <w:pPr>
              <w:jc w:val="left"/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 w:hint="eastAsia"/>
              </w:rPr>
              <w:t>S</w:t>
            </w:r>
            <w:r w:rsidRPr="007252E2">
              <w:rPr>
                <w:rFonts w:ascii="Times New Roman" w:hAnsi="Times New Roman" w:cs="Times New Roman"/>
              </w:rPr>
              <w:t>cale</w:t>
            </w:r>
          </w:p>
        </w:tc>
        <w:tc>
          <w:tcPr>
            <w:tcW w:w="72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6D716" w14:textId="77777777" w:rsidR="007252E2" w:rsidRPr="007252E2" w:rsidRDefault="007252E2" w:rsidP="00305600">
            <w:pPr>
              <w:jc w:val="left"/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/>
              </w:rPr>
              <w:t>Score</w:t>
            </w:r>
          </w:p>
        </w:tc>
      </w:tr>
      <w:tr w:rsidR="007252E2" w:rsidRPr="007252E2" w14:paraId="55CB4769" w14:textId="77777777" w:rsidTr="00050044">
        <w:tc>
          <w:tcPr>
            <w:tcW w:w="34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0628F" w14:textId="77777777" w:rsidR="007252E2" w:rsidRPr="007252E2" w:rsidRDefault="007252E2" w:rsidP="0030560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1C0D1" w14:textId="77777777" w:rsidR="007252E2" w:rsidRPr="007252E2" w:rsidRDefault="007252E2" w:rsidP="0030560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F0CF6" w14:textId="77777777" w:rsidR="007252E2" w:rsidRPr="007252E2" w:rsidRDefault="007252E2" w:rsidP="00305600">
            <w:pPr>
              <w:jc w:val="left"/>
              <w:rPr>
                <w:rFonts w:ascii="Times New Roman" w:hAnsi="Times New Roman" w:cs="Times New Roman"/>
              </w:rPr>
            </w:pPr>
            <w:bookmarkStart w:id="23" w:name="OLE_LINK41"/>
            <w:r w:rsidRPr="007252E2">
              <w:rPr>
                <w:rFonts w:ascii="Times New Roman" w:hAnsi="Times New Roman" w:cs="Times New Roman" w:hint="eastAsia"/>
              </w:rPr>
              <w:t>W</w:t>
            </w:r>
            <w:r w:rsidRPr="007252E2">
              <w:rPr>
                <w:rFonts w:ascii="Times New Roman" w:hAnsi="Times New Roman" w:cs="Times New Roman"/>
              </w:rPr>
              <w:t>ithin group</w:t>
            </w:r>
            <w:bookmarkEnd w:id="23"/>
          </w:p>
        </w:tc>
        <w:tc>
          <w:tcPr>
            <w:tcW w:w="3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10220" w14:textId="77777777" w:rsidR="007252E2" w:rsidRPr="007252E2" w:rsidRDefault="007252E2" w:rsidP="00305600">
            <w:pPr>
              <w:jc w:val="left"/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 w:hint="eastAsia"/>
              </w:rPr>
              <w:t>B</w:t>
            </w:r>
            <w:r w:rsidRPr="007252E2">
              <w:rPr>
                <w:rFonts w:ascii="Times New Roman" w:hAnsi="Times New Roman" w:cs="Times New Roman"/>
              </w:rPr>
              <w:t xml:space="preserve">etween group </w:t>
            </w:r>
          </w:p>
        </w:tc>
      </w:tr>
      <w:tr w:rsidR="007252E2" w:rsidRPr="007252E2" w14:paraId="59316D58" w14:textId="77777777" w:rsidTr="00050044">
        <w:trPr>
          <w:trHeight w:val="99"/>
        </w:trPr>
        <w:tc>
          <w:tcPr>
            <w:tcW w:w="3452" w:type="dxa"/>
            <w:tcBorders>
              <w:top w:val="single" w:sz="4" w:space="0" w:color="auto"/>
              <w:bottom w:val="nil"/>
            </w:tcBorders>
          </w:tcPr>
          <w:p w14:paraId="727F736A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Choi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.,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20</w:t>
            </w:r>
            <w:r w:rsidR="00DC09D5">
              <w:rPr>
                <w:rFonts w:ascii="Times New Roman" w:hAnsi="Times New Roman" w:cs="Times New Roman" w:hint="eastAsia"/>
                <w:sz w:val="16"/>
                <w:szCs w:val="16"/>
              </w:rPr>
              <w:t>18, South Korea [3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3465" w:type="dxa"/>
            <w:tcBorders>
              <w:top w:val="single" w:sz="4" w:space="0" w:color="auto"/>
              <w:bottom w:val="nil"/>
            </w:tcBorders>
          </w:tcPr>
          <w:p w14:paraId="1E7BAC69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 w:hint="eastAsia"/>
              </w:rPr>
              <w:t>MocA</w:t>
            </w:r>
          </w:p>
        </w:tc>
        <w:tc>
          <w:tcPr>
            <w:tcW w:w="3790" w:type="dxa"/>
            <w:tcBorders>
              <w:top w:val="single" w:sz="4" w:space="0" w:color="auto"/>
              <w:bottom w:val="nil"/>
            </w:tcBorders>
          </w:tcPr>
          <w:p w14:paraId="0991F836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252E2">
              <w:rPr>
                <w:rFonts w:ascii="Calibri" w:eastAsia="SimSun" w:hAnsi="Calibri" w:cs="Times New Roman"/>
              </w:rPr>
              <w:t xml:space="preserve"> 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B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aseline 21.66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3.24;</w:t>
            </w:r>
            <w:bookmarkStart w:id="24" w:name="OLE_LINK305"/>
            <w:bookmarkStart w:id="25" w:name="OLE_LINK304"/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8 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weeks: 25.13 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2.78</w:t>
            </w:r>
            <w:bookmarkEnd w:id="24"/>
            <w:bookmarkEnd w:id="25"/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467" w:type="dxa"/>
            <w:tcBorders>
              <w:top w:val="single" w:sz="4" w:space="0" w:color="auto"/>
              <w:bottom w:val="nil"/>
            </w:tcBorders>
          </w:tcPr>
          <w:p w14:paraId="3FEBEEB5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252E2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7252E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5"/>
                <w:szCs w:val="15"/>
              </w:rPr>
              <w:t>weeks: IG:25.13 ±2.78; CG:</w:t>
            </w:r>
            <w:r w:rsidRPr="007252E2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21.4</w:t>
            </w:r>
            <w:r w:rsidRPr="007252E2">
              <w:rPr>
                <w:rFonts w:ascii="Times New Roman" w:hAnsi="Times New Roman" w:cs="Times New Roman"/>
                <w:sz w:val="15"/>
                <w:szCs w:val="15"/>
              </w:rPr>
              <w:t>±3.11</w:t>
            </w:r>
            <w:r w:rsidRPr="007252E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d</w:t>
            </w:r>
          </w:p>
        </w:tc>
      </w:tr>
      <w:tr w:rsidR="007252E2" w:rsidRPr="007252E2" w14:paraId="3E1A4529" w14:textId="77777777" w:rsidTr="00050044">
        <w:tc>
          <w:tcPr>
            <w:tcW w:w="3452" w:type="dxa"/>
            <w:vMerge w:val="restart"/>
            <w:tcBorders>
              <w:top w:val="nil"/>
            </w:tcBorders>
          </w:tcPr>
          <w:p w14:paraId="583CAFC5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Krootnark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., 2024,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  <w:r w:rsidR="00DC09D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38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3465" w:type="dxa"/>
            <w:tcBorders>
              <w:top w:val="nil"/>
            </w:tcBorders>
          </w:tcPr>
          <w:p w14:paraId="2B2FFA80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26" w:name="OLE_LINK15"/>
            <w:bookmarkStart w:id="27" w:name="OLE_LINK18"/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MoCA</w:t>
            </w:r>
          </w:p>
          <w:bookmarkEnd w:id="26"/>
          <w:bookmarkEnd w:id="27"/>
          <w:p w14:paraId="6AA9C37C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0" w:type="dxa"/>
            <w:tcBorders>
              <w:top w:val="nil"/>
            </w:tcBorders>
          </w:tcPr>
          <w:p w14:paraId="0DBD54BA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he aerobic exercise group:</w:t>
            </w:r>
          </w:p>
          <w:p w14:paraId="33680D88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bookmarkStart w:id="28" w:name="OLE_LINK16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aseline 20.17</w:t>
            </w:r>
            <w:bookmarkStart w:id="29" w:name="OLE_LINK14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bookmarkEnd w:id="29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.09; 3months: 25.4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.54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bookmarkEnd w:id="28"/>
          <w:p w14:paraId="39DBE975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 months: 24.63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.6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14:paraId="4497F92E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7" w:type="dxa"/>
            <w:tcBorders>
              <w:top w:val="nil"/>
            </w:tcBorders>
          </w:tcPr>
          <w:p w14:paraId="153F4516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0" w:name="OLE_LINK311"/>
            <w:bookmarkStart w:id="31" w:name="OLE_LINK17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he aerobic exercise group:</w:t>
            </w:r>
          </w:p>
          <w:p w14:paraId="374A1BA2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months: 25.4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.54; 6 months:24.63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.67</w:t>
            </w:r>
          </w:p>
          <w:bookmarkEnd w:id="30"/>
          <w:p w14:paraId="3112E9FF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he resistance exercise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group:</w:t>
            </w:r>
          </w:p>
          <w:p w14:paraId="3DA7B4CD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3month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 2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4.53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.90; </w:t>
            </w:r>
            <w:r w:rsidRPr="007252E2">
              <w:rPr>
                <w:rFonts w:ascii="Times New Roman" w:hAnsi="Times New Roman"/>
                <w:kern w:val="0"/>
                <w:sz w:val="16"/>
                <w:szCs w:val="16"/>
              </w:rPr>
              <w:t>6 months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3.4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.21</w:t>
            </w:r>
          </w:p>
          <w:p w14:paraId="65CFFC27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G:</w:t>
            </w:r>
          </w:p>
          <w:p w14:paraId="770962A5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3month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s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1.1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.7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r w:rsidRPr="007252E2">
              <w:rPr>
                <w:rFonts w:ascii="Times New Roman" w:hAnsi="Times New Roman"/>
                <w:kern w:val="0"/>
                <w:sz w:val="16"/>
                <w:szCs w:val="16"/>
              </w:rPr>
              <w:t>6 months: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2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.56</w:t>
            </w:r>
            <w:bookmarkEnd w:id="31"/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7B6B4B5A" w14:textId="77777777" w:rsidTr="00050044">
        <w:tc>
          <w:tcPr>
            <w:tcW w:w="3452" w:type="dxa"/>
            <w:vMerge/>
          </w:tcPr>
          <w:p w14:paraId="10DBFB0E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623B14A9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32" w:name="OLE_LINK19"/>
            <w:bookmarkStart w:id="33" w:name="OLE_LINK20"/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TMT-A</w:t>
            </w:r>
            <w:bookmarkEnd w:id="32"/>
            <w:bookmarkEnd w:id="33"/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(Processing speed)</w:t>
            </w:r>
          </w:p>
        </w:tc>
        <w:tc>
          <w:tcPr>
            <w:tcW w:w="3790" w:type="dxa"/>
          </w:tcPr>
          <w:p w14:paraId="0F9489AA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he aerobic exercise group:</w:t>
            </w:r>
          </w:p>
          <w:p w14:paraId="5071F24F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aseline 60.01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7.41; 3month: 39.53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0.7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</w:p>
          <w:p w14:paraId="3E699957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/>
                <w:kern w:val="0"/>
                <w:sz w:val="16"/>
                <w:szCs w:val="16"/>
              </w:rPr>
              <w:t>6 months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47.75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6.42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14:paraId="742C73DF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7" w:type="dxa"/>
          </w:tcPr>
          <w:p w14:paraId="686626F9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4" w:name="OLE_LINK314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he aerobic exercise group:</w:t>
            </w:r>
          </w:p>
          <w:p w14:paraId="31F20D21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month: 39.53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0.70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6 months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47.75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6.42</w:t>
            </w:r>
          </w:p>
          <w:bookmarkEnd w:id="34"/>
          <w:p w14:paraId="2DEE6954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he resistance exercise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group:</w:t>
            </w:r>
          </w:p>
          <w:p w14:paraId="2E4B9A27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3month: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45.83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2.92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6 months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50.91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7.92</w:t>
            </w:r>
          </w:p>
          <w:p w14:paraId="25658D75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G:</w:t>
            </w:r>
          </w:p>
          <w:p w14:paraId="43F07953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3month: 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65.68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6.3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6 months: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64.96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1.78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2E42DBEF" w14:textId="77777777" w:rsidTr="00050044">
        <w:tc>
          <w:tcPr>
            <w:tcW w:w="3452" w:type="dxa"/>
            <w:vMerge/>
          </w:tcPr>
          <w:p w14:paraId="5E36B29B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736EC856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35" w:name="OLE_LINK28"/>
            <w:bookmarkStart w:id="36" w:name="OLE_LINK29"/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TMT-B</w:t>
            </w:r>
            <w:bookmarkEnd w:id="35"/>
            <w:bookmarkEnd w:id="36"/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(Mental flexibility)</w:t>
            </w:r>
          </w:p>
        </w:tc>
        <w:tc>
          <w:tcPr>
            <w:tcW w:w="3790" w:type="dxa"/>
          </w:tcPr>
          <w:p w14:paraId="7C0877E3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he aerobic exercise group:</w:t>
            </w:r>
          </w:p>
          <w:p w14:paraId="6BEC27FD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aseline 174.95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74.26; 3months:78.26</w:t>
            </w:r>
            <w:bookmarkStart w:id="37" w:name="OLE_LINK30"/>
            <w:bookmarkStart w:id="38" w:name="OLE_LINK31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bookmarkEnd w:id="37"/>
            <w:bookmarkEnd w:id="38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4.08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</w:p>
          <w:p w14:paraId="5DC6FDBC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6 months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88.55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44.7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3600F3A2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9" w:name="OLE_LINK317"/>
            <w:bookmarkStart w:id="40" w:name="OLE_LINK318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he aerobic exercise group:</w:t>
            </w:r>
          </w:p>
          <w:p w14:paraId="5D8F5BA0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months:78.26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4.08; 6 months:88.55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44.77</w:t>
            </w:r>
          </w:p>
          <w:bookmarkEnd w:id="39"/>
          <w:bookmarkEnd w:id="40"/>
          <w:p w14:paraId="5FBAF7CB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he resistance exercise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group:</w:t>
            </w:r>
          </w:p>
          <w:p w14:paraId="22C10B74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3month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88.26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52.83; 6 months:103.22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8.97</w:t>
            </w:r>
          </w:p>
          <w:p w14:paraId="62E11969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G: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3month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s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: 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54.36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92.64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</w:p>
          <w:p w14:paraId="7098BACA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 months: 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60.48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15.08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3259BF26" w14:textId="77777777" w:rsidTr="00050044">
        <w:tc>
          <w:tcPr>
            <w:tcW w:w="3452" w:type="dxa"/>
            <w:vMerge/>
          </w:tcPr>
          <w:p w14:paraId="55FC1FBD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445A6D2D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SCWT</w:t>
            </w: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(Inhibitory control)</w:t>
            </w:r>
          </w:p>
        </w:tc>
        <w:tc>
          <w:tcPr>
            <w:tcW w:w="3790" w:type="dxa"/>
          </w:tcPr>
          <w:p w14:paraId="5C1B372E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he aerobic exercise group:</w:t>
            </w:r>
          </w:p>
          <w:p w14:paraId="1B20C5C4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aseline -13.66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.43; 3 months: -0.38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.78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</w:p>
          <w:p w14:paraId="534FB2D0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 months:-5.14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8.85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338BC1C3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1" w:name="OLE_LINK321"/>
            <w:bookmarkStart w:id="42" w:name="OLE_LINK322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he aerobic exercise group:</w:t>
            </w:r>
          </w:p>
          <w:p w14:paraId="13951468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months: -0.38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.78; 6 months: -5.14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8.85</w:t>
            </w:r>
          </w:p>
          <w:bookmarkEnd w:id="41"/>
          <w:bookmarkEnd w:id="42"/>
          <w:p w14:paraId="593CA6F5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he resistance exercise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group:</w:t>
            </w:r>
          </w:p>
          <w:p w14:paraId="06DDE24B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3month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-4.64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.79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; 6 months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-8.62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7.75</w:t>
            </w:r>
          </w:p>
          <w:p w14:paraId="093F1032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G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  <w:p w14:paraId="535D0370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3month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s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: 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12.25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.46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; 6 months: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11.48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6.13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2763A03B" w14:textId="77777777" w:rsidTr="00050044">
        <w:tc>
          <w:tcPr>
            <w:tcW w:w="3452" w:type="dxa"/>
            <w:vMerge/>
          </w:tcPr>
          <w:p w14:paraId="3806D804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7999E8AB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DST-F</w:t>
            </w: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(Short-term memory)</w:t>
            </w:r>
          </w:p>
        </w:tc>
        <w:tc>
          <w:tcPr>
            <w:tcW w:w="3790" w:type="dxa"/>
          </w:tcPr>
          <w:p w14:paraId="207FD272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he aerobic exercise group:</w:t>
            </w:r>
          </w:p>
          <w:p w14:paraId="62B92FA9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aseline 6.2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34; 3months: 7.9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2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 </w:t>
            </w:r>
          </w:p>
          <w:p w14:paraId="756654D6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 months: 7.0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2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71D18BE7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3" w:name="OLE_LINK326"/>
            <w:bookmarkStart w:id="44" w:name="OLE_LINK327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he aerobic exercise group:</w:t>
            </w:r>
          </w:p>
          <w:p w14:paraId="0EF107FE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months: 7.9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27; 6 months:7.0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20</w:t>
            </w:r>
          </w:p>
          <w:bookmarkEnd w:id="43"/>
          <w:bookmarkEnd w:id="44"/>
          <w:p w14:paraId="4FCC647A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he resistance exercise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group:</w:t>
            </w:r>
          </w:p>
          <w:p w14:paraId="6F3787EA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month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7.5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20; 6 months: 6.7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32</w:t>
            </w:r>
          </w:p>
          <w:p w14:paraId="406615EB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G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3month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s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6.53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11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; 6 months: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6.6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93</w:t>
            </w:r>
          </w:p>
        </w:tc>
      </w:tr>
      <w:tr w:rsidR="007252E2" w:rsidRPr="007252E2" w14:paraId="2E550922" w14:textId="77777777" w:rsidTr="00050044">
        <w:tc>
          <w:tcPr>
            <w:tcW w:w="3452" w:type="dxa"/>
            <w:vMerge/>
          </w:tcPr>
          <w:p w14:paraId="3406B254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7FF41182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DST-B</w:t>
            </w: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(</w:t>
            </w: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Working</w:t>
            </w: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memory)</w:t>
            </w:r>
          </w:p>
        </w:tc>
        <w:tc>
          <w:tcPr>
            <w:tcW w:w="3790" w:type="dxa"/>
          </w:tcPr>
          <w:p w14:paraId="5150B5FD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he aerobic exercise group:</w:t>
            </w:r>
          </w:p>
          <w:p w14:paraId="20629E3A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aseline 2.9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61; 3months: 3.6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09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</w:p>
          <w:p w14:paraId="025CDF75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 months:3.4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14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3FF52A73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5" w:name="OLE_LINK331"/>
            <w:bookmarkStart w:id="46" w:name="OLE_LINK332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he aerobic exercise group:</w:t>
            </w:r>
          </w:p>
          <w:p w14:paraId="3B6A584B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months: 3.6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09; 6 months:3.4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14</w:t>
            </w:r>
          </w:p>
          <w:bookmarkEnd w:id="45"/>
          <w:bookmarkEnd w:id="46"/>
          <w:p w14:paraId="79CA0FE8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he resistance exercise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group:</w:t>
            </w:r>
          </w:p>
          <w:p w14:paraId="57D12F3E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3month: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.4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77; follow-up:3.1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59</w:t>
            </w:r>
          </w:p>
          <w:p w14:paraId="0F0E3006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G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3month: 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3.00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59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  <w:vertAlign w:val="superscript"/>
              </w:rPr>
              <w:t>b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; follow-up: 3.0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52</w:t>
            </w:r>
          </w:p>
        </w:tc>
      </w:tr>
      <w:tr w:rsidR="007252E2" w:rsidRPr="007252E2" w14:paraId="13C7A47E" w14:textId="77777777" w:rsidTr="00050044">
        <w:tc>
          <w:tcPr>
            <w:tcW w:w="3452" w:type="dxa"/>
            <w:vMerge/>
          </w:tcPr>
          <w:p w14:paraId="0F4C249D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7725448B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SDT</w:t>
            </w: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( Visuoconstructional reasoning)</w:t>
            </w:r>
          </w:p>
        </w:tc>
        <w:tc>
          <w:tcPr>
            <w:tcW w:w="3790" w:type="dxa"/>
          </w:tcPr>
          <w:p w14:paraId="6BC37A76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he aerobic exercise group:</w:t>
            </w:r>
          </w:p>
          <w:p w14:paraId="453DE559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aseline 9.2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53; 3months:9.6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49;</w:t>
            </w:r>
          </w:p>
          <w:p w14:paraId="72945122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 months: 9.4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17</w:t>
            </w:r>
          </w:p>
        </w:tc>
        <w:tc>
          <w:tcPr>
            <w:tcW w:w="3467" w:type="dxa"/>
          </w:tcPr>
          <w:p w14:paraId="3EF98255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7" w:name="OLE_LINK337"/>
            <w:bookmarkStart w:id="48" w:name="OLE_LINK24"/>
            <w:bookmarkStart w:id="49" w:name="OLE_LINK25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he aerobic exercise group:</w:t>
            </w:r>
          </w:p>
          <w:p w14:paraId="0509CFD3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months:9.6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49; 6 months: 9.4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17</w:t>
            </w:r>
          </w:p>
          <w:bookmarkEnd w:id="47"/>
          <w:p w14:paraId="64767611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he resistance exercise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group:</w:t>
            </w:r>
          </w:p>
          <w:p w14:paraId="2F9C4EA8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3month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9.7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63; 6 months:9.5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31</w:t>
            </w:r>
          </w:p>
          <w:p w14:paraId="1A824CC3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G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3month: 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9.47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41; 6 months:9.33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40</w:t>
            </w:r>
            <w:bookmarkEnd w:id="48"/>
            <w:bookmarkEnd w:id="49"/>
          </w:p>
        </w:tc>
      </w:tr>
      <w:tr w:rsidR="007252E2" w:rsidRPr="007252E2" w14:paraId="775CE5F6" w14:textId="77777777" w:rsidTr="00050044">
        <w:tc>
          <w:tcPr>
            <w:tcW w:w="3452" w:type="dxa"/>
            <w:vMerge/>
          </w:tcPr>
          <w:p w14:paraId="6CFE2C78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6DFCE85C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TUG-M</w:t>
            </w: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(Physical mobility)</w:t>
            </w:r>
          </w:p>
        </w:tc>
        <w:tc>
          <w:tcPr>
            <w:tcW w:w="3790" w:type="dxa"/>
          </w:tcPr>
          <w:p w14:paraId="1A6AF980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he aerobic exercise group:</w:t>
            </w:r>
          </w:p>
          <w:p w14:paraId="14F26285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aseline 14.56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.02; 3 months:11.24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79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</w:p>
          <w:p w14:paraId="31BA3294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 months: 13.03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.73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4F331C53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0" w:name="OLE_LINK340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he aerobic exercise group:</w:t>
            </w:r>
          </w:p>
          <w:p w14:paraId="76D27DB5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months:11.24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79; 6 months: 13.03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.73</w:t>
            </w:r>
          </w:p>
          <w:bookmarkEnd w:id="50"/>
          <w:p w14:paraId="042D75A1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he resistance exercise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group:</w:t>
            </w:r>
          </w:p>
          <w:p w14:paraId="5F06521D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3month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1.94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.07; 6 months:13.66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.73</w:t>
            </w:r>
          </w:p>
          <w:p w14:paraId="10891E52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G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3month: 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5.38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5.55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  <w:vertAlign w:val="superscript"/>
              </w:rPr>
              <w:t>b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; follow-up:15.26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5.79</w:t>
            </w:r>
          </w:p>
        </w:tc>
      </w:tr>
      <w:tr w:rsidR="007252E2" w:rsidRPr="007252E2" w14:paraId="73B1A507" w14:textId="77777777" w:rsidTr="00050044">
        <w:tc>
          <w:tcPr>
            <w:tcW w:w="3452" w:type="dxa"/>
            <w:vMerge w:val="restart"/>
          </w:tcPr>
          <w:p w14:paraId="41EEF4B8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Suzuki</w:t>
            </w:r>
            <w:r w:rsidR="00DC09D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.,2013,Japan [39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3465" w:type="dxa"/>
          </w:tcPr>
          <w:p w14:paraId="072F157B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MSE </w:t>
            </w:r>
          </w:p>
        </w:tc>
        <w:tc>
          <w:tcPr>
            <w:tcW w:w="3790" w:type="dxa"/>
          </w:tcPr>
          <w:p w14:paraId="3457D2F8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</w:t>
            </w:r>
          </w:p>
          <w:p w14:paraId="28455248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aseline 26.8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.30; </w:t>
            </w:r>
            <w:bookmarkStart w:id="51" w:name="OLE_LINK354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months: 0.20[-0.5,0.9]</w:t>
            </w:r>
            <w:bookmarkEnd w:id="51"/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06725400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2" w:name="OLE_LINK344"/>
            <w:bookmarkStart w:id="53" w:name="OLE_LINK345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</w:t>
            </w:r>
            <w:bookmarkStart w:id="54" w:name="OLE_LINK348"/>
            <w:bookmarkStart w:id="55" w:name="OLE_LINK349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 6months: 0.20[-0.5,0.9]</w:t>
            </w:r>
          </w:p>
          <w:bookmarkEnd w:id="52"/>
          <w:bookmarkEnd w:id="53"/>
          <w:bookmarkEnd w:id="54"/>
          <w:bookmarkEnd w:id="55"/>
          <w:p w14:paraId="6B0D2E2F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G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6months: -0.30[-1.1,0.4]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2364B3A0" w14:textId="77777777" w:rsidTr="00050044">
        <w:tc>
          <w:tcPr>
            <w:tcW w:w="3452" w:type="dxa"/>
            <w:vMerge/>
          </w:tcPr>
          <w:p w14:paraId="0114E360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196387A9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ADAS-cog</w:t>
            </w:r>
          </w:p>
        </w:tc>
        <w:tc>
          <w:tcPr>
            <w:tcW w:w="3790" w:type="dxa"/>
          </w:tcPr>
          <w:p w14:paraId="1A581133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</w:t>
            </w:r>
          </w:p>
          <w:p w14:paraId="3F989659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aseline 6.00</w:t>
            </w:r>
            <w:r w:rsidRPr="00725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.8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bookmarkStart w:id="56" w:name="OLE_LINK361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bookmarkStart w:id="57" w:name="OLE_LINK357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months: -0.8[-1.4,-0.2]</w:t>
            </w:r>
            <w:bookmarkEnd w:id="56"/>
            <w:bookmarkEnd w:id="57"/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467" w:type="dxa"/>
          </w:tcPr>
          <w:p w14:paraId="5BCCBB18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8" w:name="OLE_LINK352"/>
            <w:bookmarkStart w:id="59" w:name="OLE_LINK353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 6months: -0.8[-1.4,-0.2]</w:t>
            </w:r>
          </w:p>
          <w:bookmarkEnd w:id="58"/>
          <w:bookmarkEnd w:id="59"/>
          <w:p w14:paraId="5832794F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G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/>
                <w:kern w:val="0"/>
                <w:sz w:val="16"/>
                <w:szCs w:val="16"/>
              </w:rPr>
              <w:t>6month</w:t>
            </w:r>
            <w:r w:rsidRPr="007252E2">
              <w:rPr>
                <w:rFonts w:ascii="Times New Roman" w:hAnsi="Times New Roman" w:hint="eastAsia"/>
                <w:kern w:val="0"/>
                <w:sz w:val="16"/>
                <w:szCs w:val="16"/>
              </w:rPr>
              <w:t>s</w:t>
            </w:r>
            <w:r w:rsidRPr="007252E2">
              <w:rPr>
                <w:rFonts w:ascii="Times New Roman" w:hAnsi="Times New Roman"/>
                <w:kern w:val="0"/>
                <w:sz w:val="16"/>
                <w:szCs w:val="16"/>
              </w:rPr>
              <w:t>: -0.</w:t>
            </w:r>
            <w:r w:rsidRPr="007252E2"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 w:rsidRPr="007252E2">
              <w:rPr>
                <w:rFonts w:ascii="Times New Roman" w:hAnsi="Times New Roman"/>
                <w:kern w:val="0"/>
                <w:sz w:val="16"/>
                <w:szCs w:val="16"/>
              </w:rPr>
              <w:t>[-</w:t>
            </w:r>
            <w:r w:rsidRPr="007252E2">
              <w:rPr>
                <w:rFonts w:ascii="Times New Roman" w:hAnsi="Times New Roman" w:hint="eastAsia"/>
                <w:kern w:val="0"/>
                <w:sz w:val="16"/>
                <w:szCs w:val="16"/>
              </w:rPr>
              <w:t>0.8</w:t>
            </w:r>
            <w:r w:rsidRPr="007252E2">
              <w:rPr>
                <w:rFonts w:ascii="Times New Roman" w:hAnsi="Times New Roman"/>
                <w:kern w:val="0"/>
                <w:sz w:val="16"/>
                <w:szCs w:val="16"/>
              </w:rPr>
              <w:t>,</w:t>
            </w:r>
            <w:r w:rsidRPr="007252E2">
              <w:rPr>
                <w:rFonts w:ascii="Times New Roman" w:hAnsi="Times New Roman" w:hint="eastAsia"/>
                <w:kern w:val="0"/>
                <w:sz w:val="16"/>
                <w:szCs w:val="16"/>
              </w:rPr>
              <w:t>0.4</w:t>
            </w:r>
            <w:r w:rsidRPr="007252E2">
              <w:rPr>
                <w:rFonts w:ascii="Times New Roman" w:hAnsi="Times New Roman"/>
                <w:kern w:val="0"/>
                <w:sz w:val="16"/>
                <w:szCs w:val="16"/>
              </w:rPr>
              <w:t>]</w:t>
            </w:r>
            <w:r w:rsidRPr="007252E2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3D10BF29" w14:textId="77777777" w:rsidTr="00050044">
        <w:tc>
          <w:tcPr>
            <w:tcW w:w="3452" w:type="dxa"/>
            <w:vMerge/>
          </w:tcPr>
          <w:p w14:paraId="694BD87D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1DBD2BAC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WMS-LM I</w:t>
            </w: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(Immediate recall)</w:t>
            </w:r>
          </w:p>
        </w:tc>
        <w:tc>
          <w:tcPr>
            <w:tcW w:w="3790" w:type="dxa"/>
          </w:tcPr>
          <w:p w14:paraId="7D412D6A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</w:t>
            </w:r>
          </w:p>
          <w:p w14:paraId="487823BC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aseline 14.60</w:t>
            </w:r>
            <w:r w:rsidRPr="00725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.9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bookmarkStart w:id="60" w:name="OLE_LINK369"/>
            <w:bookmarkStart w:id="61" w:name="OLE_LINK370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months: 2.8[1.4,4.2]</w:t>
            </w:r>
            <w:bookmarkEnd w:id="60"/>
            <w:bookmarkEnd w:id="61"/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467" w:type="dxa"/>
          </w:tcPr>
          <w:p w14:paraId="43FFB040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</w:t>
            </w:r>
            <w:bookmarkStart w:id="62" w:name="OLE_LINK364"/>
            <w:bookmarkStart w:id="63" w:name="OLE_LINK365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 6months: 2.8[1.4,4.2]</w:t>
            </w:r>
          </w:p>
          <w:bookmarkEnd w:id="62"/>
          <w:bookmarkEnd w:id="63"/>
          <w:p w14:paraId="43194FA2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G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6months: 1.0[-0.5,2.4]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d</w:t>
            </w:r>
          </w:p>
        </w:tc>
      </w:tr>
      <w:tr w:rsidR="007252E2" w:rsidRPr="007252E2" w14:paraId="56A47EE2" w14:textId="77777777" w:rsidTr="00050044">
        <w:tc>
          <w:tcPr>
            <w:tcW w:w="3452" w:type="dxa"/>
            <w:vMerge/>
          </w:tcPr>
          <w:p w14:paraId="46826268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130619CF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WMS-LM II</w:t>
            </w: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Delayed recall)</w:t>
            </w:r>
          </w:p>
        </w:tc>
        <w:tc>
          <w:tcPr>
            <w:tcW w:w="3790" w:type="dxa"/>
          </w:tcPr>
          <w:p w14:paraId="6C18CE7F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</w:t>
            </w:r>
          </w:p>
          <w:p w14:paraId="0EB6D61A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aseline 10.50</w:t>
            </w:r>
            <w:r w:rsidRPr="00725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7.4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bookmarkStart w:id="64" w:name="OLE_LINK374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months: 3.4[2.0,4.8]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 xml:space="preserve">d </w:t>
            </w:r>
            <w:bookmarkEnd w:id="64"/>
          </w:p>
        </w:tc>
        <w:tc>
          <w:tcPr>
            <w:tcW w:w="3467" w:type="dxa"/>
          </w:tcPr>
          <w:p w14:paraId="17404F95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 6months: 3.4[2.0,4.8]</w:t>
            </w:r>
          </w:p>
          <w:p w14:paraId="1939BA15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CG: 6months: 1.9[0.4,3.4]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d</w:t>
            </w:r>
          </w:p>
        </w:tc>
      </w:tr>
      <w:tr w:rsidR="007252E2" w:rsidRPr="007252E2" w14:paraId="01C576B1" w14:textId="77777777" w:rsidTr="00050044">
        <w:tc>
          <w:tcPr>
            <w:tcW w:w="3452" w:type="dxa"/>
            <w:vMerge/>
          </w:tcPr>
          <w:p w14:paraId="7FA49A56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68C1C735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TA-ERC(</w:t>
            </w: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medial temporal areas including the entorhinal cortex</w:t>
            </w: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)</w:t>
            </w:r>
          </w:p>
        </w:tc>
        <w:tc>
          <w:tcPr>
            <w:tcW w:w="3790" w:type="dxa"/>
          </w:tcPr>
          <w:p w14:paraId="6D0420BB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65" w:name="OLE_LINK375"/>
            <w:bookmarkStart w:id="66" w:name="OLE_LINK376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</w:t>
            </w:r>
          </w:p>
          <w:p w14:paraId="52689607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aseline 1.30</w:t>
            </w:r>
            <w:r w:rsidRPr="00725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9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bookmarkStart w:id="67" w:name="OLE_LINK382"/>
            <w:bookmarkStart w:id="68" w:name="OLE_LINK383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months: 0[-0,0.1]</w:t>
            </w:r>
            <w:bookmarkEnd w:id="65"/>
            <w:bookmarkEnd w:id="66"/>
            <w:bookmarkEnd w:id="67"/>
            <w:bookmarkEnd w:id="68"/>
          </w:p>
        </w:tc>
        <w:tc>
          <w:tcPr>
            <w:tcW w:w="3467" w:type="dxa"/>
          </w:tcPr>
          <w:p w14:paraId="11505A32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69" w:name="OLE_LINK377"/>
            <w:bookmarkStart w:id="70" w:name="OLE_LINK378"/>
            <w:bookmarkStart w:id="71" w:name="OLE_LINK384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 6months: 0[-0,0.1]</w:t>
            </w:r>
            <w:bookmarkEnd w:id="69"/>
            <w:bookmarkEnd w:id="70"/>
          </w:p>
          <w:p w14:paraId="52A0E6DC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CG: 6months: 0[0,0.1]</w:t>
            </w:r>
            <w:bookmarkEnd w:id="71"/>
          </w:p>
        </w:tc>
      </w:tr>
      <w:tr w:rsidR="007252E2" w:rsidRPr="007252E2" w14:paraId="6E3E2A96" w14:textId="77777777" w:rsidTr="00050044">
        <w:tc>
          <w:tcPr>
            <w:tcW w:w="3452" w:type="dxa"/>
            <w:vMerge/>
          </w:tcPr>
          <w:p w14:paraId="0F6725F1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03274687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eastAsia="SimSun" w:hAnsi="Times New Roman" w:cs="Times New Roman" w:hint="eastAsia"/>
                <w:b/>
                <w:sz w:val="16"/>
                <w:szCs w:val="16"/>
              </w:rPr>
              <w:t>WBC atrophy level</w:t>
            </w:r>
          </w:p>
        </w:tc>
        <w:tc>
          <w:tcPr>
            <w:tcW w:w="3790" w:type="dxa"/>
          </w:tcPr>
          <w:p w14:paraId="14C96776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72" w:name="OLE_LINK396"/>
            <w:bookmarkStart w:id="73" w:name="OLE_LINK397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</w:t>
            </w:r>
          </w:p>
          <w:p w14:paraId="0D92D91D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aseline 7.30</w:t>
            </w:r>
            <w:r w:rsidRPr="00725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.7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6months: </w:t>
            </w:r>
            <w:bookmarkStart w:id="74" w:name="OLE_LINK385"/>
            <w:bookmarkStart w:id="75" w:name="OLE_LINK386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1[-0.4,0.7]</w:t>
            </w:r>
            <w:bookmarkEnd w:id="72"/>
            <w:bookmarkEnd w:id="73"/>
            <w:bookmarkEnd w:id="74"/>
            <w:bookmarkEnd w:id="75"/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559FDD57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IG: 6months: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0.1[-0.4,0.7]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</w:p>
          <w:p w14:paraId="70FB2819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CG: 6months: 0.7[0.1,1.2]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6F7113F1" w14:textId="77777777" w:rsidTr="00050044">
        <w:tc>
          <w:tcPr>
            <w:tcW w:w="3452" w:type="dxa"/>
            <w:vMerge w:val="restart"/>
          </w:tcPr>
          <w:p w14:paraId="61F49EB9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en Brinke et al., 2015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，</w:t>
            </w:r>
            <w:r w:rsidR="00DC09D5">
              <w:rPr>
                <w:rFonts w:ascii="Times New Roman" w:hAnsi="Times New Roman" w:cs="Times New Roman" w:hint="eastAsia"/>
                <w:sz w:val="16"/>
                <w:szCs w:val="16"/>
              </w:rPr>
              <w:t>Netherlands [4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3465" w:type="dxa"/>
          </w:tcPr>
          <w:p w14:paraId="0079FE25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76" w:name="OLE_LINK4"/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ippocampus volume </w:t>
            </w:r>
            <w:bookmarkEnd w:id="76"/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baseline (mm3)</w:t>
            </w:r>
          </w:p>
          <w:p w14:paraId="63178A3C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  Total </w:t>
            </w: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hippocampus</w:t>
            </w:r>
          </w:p>
        </w:tc>
        <w:tc>
          <w:tcPr>
            <w:tcW w:w="3790" w:type="dxa"/>
          </w:tcPr>
          <w:p w14:paraId="191F13DD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AT:</w:t>
            </w:r>
          </w:p>
          <w:p w14:paraId="5849D216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aseline:6495.3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072.08;6months: 6756.2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952.25</w:t>
            </w:r>
          </w:p>
        </w:tc>
        <w:tc>
          <w:tcPr>
            <w:tcW w:w="3467" w:type="dxa"/>
          </w:tcPr>
          <w:p w14:paraId="230D76CD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77" w:name="OLE_LINK389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AT:6months: 6756.2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952.25</w:t>
            </w:r>
            <w:bookmarkEnd w:id="77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</w:p>
          <w:p w14:paraId="56936406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AT:6months: 5951.36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117.94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</w:p>
        </w:tc>
      </w:tr>
      <w:tr w:rsidR="007252E2" w:rsidRPr="007252E2" w14:paraId="2F53880C" w14:textId="77777777" w:rsidTr="00050044">
        <w:tc>
          <w:tcPr>
            <w:tcW w:w="3452" w:type="dxa"/>
            <w:vMerge/>
          </w:tcPr>
          <w:p w14:paraId="6016F59E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6BD98BFB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Hippocampus volume baseline (mm3)</w:t>
            </w:r>
          </w:p>
          <w:p w14:paraId="13DC175E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  Left </w:t>
            </w: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hippocampus</w:t>
            </w:r>
          </w:p>
        </w:tc>
        <w:tc>
          <w:tcPr>
            <w:tcW w:w="3790" w:type="dxa"/>
          </w:tcPr>
          <w:p w14:paraId="7D793C4C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AT:</w:t>
            </w:r>
          </w:p>
          <w:p w14:paraId="2F0B36EE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aseline:3158.2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500.41.08; </w:t>
            </w:r>
          </w:p>
          <w:p w14:paraId="5C472419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6months: 3336.5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454.99</w:t>
            </w:r>
          </w:p>
        </w:tc>
        <w:tc>
          <w:tcPr>
            <w:tcW w:w="3467" w:type="dxa"/>
          </w:tcPr>
          <w:p w14:paraId="3040B28B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AT:</w:t>
            </w:r>
          </w:p>
          <w:p w14:paraId="3D0E41B5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months: 3336.5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454.99</w:t>
            </w:r>
          </w:p>
          <w:p w14:paraId="66FB93F8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BAT:</w:t>
            </w:r>
          </w:p>
          <w:p w14:paraId="5C687B6A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months: 3027.73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563.3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20012BF8" w14:textId="77777777" w:rsidTr="00050044">
        <w:tc>
          <w:tcPr>
            <w:tcW w:w="3452" w:type="dxa"/>
            <w:vMerge/>
          </w:tcPr>
          <w:p w14:paraId="3296F579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6453F6E0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Hippocampus volume baseline (mm3)</w:t>
            </w:r>
          </w:p>
          <w:p w14:paraId="0432DA00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  Right </w:t>
            </w: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hippocampus</w:t>
            </w:r>
          </w:p>
        </w:tc>
        <w:tc>
          <w:tcPr>
            <w:tcW w:w="3790" w:type="dxa"/>
          </w:tcPr>
          <w:p w14:paraId="2DE1F7AF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AT:</w:t>
            </w:r>
          </w:p>
          <w:p w14:paraId="50E7CB91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aseline:3337.1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56.34; 6months: 3419.7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539.57</w:t>
            </w:r>
          </w:p>
        </w:tc>
        <w:tc>
          <w:tcPr>
            <w:tcW w:w="3467" w:type="dxa"/>
          </w:tcPr>
          <w:p w14:paraId="67794F18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AT: 6months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3419.70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539.57</w:t>
            </w:r>
          </w:p>
          <w:p w14:paraId="33DC2842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AT: 6months: 2923.64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26.61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1B42AC49" w14:textId="77777777" w:rsidTr="00050044">
        <w:tc>
          <w:tcPr>
            <w:tcW w:w="3452" w:type="dxa"/>
          </w:tcPr>
          <w:p w14:paraId="68008137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Zotcheva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.,2022,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  <w:r w:rsidR="00DC09D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41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3465" w:type="dxa"/>
          </w:tcPr>
          <w:p w14:paraId="7669F6B1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bookmarkStart w:id="78" w:name="OLE_LINK395"/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oCA</w:t>
            </w:r>
            <w:bookmarkEnd w:id="78"/>
          </w:p>
        </w:tc>
        <w:tc>
          <w:tcPr>
            <w:tcW w:w="3790" w:type="dxa"/>
          </w:tcPr>
          <w:p w14:paraId="5A29CABA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3467" w:type="dxa"/>
          </w:tcPr>
          <w:p w14:paraId="1053271A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MICT:</w:t>
            </w:r>
            <w:bookmarkStart w:id="79" w:name="OLE_LINK393"/>
            <w:bookmarkStart w:id="80" w:name="OLE_LINK394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5 years</w:t>
            </w:r>
            <w:bookmarkEnd w:id="79"/>
            <w:bookmarkEnd w:id="80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4.6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.44</w:t>
            </w:r>
          </w:p>
          <w:p w14:paraId="610FC8A4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HIIT: 5 years 24.70</w:t>
            </w:r>
            <w:r w:rsidRPr="00725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.11</w:t>
            </w:r>
          </w:p>
          <w:p w14:paraId="35911E42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CG: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5 years</w:t>
            </w:r>
            <w:r w:rsidRPr="00725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24.40</w:t>
            </w:r>
            <w:r w:rsidRPr="00725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.44</w:t>
            </w:r>
          </w:p>
        </w:tc>
      </w:tr>
      <w:tr w:rsidR="007252E2" w:rsidRPr="007252E2" w14:paraId="688F81CA" w14:textId="77777777" w:rsidTr="00050044">
        <w:tc>
          <w:tcPr>
            <w:tcW w:w="3452" w:type="dxa"/>
          </w:tcPr>
          <w:p w14:paraId="67D82BFB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Wang et</w:t>
            </w:r>
            <w:r w:rsidR="00DC09D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l., 2019,China [42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3465" w:type="dxa"/>
          </w:tcPr>
          <w:p w14:paraId="6B1C369D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bookmarkStart w:id="81" w:name="OLE_LINK402"/>
            <w:bookmarkStart w:id="82" w:name="OLE_LINK403"/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oCA</w:t>
            </w:r>
            <w:bookmarkEnd w:id="81"/>
            <w:bookmarkEnd w:id="82"/>
          </w:p>
        </w:tc>
        <w:tc>
          <w:tcPr>
            <w:tcW w:w="3790" w:type="dxa"/>
          </w:tcPr>
          <w:p w14:paraId="34681D99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 Baseline 20.35</w:t>
            </w:r>
            <w:r w:rsidRPr="00725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.99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bookmarkStart w:id="83" w:name="OLE_LINK400"/>
            <w:bookmarkStart w:id="84" w:name="OLE_LINK401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month</w:t>
            </w:r>
            <w:bookmarkEnd w:id="83"/>
            <w:bookmarkEnd w:id="84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19±1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1944341A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bookmarkStart w:id="85" w:name="OLE_LINK398"/>
            <w:bookmarkStart w:id="86" w:name="OLE_LINK399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month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26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19±1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bookmarkEnd w:id="85"/>
            <w:bookmarkEnd w:id="86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CG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month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20. 92±1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404EE868" w14:textId="77777777" w:rsidTr="00050044">
        <w:tc>
          <w:tcPr>
            <w:tcW w:w="3452" w:type="dxa"/>
            <w:vMerge w:val="restart"/>
          </w:tcPr>
          <w:p w14:paraId="64731300" w14:textId="77777777" w:rsidR="007252E2" w:rsidRPr="007252E2" w:rsidRDefault="00DC09D5" w:rsidP="00305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Xu et al.,2023, China [43</w:t>
            </w:r>
            <w:r w:rsidR="007252E2"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3465" w:type="dxa"/>
          </w:tcPr>
          <w:p w14:paraId="2DACC111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oCA</w:t>
            </w:r>
          </w:p>
        </w:tc>
        <w:tc>
          <w:tcPr>
            <w:tcW w:w="3790" w:type="dxa"/>
          </w:tcPr>
          <w:p w14:paraId="57776963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 B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seline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1[20-24]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; 3month: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4[22,25]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1B12EE5B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 24[22,25]; CG: 22[19.25-23]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430B6AF4" w14:textId="77777777" w:rsidTr="00050044">
        <w:tc>
          <w:tcPr>
            <w:tcW w:w="3452" w:type="dxa"/>
            <w:vMerge/>
          </w:tcPr>
          <w:p w14:paraId="2E36C555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063D28C5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eastAsia="SimSun" w:hAnsi="Times New Roman" w:cs="Times New Roman" w:hint="eastAsia"/>
                <w:b/>
                <w:sz w:val="16"/>
                <w:szCs w:val="16"/>
              </w:rPr>
              <w:t>AVLT-H</w:t>
            </w:r>
          </w:p>
          <w:p w14:paraId="7351CDB4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eastAsia="SimSun" w:hAnsi="Times New Roman" w:cs="Times New Roman" w:hint="eastAsia"/>
                <w:b/>
                <w:sz w:val="16"/>
                <w:szCs w:val="16"/>
              </w:rPr>
              <w:t xml:space="preserve">N1 </w:t>
            </w:r>
            <w:r w:rsidRPr="007252E2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immediate memory</w:t>
            </w:r>
          </w:p>
        </w:tc>
        <w:tc>
          <w:tcPr>
            <w:tcW w:w="3790" w:type="dxa"/>
          </w:tcPr>
          <w:p w14:paraId="244D5ED0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IG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: B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aseline 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4[2,5]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; 3month: 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4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[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3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,6]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473B251C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IG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: 4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[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3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,6]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; 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CG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: 3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[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,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4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]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7194C833" w14:textId="77777777" w:rsidTr="00050044">
        <w:tc>
          <w:tcPr>
            <w:tcW w:w="3452" w:type="dxa"/>
            <w:vMerge/>
          </w:tcPr>
          <w:p w14:paraId="2812ECEE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79183B94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eastAsia="SimSun" w:hAnsi="Times New Roman" w:cs="Times New Roman" w:hint="eastAsia"/>
                <w:b/>
                <w:sz w:val="16"/>
                <w:szCs w:val="16"/>
              </w:rPr>
              <w:t xml:space="preserve">N2 </w:t>
            </w:r>
            <w:r w:rsidRPr="007252E2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immediate memory</w:t>
            </w:r>
          </w:p>
        </w:tc>
        <w:tc>
          <w:tcPr>
            <w:tcW w:w="3790" w:type="dxa"/>
          </w:tcPr>
          <w:p w14:paraId="31B283CB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IG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: B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aseline 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5[3,7]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; 3month: 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5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[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4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,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8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]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2876D34C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IG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: 5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[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4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,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8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]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; 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CG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: 4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[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3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,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5.75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]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281C19D6" w14:textId="77777777" w:rsidTr="00050044">
        <w:tc>
          <w:tcPr>
            <w:tcW w:w="3452" w:type="dxa"/>
            <w:vMerge/>
          </w:tcPr>
          <w:p w14:paraId="73D13234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3B7FE176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eastAsia="SimSun" w:hAnsi="Times New Roman" w:cs="Times New Roman" w:hint="eastAsia"/>
                <w:b/>
                <w:sz w:val="16"/>
                <w:szCs w:val="16"/>
              </w:rPr>
              <w:t xml:space="preserve">N3 </w:t>
            </w:r>
            <w:r w:rsidRPr="007252E2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immediate memory</w:t>
            </w:r>
          </w:p>
        </w:tc>
        <w:tc>
          <w:tcPr>
            <w:tcW w:w="3790" w:type="dxa"/>
          </w:tcPr>
          <w:p w14:paraId="33F94D5A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IG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: B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aseline 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6[4,8]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; 3month: 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7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[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4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,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8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]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7E19353B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IG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: 7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[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4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,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8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]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; 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CG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: 5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[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4.25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,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7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]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50457DC7" w14:textId="77777777" w:rsidTr="00050044">
        <w:tc>
          <w:tcPr>
            <w:tcW w:w="3452" w:type="dxa"/>
            <w:vMerge/>
          </w:tcPr>
          <w:p w14:paraId="5917F4E4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071AB9FB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eastAsia="SimSun" w:hAnsi="Times New Roman" w:cs="Times New Roman" w:hint="eastAsia"/>
                <w:b/>
                <w:sz w:val="16"/>
                <w:szCs w:val="16"/>
              </w:rPr>
              <w:t xml:space="preserve">N4 </w:t>
            </w:r>
            <w:bookmarkStart w:id="87" w:name="OLE_LINK3"/>
            <w:r w:rsidRPr="007252E2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Short-term delayed</w:t>
            </w:r>
            <w:bookmarkEnd w:id="87"/>
            <w:r w:rsidRPr="007252E2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 xml:space="preserve"> recall</w:t>
            </w:r>
          </w:p>
        </w:tc>
        <w:tc>
          <w:tcPr>
            <w:tcW w:w="3790" w:type="dxa"/>
          </w:tcPr>
          <w:p w14:paraId="275D7BEC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IG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: B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aseline 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5[3,7]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; 3month: 6[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5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,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8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]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4867C6E1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IG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: 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6[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5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,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8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]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: 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CG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: 4.5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[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4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,6]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38657B57" w14:textId="77777777" w:rsidTr="00050044">
        <w:tc>
          <w:tcPr>
            <w:tcW w:w="3452" w:type="dxa"/>
            <w:vMerge/>
          </w:tcPr>
          <w:p w14:paraId="14F7258B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68680EB3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N5 </w:t>
            </w: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Long-term delayed recall</w:t>
            </w:r>
          </w:p>
        </w:tc>
        <w:tc>
          <w:tcPr>
            <w:tcW w:w="3790" w:type="dxa"/>
          </w:tcPr>
          <w:p w14:paraId="7B08D49F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IG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: B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aseline 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6[3,8]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; 3month: 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7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[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4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,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9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]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1CD1D1AC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IG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: 7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[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4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,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9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]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; 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CG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: 5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[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4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,6]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68B4054C" w14:textId="77777777" w:rsidTr="00050044">
        <w:tc>
          <w:tcPr>
            <w:tcW w:w="3452" w:type="dxa"/>
            <w:vMerge/>
          </w:tcPr>
          <w:p w14:paraId="283999DD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44D08448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6 C</w:t>
            </w: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ued recall</w:t>
            </w:r>
          </w:p>
        </w:tc>
        <w:tc>
          <w:tcPr>
            <w:tcW w:w="3790" w:type="dxa"/>
          </w:tcPr>
          <w:p w14:paraId="0E6FA590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IG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:B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aseline 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4[2,6]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; 3month: 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5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[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3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,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8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]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6C2F2BE6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IG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: 5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[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3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,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8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]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; 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CG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:4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[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.25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,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4.75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]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6ED64824" w14:textId="77777777" w:rsidTr="00050044">
        <w:tc>
          <w:tcPr>
            <w:tcW w:w="3452" w:type="dxa"/>
            <w:vMerge/>
          </w:tcPr>
          <w:p w14:paraId="5D3C206E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66B50469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7 Recognition</w:t>
            </w:r>
          </w:p>
        </w:tc>
        <w:tc>
          <w:tcPr>
            <w:tcW w:w="3790" w:type="dxa"/>
          </w:tcPr>
          <w:p w14:paraId="497711ED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IG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: B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aseline 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9[6,11]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; 3month: 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0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[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7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,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2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]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77F78C82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IG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: 10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[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7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,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2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]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; 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CG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: 9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[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7.2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,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0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]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15338494" w14:textId="77777777" w:rsidTr="00050044">
        <w:tc>
          <w:tcPr>
            <w:tcW w:w="3452" w:type="dxa"/>
            <w:vMerge w:val="restart"/>
          </w:tcPr>
          <w:p w14:paraId="2D9A8317" w14:textId="77777777" w:rsidR="007252E2" w:rsidRPr="007252E2" w:rsidRDefault="00DC09D5" w:rsidP="00305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ao et al., 2024, China [44</w:t>
            </w:r>
            <w:r w:rsidR="007252E2"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3465" w:type="dxa"/>
          </w:tcPr>
          <w:p w14:paraId="1BA3E67E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MoCA</w:t>
            </w:r>
          </w:p>
        </w:tc>
        <w:tc>
          <w:tcPr>
            <w:tcW w:w="3790" w:type="dxa"/>
          </w:tcPr>
          <w:p w14:paraId="79CE4124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 B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aseline20. 71±2. 23;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month: 23. 16±1. 12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78A60C51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IG: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23. 16±1. 12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CG: </w:t>
            </w:r>
            <w:r w:rsidRPr="007252E2">
              <w:rPr>
                <w:rFonts w:ascii="E-BZ+ZCcCI3-2" w:hAnsi="E-BZ+ZCcCI3-2"/>
                <w:color w:val="000000"/>
                <w:sz w:val="16"/>
                <w:szCs w:val="16"/>
              </w:rPr>
              <w:t>20. 26±1. 82</w:t>
            </w:r>
            <w:r w:rsidRPr="007252E2">
              <w:rPr>
                <w:rFonts w:ascii="E-BZ+ZCcCI3-2" w:hAnsi="E-BZ+ZCcCI3-2" w:hint="eastAsia"/>
                <w:color w:val="000000"/>
                <w:sz w:val="16"/>
                <w:szCs w:val="16"/>
                <w:vertAlign w:val="superscript"/>
              </w:rPr>
              <w:t>b</w:t>
            </w:r>
            <w:r w:rsidRPr="007252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7252E2" w:rsidRPr="007252E2" w14:paraId="212F7041" w14:textId="77777777" w:rsidTr="00050044">
        <w:tc>
          <w:tcPr>
            <w:tcW w:w="3452" w:type="dxa"/>
            <w:vMerge/>
          </w:tcPr>
          <w:p w14:paraId="7471CCB2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4CC6CBF0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DCS-ADL</w:t>
            </w:r>
          </w:p>
        </w:tc>
        <w:tc>
          <w:tcPr>
            <w:tcW w:w="3790" w:type="dxa"/>
          </w:tcPr>
          <w:p w14:paraId="018A9906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 B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seline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57.98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. 23;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month: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2.02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.28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3D1D1EB2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 62.02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.28; CG: </w:t>
            </w:r>
            <w:r w:rsidRPr="007252E2">
              <w:rPr>
                <w:rFonts w:ascii="E-BZ+ZCcCI3-2" w:hAnsi="E-BZ+ZCcCI3-2" w:hint="eastAsia"/>
                <w:color w:val="000000"/>
                <w:sz w:val="16"/>
                <w:szCs w:val="16"/>
              </w:rPr>
              <w:t>57.66</w:t>
            </w:r>
            <w:r w:rsidRPr="007252E2">
              <w:rPr>
                <w:rFonts w:ascii="E-BZ+ZCcCI3-2" w:hAnsi="E-BZ+ZCcCI3-2"/>
                <w:color w:val="000000"/>
                <w:sz w:val="16"/>
                <w:szCs w:val="16"/>
              </w:rPr>
              <w:t>±</w:t>
            </w:r>
            <w:r w:rsidRPr="007252E2">
              <w:rPr>
                <w:rFonts w:ascii="E-BZ+ZCcCI3-2" w:hAnsi="E-BZ+ZCcCI3-2" w:hint="eastAsia"/>
                <w:color w:val="000000"/>
                <w:sz w:val="16"/>
                <w:szCs w:val="16"/>
              </w:rPr>
              <w:t>5.12</w:t>
            </w:r>
            <w:r w:rsidRPr="007252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04BCCD15" w14:textId="77777777" w:rsidTr="00050044">
        <w:tc>
          <w:tcPr>
            <w:tcW w:w="3452" w:type="dxa"/>
            <w:vMerge/>
          </w:tcPr>
          <w:p w14:paraId="33F22789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6BE375E7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SQI</w:t>
            </w:r>
          </w:p>
        </w:tc>
        <w:tc>
          <w:tcPr>
            <w:tcW w:w="3790" w:type="dxa"/>
          </w:tcPr>
          <w:p w14:paraId="102F1588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</w:pP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IG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: B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aseline 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4[4,5]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; 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6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month: 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4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[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4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,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5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]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7959CA8F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IG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: 4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[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4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,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5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]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; 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CG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:4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[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4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,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5</w:t>
            </w:r>
            <w:r w:rsidRPr="007252E2">
              <w:rPr>
                <w:rFonts w:ascii="Times New Roman" w:eastAsia="SimSun" w:hAnsi="Times New Roman" w:cs="Times New Roman"/>
                <w:sz w:val="16"/>
                <w:szCs w:val="16"/>
              </w:rPr>
              <w:t>]</w:t>
            </w:r>
            <w:r w:rsidRPr="007252E2">
              <w:rPr>
                <w:rFonts w:ascii="Times New Roman" w:eastAsia="SimSu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3F6844AF" w14:textId="77777777" w:rsidTr="00050044">
        <w:tc>
          <w:tcPr>
            <w:tcW w:w="3452" w:type="dxa"/>
            <w:vMerge w:val="restart"/>
          </w:tcPr>
          <w:p w14:paraId="5A145F4A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hoi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., 2019,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Republic of Korea</w:t>
            </w:r>
            <w:r w:rsidR="00DC09D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45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3465" w:type="dxa"/>
          </w:tcPr>
          <w:p w14:paraId="5A9890B8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Eyes open</w:t>
            </w: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MLS (mm/s)</w:t>
            </w:r>
          </w:p>
        </w:tc>
        <w:tc>
          <w:tcPr>
            <w:tcW w:w="3790" w:type="dxa"/>
          </w:tcPr>
          <w:p w14:paraId="29F4BFD5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IG: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Baseline4.00 ± 1.59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;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6 weeks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3.37 ± 0.91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2D7011D1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3.37 ± 0.91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CG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3.74 ± 1.1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7252E2" w:rsidRPr="007252E2" w14:paraId="0050079C" w14:textId="77777777" w:rsidTr="00050044">
        <w:tc>
          <w:tcPr>
            <w:tcW w:w="3452" w:type="dxa"/>
            <w:vMerge/>
          </w:tcPr>
          <w:p w14:paraId="1E1FCB89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44D01811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88" w:name="OLE_LINK5"/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Static balance</w:t>
            </w:r>
            <w:bookmarkEnd w:id="88"/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APS (mm/s)</w:t>
            </w:r>
          </w:p>
        </w:tc>
        <w:tc>
          <w:tcPr>
            <w:tcW w:w="3790" w:type="dxa"/>
          </w:tcPr>
          <w:p w14:paraId="7E382115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</w:t>
            </w:r>
            <w:r w:rsidRPr="007252E2">
              <w:t xml:space="preserve"> </w:t>
            </w:r>
            <w:r w:rsidRPr="007252E2">
              <w:rPr>
                <w:sz w:val="16"/>
                <w:szCs w:val="16"/>
              </w:rPr>
              <w:t>Baseline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5.87 ± 1.8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6 weeks: 5.12 ± 1.2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4A5A2BD3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5.12 ± 1.2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CG: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5.39 ± 1.06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12F55CFE" w14:textId="77777777" w:rsidTr="00050044">
        <w:tc>
          <w:tcPr>
            <w:tcW w:w="3452" w:type="dxa"/>
            <w:vMerge/>
          </w:tcPr>
          <w:p w14:paraId="1940A9DD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60C153FC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Static balance</w:t>
            </w: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VM (mm2/s)</w:t>
            </w:r>
          </w:p>
        </w:tc>
        <w:tc>
          <w:tcPr>
            <w:tcW w:w="3790" w:type="dxa"/>
          </w:tcPr>
          <w:p w14:paraId="73BFC470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Baseline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5.10 ± 3.70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;6weeks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3.65 ± 1.91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1EE00390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</w:t>
            </w:r>
            <w:r w:rsidRPr="007252E2" w:rsidDel="00A24E8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3.65 ± 1.91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; CG:</w:t>
            </w:r>
            <w:r w:rsidRPr="007252E2" w:rsidDel="00A24E8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5.43 ± 3.21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09D6C843" w14:textId="77777777" w:rsidTr="00050044">
        <w:tc>
          <w:tcPr>
            <w:tcW w:w="3452" w:type="dxa"/>
            <w:vMerge/>
          </w:tcPr>
          <w:p w14:paraId="69FD4028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33932E1A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Eyes closed</w:t>
            </w: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MLS (mm/s)</w:t>
            </w:r>
          </w:p>
        </w:tc>
        <w:tc>
          <w:tcPr>
            <w:tcW w:w="3790" w:type="dxa"/>
          </w:tcPr>
          <w:p w14:paraId="305C60AE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</w:t>
            </w:r>
            <w:r w:rsidRPr="007252E2">
              <w:t xml:space="preserve"> </w:t>
            </w:r>
            <w:r w:rsidRPr="007252E2">
              <w:rPr>
                <w:rFonts w:hint="eastAsia"/>
                <w:sz w:val="16"/>
                <w:szCs w:val="16"/>
              </w:rPr>
              <w:t>Baseline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2.97 ± 1.28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;6weeks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2.62 ± 0.98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62F5C6C1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2.62 ± 0.98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; CG:</w:t>
            </w:r>
            <w:r w:rsidRPr="007252E2">
              <w:rPr>
                <w:rFonts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2.90 ± 0.71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0D60918B" w14:textId="77777777" w:rsidTr="00050044">
        <w:tc>
          <w:tcPr>
            <w:tcW w:w="3452" w:type="dxa"/>
            <w:vMerge/>
          </w:tcPr>
          <w:p w14:paraId="0FCD6645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55D913D2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Eyes closed</w:t>
            </w: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APS (mm/s)</w:t>
            </w:r>
          </w:p>
        </w:tc>
        <w:tc>
          <w:tcPr>
            <w:tcW w:w="3790" w:type="dxa"/>
          </w:tcPr>
          <w:p w14:paraId="03DA4652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</w:t>
            </w:r>
            <w:r w:rsidRPr="007252E2">
              <w:t xml:space="preserve"> </w:t>
            </w:r>
            <w:r w:rsidRPr="007252E2">
              <w:rPr>
                <w:rFonts w:hint="eastAsia"/>
                <w:sz w:val="16"/>
                <w:szCs w:val="16"/>
              </w:rPr>
              <w:t>Baseline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4.68 ± 1.23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;6weeks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4.36 ± 0.86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67C861E6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</w:t>
            </w:r>
            <w:r w:rsidRPr="007252E2">
              <w:t xml:space="preserve"> </w:t>
            </w:r>
            <w:r w:rsidRPr="007252E2">
              <w:rPr>
                <w:rFonts w:hint="eastAsia"/>
                <w:sz w:val="16"/>
                <w:szCs w:val="16"/>
              </w:rPr>
              <w:t>B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4.36 ± 0.86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; CG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4.62 ± 1.0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76C4AE51" w14:textId="77777777" w:rsidTr="00050044">
        <w:tc>
          <w:tcPr>
            <w:tcW w:w="3452" w:type="dxa"/>
            <w:vMerge/>
          </w:tcPr>
          <w:p w14:paraId="4CBC44EE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6DAD4A94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Eyes closed</w:t>
            </w: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r w:rsidRPr="007252E2">
              <w:rPr>
                <w:rFonts w:ascii="AdvOTf9433e2d" w:hAnsi="AdvOTf9433e2d"/>
                <w:b/>
                <w:color w:val="000000"/>
                <w:sz w:val="18"/>
                <w:szCs w:val="18"/>
              </w:rPr>
              <w:t>VM (mm</w:t>
            </w:r>
            <w:r w:rsidRPr="007252E2">
              <w:rPr>
                <w:rFonts w:ascii="AdvOTf9433e2d" w:hAnsi="AdvOTf9433e2d"/>
                <w:b/>
                <w:color w:val="000000"/>
                <w:sz w:val="12"/>
                <w:szCs w:val="12"/>
              </w:rPr>
              <w:t>2</w:t>
            </w:r>
            <w:r w:rsidRPr="007252E2">
              <w:rPr>
                <w:rFonts w:ascii="AdvOTf9433e2d" w:hAnsi="AdvOTf9433e2d"/>
                <w:b/>
                <w:color w:val="000000"/>
                <w:sz w:val="18"/>
                <w:szCs w:val="18"/>
              </w:rPr>
              <w:t>/s)</w:t>
            </w:r>
          </w:p>
        </w:tc>
        <w:tc>
          <w:tcPr>
            <w:tcW w:w="3790" w:type="dxa"/>
          </w:tcPr>
          <w:p w14:paraId="2C131417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AdvOTf9433e2d" w:hAnsi="AdvOTf9433e2d" w:hint="eastAsia"/>
                <w:color w:val="000000"/>
                <w:sz w:val="18"/>
                <w:szCs w:val="18"/>
              </w:rPr>
              <w:t>IG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seline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2.98 ± 4.22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;6weeks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2.34 ± 3.59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72F687CD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AdvOTf9433e2d" w:hAnsi="AdvOTf9433e2d" w:hint="eastAsia"/>
                <w:color w:val="000000"/>
                <w:sz w:val="18"/>
                <w:szCs w:val="18"/>
              </w:rPr>
              <w:t>IG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2.34 ± 3.59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; CG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3.16 ± 1.3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22CCF49C" w14:textId="77777777" w:rsidTr="00050044">
        <w:tc>
          <w:tcPr>
            <w:tcW w:w="3452" w:type="dxa"/>
            <w:vMerge/>
          </w:tcPr>
          <w:p w14:paraId="72605A86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757DC5AE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Right OLS (s)</w:t>
            </w:r>
          </w:p>
        </w:tc>
        <w:tc>
          <w:tcPr>
            <w:tcW w:w="3790" w:type="dxa"/>
          </w:tcPr>
          <w:p w14:paraId="75159FEA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aseline 10.41 ± 13.08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weeks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21.76 ± 30.25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467" w:type="dxa"/>
          </w:tcPr>
          <w:p w14:paraId="59A4D003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21.76 ± 30.25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; CG:</w:t>
            </w:r>
            <w:r w:rsidRPr="007252E2" w:rsidDel="00A24E8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11.32 ± 7.63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7D41F2C7" w14:textId="77777777" w:rsidTr="00050044">
        <w:tc>
          <w:tcPr>
            <w:tcW w:w="3452" w:type="dxa"/>
            <w:vMerge/>
          </w:tcPr>
          <w:p w14:paraId="2BD0BF44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02466F32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Left OLS (s)</w:t>
            </w:r>
          </w:p>
        </w:tc>
        <w:tc>
          <w:tcPr>
            <w:tcW w:w="3790" w:type="dxa"/>
          </w:tcPr>
          <w:p w14:paraId="63247C52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seline 11.12 ± 14.71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;6weeks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22.99 ± 31.05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467" w:type="dxa"/>
          </w:tcPr>
          <w:p w14:paraId="09C2479C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22.99 ± 31.05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; CG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12.93 ± 10.7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1DB3ECAD" w14:textId="77777777" w:rsidTr="00050044">
        <w:tc>
          <w:tcPr>
            <w:tcW w:w="3452" w:type="dxa"/>
            <w:vMerge/>
          </w:tcPr>
          <w:p w14:paraId="660BA497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67B62F10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Dynamic balance</w:t>
            </w: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TUG (s)</w:t>
            </w:r>
          </w:p>
        </w:tc>
        <w:tc>
          <w:tcPr>
            <w:tcW w:w="3790" w:type="dxa"/>
          </w:tcPr>
          <w:p w14:paraId="53385C77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aseline 10.21 ± 1.93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weeks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8.86 ± 1.85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34403166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b8.86 ± 1.85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; CG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b9.97 ± 1.32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0A98DAE8" w14:textId="77777777" w:rsidTr="00050044">
        <w:tc>
          <w:tcPr>
            <w:tcW w:w="3452" w:type="dxa"/>
            <w:vMerge/>
          </w:tcPr>
          <w:p w14:paraId="1A8B5B6D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6F3F2F60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Dynamic balance</w:t>
            </w: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FRT (cm)</w:t>
            </w:r>
          </w:p>
        </w:tc>
        <w:tc>
          <w:tcPr>
            <w:tcW w:w="3790" w:type="dxa"/>
          </w:tcPr>
          <w:p w14:paraId="66095A5A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aseline 26.14 ± 6.67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;6 weeks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30.46 ± 5.86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467" w:type="dxa"/>
          </w:tcPr>
          <w:p w14:paraId="0FDC1EDE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30.46 ± 5.86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; CG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29.82 ± 6.39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6093DBA7" w14:textId="77777777" w:rsidTr="00050044">
        <w:tc>
          <w:tcPr>
            <w:tcW w:w="3452" w:type="dxa"/>
            <w:vMerge/>
          </w:tcPr>
          <w:p w14:paraId="2512A8DC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57E4CAB3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Dynamic balance</w:t>
            </w: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BS (point) </w:t>
            </w:r>
          </w:p>
        </w:tc>
        <w:tc>
          <w:tcPr>
            <w:tcW w:w="3790" w:type="dxa"/>
          </w:tcPr>
          <w:p w14:paraId="7F411981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seline 50.13 ± 4.75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;6weeks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54.24 ± 1.99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7F7C59F4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54.24 ± 1.99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; CG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50.78 ± 2.41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043289F1" w14:textId="77777777" w:rsidTr="00050044">
        <w:tc>
          <w:tcPr>
            <w:tcW w:w="3452" w:type="dxa"/>
            <w:vMerge/>
          </w:tcPr>
          <w:p w14:paraId="235E72CE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79671A34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Dynamic balance</w:t>
            </w: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FSST (s)</w:t>
            </w:r>
          </w:p>
        </w:tc>
        <w:tc>
          <w:tcPr>
            <w:tcW w:w="3790" w:type="dxa"/>
          </w:tcPr>
          <w:p w14:paraId="03654723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seline 9.55 ± 2.04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; 6weeks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8.02 ± 1.5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5F66C222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8.02 ± 1.5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; CG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9.08 ± 2.15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0861DC3B" w14:textId="77777777" w:rsidTr="00050044">
        <w:tc>
          <w:tcPr>
            <w:tcW w:w="3452" w:type="dxa"/>
            <w:vMerge/>
          </w:tcPr>
          <w:p w14:paraId="21E29222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0C0CE2F1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Cognitive function MoCA</w:t>
            </w:r>
          </w:p>
        </w:tc>
        <w:tc>
          <w:tcPr>
            <w:tcW w:w="3790" w:type="dxa"/>
          </w:tcPr>
          <w:p w14:paraId="656B010E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aseline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1.10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4.93; 6weeks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3.22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4.48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55145731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3.22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4.48; CG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0.12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.53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7252E2" w:rsidRPr="007252E2" w14:paraId="00BD3574" w14:textId="77777777" w:rsidTr="00050044">
        <w:tc>
          <w:tcPr>
            <w:tcW w:w="3452" w:type="dxa"/>
            <w:vMerge/>
          </w:tcPr>
          <w:p w14:paraId="2D4A665A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1A4556E6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Cognitive function GPCOG(point)</w:t>
            </w:r>
          </w:p>
        </w:tc>
        <w:tc>
          <w:tcPr>
            <w:tcW w:w="3790" w:type="dxa"/>
          </w:tcPr>
          <w:p w14:paraId="712384FA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aseline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0.56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.08; 6weeks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1.98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.26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7AB15956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1.98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.26; CG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0.97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 2.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62D11A98" w14:textId="77777777" w:rsidTr="00050044">
        <w:tc>
          <w:tcPr>
            <w:tcW w:w="3452" w:type="dxa"/>
          </w:tcPr>
          <w:p w14:paraId="75B84455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De Sá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.,2024,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r w:rsidR="00DC09D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46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3465" w:type="dxa"/>
          </w:tcPr>
          <w:p w14:paraId="39225CA1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MMSE</w:t>
            </w:r>
          </w:p>
        </w:tc>
        <w:tc>
          <w:tcPr>
            <w:tcW w:w="3790" w:type="dxa"/>
          </w:tcPr>
          <w:p w14:paraId="76485325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PE+MT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seline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4.14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06; 6months:26.14</w:t>
            </w:r>
            <w:r w:rsidRPr="007252E2">
              <w:rPr>
                <w:rFonts w:ascii="Times New Roman" w:hAnsi="Times New Roman"/>
                <w:kern w:val="0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03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14:paraId="4FAA974B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PE: B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seline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2.56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94; 6months:24.11</w:t>
            </w:r>
            <w:r w:rsidRPr="007252E2">
              <w:rPr>
                <w:rFonts w:ascii="Times New Roman" w:hAnsi="Times New Roman"/>
                <w:kern w:val="0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19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5E7B04F7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89" w:name="OLE_LINK189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PE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4.11</w:t>
            </w:r>
            <w:r w:rsidRPr="007252E2">
              <w:rPr>
                <w:rFonts w:ascii="Times New Roman" w:hAnsi="Times New Roman"/>
                <w:kern w:val="0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91</w:t>
            </w:r>
            <w:bookmarkEnd w:id="89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; MT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4.89</w:t>
            </w:r>
            <w:r w:rsidRPr="007252E2">
              <w:rPr>
                <w:rFonts w:ascii="Times New Roman" w:hAnsi="Times New Roman"/>
                <w:kern w:val="0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91;</w:t>
            </w:r>
          </w:p>
          <w:p w14:paraId="307A6713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PE+MT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6.14</w:t>
            </w:r>
            <w:r w:rsidRPr="007252E2">
              <w:rPr>
                <w:rFonts w:ascii="Times New Roman" w:hAnsi="Times New Roman"/>
                <w:kern w:val="0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03</w:t>
            </w:r>
          </w:p>
        </w:tc>
      </w:tr>
      <w:tr w:rsidR="007252E2" w:rsidRPr="007252E2" w14:paraId="7F290BD4" w14:textId="77777777" w:rsidTr="00050044">
        <w:tc>
          <w:tcPr>
            <w:tcW w:w="3452" w:type="dxa"/>
            <w:vMerge w:val="restart"/>
          </w:tcPr>
          <w:p w14:paraId="0AF61921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Hsu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.,2018,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Canada</w:t>
            </w:r>
            <w:r w:rsidR="006377B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4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3465" w:type="dxa"/>
          </w:tcPr>
          <w:p w14:paraId="1E2ECDA6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MMSE</w:t>
            </w:r>
          </w:p>
        </w:tc>
        <w:tc>
          <w:tcPr>
            <w:tcW w:w="3790" w:type="dxa"/>
          </w:tcPr>
          <w:p w14:paraId="049417CD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IG:</w:t>
            </w:r>
            <w:r w:rsidRPr="007252E2">
              <w:rPr>
                <w:rFonts w:ascii="Times New Roman" w:hAnsi="Times New Roman" w:cs="Times New Roman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baseline2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.80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2.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; 6months:2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.30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.70</w:t>
            </w:r>
          </w:p>
        </w:tc>
        <w:tc>
          <w:tcPr>
            <w:tcW w:w="3467" w:type="dxa"/>
          </w:tcPr>
          <w:p w14:paraId="4061B351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IG:</w:t>
            </w:r>
            <w:r w:rsidRPr="007252E2">
              <w:rPr>
                <w:rFonts w:ascii="Times New Roman" w:hAnsi="Times New Roman" w:cs="Times New Roman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.30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.70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G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7.7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</w:tr>
      <w:tr w:rsidR="007252E2" w:rsidRPr="007252E2" w14:paraId="73594D73" w14:textId="77777777" w:rsidTr="00050044">
        <w:tc>
          <w:tcPr>
            <w:tcW w:w="3452" w:type="dxa"/>
            <w:vMerge/>
          </w:tcPr>
          <w:p w14:paraId="64B7C950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79B2E14B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MoCA</w:t>
            </w:r>
          </w:p>
        </w:tc>
        <w:tc>
          <w:tcPr>
            <w:tcW w:w="3790" w:type="dxa"/>
          </w:tcPr>
          <w:p w14:paraId="5E79F547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IG:</w:t>
            </w:r>
            <w:r w:rsidRPr="007252E2">
              <w:rPr>
                <w:rFonts w:ascii="Times New Roman" w:hAnsi="Times New Roman" w:cs="Times New Roman"/>
              </w:rPr>
              <w:t xml:space="preserve"> </w:t>
            </w:r>
            <w:bookmarkStart w:id="90" w:name="OLE_LINK147"/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baseline22.2±2.4; 6months:22.3±1.4</w:t>
            </w:r>
            <w:bookmarkEnd w:id="90"/>
          </w:p>
        </w:tc>
        <w:tc>
          <w:tcPr>
            <w:tcW w:w="3467" w:type="dxa"/>
          </w:tcPr>
          <w:p w14:paraId="07C38887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IG:</w:t>
            </w:r>
            <w:r w:rsidRPr="007252E2">
              <w:rPr>
                <w:rFonts w:ascii="Times New Roman" w:hAnsi="Times New Roman" w:cs="Times New Roman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22.3±1.4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G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：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23.6±3.3</w:t>
            </w:r>
          </w:p>
        </w:tc>
      </w:tr>
      <w:tr w:rsidR="007252E2" w:rsidRPr="007252E2" w14:paraId="3F74D887" w14:textId="77777777" w:rsidTr="00050044">
        <w:tc>
          <w:tcPr>
            <w:tcW w:w="3452" w:type="dxa"/>
            <w:vMerge w:val="restart"/>
          </w:tcPr>
          <w:p w14:paraId="43FD2DA3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Li et al., 2023, USA</w:t>
            </w:r>
            <w:r w:rsidR="006377B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48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3465" w:type="dxa"/>
          </w:tcPr>
          <w:p w14:paraId="62CC9F9A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he change of </w:t>
            </w: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MoCA</w:t>
            </w: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score </w:t>
            </w:r>
          </w:p>
        </w:tc>
        <w:tc>
          <w:tcPr>
            <w:tcW w:w="3790" w:type="dxa"/>
          </w:tcPr>
          <w:p w14:paraId="5F13CB88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ognitively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nhanced Tai Ji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.1[2.6,3.7]</w:t>
            </w:r>
          </w:p>
        </w:tc>
        <w:tc>
          <w:tcPr>
            <w:tcW w:w="3467" w:type="dxa"/>
          </w:tcPr>
          <w:p w14:paraId="15741286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91" w:name="OLE_LINK644"/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ognitively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nhanced Tai Ji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.1[2.6,3.7]</w:t>
            </w:r>
          </w:p>
          <w:p w14:paraId="20F76AA9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92" w:name="OLE_LINK6"/>
            <w:bookmarkEnd w:id="91"/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Standard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Tai Ji Quan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  <w:bookmarkEnd w:id="92"/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7[1.1,2.3]</w:t>
            </w:r>
          </w:p>
          <w:p w14:paraId="4EC38FEA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93" w:name="OLE_LINK8"/>
            <w:bookmarkStart w:id="94" w:name="OLE_LINK9"/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Stretching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xercise:</w:t>
            </w:r>
            <w:bookmarkEnd w:id="93"/>
            <w:bookmarkEnd w:id="94"/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3[-0.2,0.8]</w:t>
            </w:r>
          </w:p>
        </w:tc>
      </w:tr>
      <w:tr w:rsidR="007252E2" w:rsidRPr="007252E2" w14:paraId="527DF191" w14:textId="77777777" w:rsidTr="00050044">
        <w:tc>
          <w:tcPr>
            <w:tcW w:w="3452" w:type="dxa"/>
            <w:vMerge/>
          </w:tcPr>
          <w:p w14:paraId="00A388B1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1CBF9305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he reduction of dual-task costs</w:t>
            </w:r>
          </w:p>
        </w:tc>
        <w:tc>
          <w:tcPr>
            <w:tcW w:w="3790" w:type="dxa"/>
          </w:tcPr>
          <w:p w14:paraId="7C77DA71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95" w:name="OLE_LINK7"/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ognitively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nhanced Tai Ji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1%;</w:t>
            </w:r>
          </w:p>
          <w:p w14:paraId="1D040C2A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Standard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Tai Ji Quan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 11%</w:t>
            </w:r>
            <w:bookmarkEnd w:id="95"/>
          </w:p>
        </w:tc>
        <w:tc>
          <w:tcPr>
            <w:tcW w:w="3467" w:type="dxa"/>
          </w:tcPr>
          <w:p w14:paraId="3F5360BA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ognitively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nhanced Tai Ji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1%;</w:t>
            </w:r>
          </w:p>
          <w:p w14:paraId="7CB2A59F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Standard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Tai Ji Quan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 11%</w:t>
            </w:r>
          </w:p>
          <w:p w14:paraId="6C88ADBC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Stretching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xercise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-1.2%</w:t>
            </w:r>
          </w:p>
        </w:tc>
      </w:tr>
      <w:tr w:rsidR="007252E2" w:rsidRPr="007252E2" w14:paraId="57E5F9C5" w14:textId="77777777" w:rsidTr="00050044">
        <w:tc>
          <w:tcPr>
            <w:tcW w:w="3452" w:type="dxa"/>
            <w:vMerge/>
          </w:tcPr>
          <w:p w14:paraId="44A933A6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2A2F3754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96" w:name="OLE_LINK649"/>
            <w:bookmarkStart w:id="97" w:name="OLE_LINK650"/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ifferences change of</w:t>
            </w:r>
            <w:bookmarkEnd w:id="96"/>
            <w:bookmarkEnd w:id="97"/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CDR–Sum of Boxes score</w:t>
            </w:r>
          </w:p>
        </w:tc>
        <w:tc>
          <w:tcPr>
            <w:tcW w:w="3790" w:type="dxa"/>
          </w:tcPr>
          <w:p w14:paraId="706A6B0D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ognitively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nhanced Tai Ji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3D99D440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bookmarkStart w:id="98" w:name="OLE_LINK232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6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bookmarkStart w:id="99" w:name="OLE_LINK230"/>
            <w:bookmarkStart w:id="100" w:name="OLE_LINK231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5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bookmarkEnd w:id="99"/>
            <w:bookmarkEnd w:id="100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10 ; 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0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10</w:t>
            </w:r>
            <w:bookmarkEnd w:id="98"/>
          </w:p>
        </w:tc>
        <w:tc>
          <w:tcPr>
            <w:tcW w:w="3467" w:type="dxa"/>
          </w:tcPr>
          <w:p w14:paraId="51705EE9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01" w:name="OLE_LINK647"/>
            <w:bookmarkStart w:id="102" w:name="OLE_LINK275"/>
            <w:bookmarkStart w:id="103" w:name="OLE_LINK276"/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ognitively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nhanced Tai Ji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5EF5EB4E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6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0.5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10 ; 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0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0 </w:t>
            </w:r>
            <w:bookmarkEnd w:id="101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</w:t>
            </w:r>
          </w:p>
          <w:p w14:paraId="1B51074C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Standard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Tai Ji Quan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0E91C109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60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05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; 24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60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05</w:t>
            </w:r>
          </w:p>
          <w:p w14:paraId="08A72242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Stretching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xercise</w:t>
            </w:r>
          </w:p>
          <w:p w14:paraId="0ED9E2FF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6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0.9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10 ; 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0.9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10</w:t>
            </w:r>
            <w:bookmarkEnd w:id="102"/>
            <w:bookmarkEnd w:id="103"/>
          </w:p>
        </w:tc>
      </w:tr>
      <w:tr w:rsidR="007252E2" w:rsidRPr="007252E2" w14:paraId="407F6CC2" w14:textId="77777777" w:rsidTr="00050044">
        <w:tc>
          <w:tcPr>
            <w:tcW w:w="3452" w:type="dxa"/>
            <w:vMerge/>
          </w:tcPr>
          <w:p w14:paraId="2CABF00E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5B251BBB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104" w:name="OLE_LINK653"/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ifferences change of</w:t>
            </w:r>
            <w:bookmarkEnd w:id="104"/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Trail Making Test-B, s</w:t>
            </w:r>
          </w:p>
        </w:tc>
        <w:tc>
          <w:tcPr>
            <w:tcW w:w="3790" w:type="dxa"/>
          </w:tcPr>
          <w:p w14:paraId="39A5BC2F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ognitively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nhanced Tai Ji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26313C74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6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80.6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70; 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72.4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.00</w:t>
            </w:r>
          </w:p>
        </w:tc>
        <w:tc>
          <w:tcPr>
            <w:tcW w:w="3467" w:type="dxa"/>
          </w:tcPr>
          <w:p w14:paraId="49E8FEC3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05" w:name="OLE_LINK651"/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ognitively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nhanced Tai Ji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0A8269C4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6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80.6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70; 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72.4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.00 </w:t>
            </w:r>
            <w:bookmarkEnd w:id="105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</w:t>
            </w:r>
          </w:p>
          <w:p w14:paraId="48203F65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Standard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Tai Ji Quan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182CF291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88.3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60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; 24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86.2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.00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</w:t>
            </w:r>
          </w:p>
          <w:p w14:paraId="0F62553C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Stretching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xercise</w:t>
            </w:r>
          </w:p>
          <w:p w14:paraId="4A6C86E2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6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95.20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70 ; 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94.2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.10</w:t>
            </w:r>
          </w:p>
        </w:tc>
      </w:tr>
      <w:tr w:rsidR="007252E2" w:rsidRPr="007252E2" w14:paraId="057AB6FB" w14:textId="77777777" w:rsidTr="00050044">
        <w:tc>
          <w:tcPr>
            <w:tcW w:w="3452" w:type="dxa"/>
            <w:vMerge/>
          </w:tcPr>
          <w:p w14:paraId="737C3473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7EF52825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106" w:name="OLE_LINK657"/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ifferences change of</w:t>
            </w: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bookmarkEnd w:id="106"/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Forward Digit Span</w:t>
            </w: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score</w:t>
            </w:r>
          </w:p>
        </w:tc>
        <w:tc>
          <w:tcPr>
            <w:tcW w:w="3790" w:type="dxa"/>
          </w:tcPr>
          <w:p w14:paraId="1E1203C3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ognitively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nhanced Tai Ji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34270E1B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6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1.90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20 ; 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2.8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20</w:t>
            </w:r>
          </w:p>
        </w:tc>
        <w:tc>
          <w:tcPr>
            <w:tcW w:w="3467" w:type="dxa"/>
          </w:tcPr>
          <w:p w14:paraId="5954F979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07" w:name="OLE_LINK654"/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ognitively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nhanced Tai Ji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2BF384BB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6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1.90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20 ; 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2.8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0 </w:t>
            </w:r>
            <w:bookmarkEnd w:id="107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</w:t>
            </w:r>
          </w:p>
          <w:p w14:paraId="3837B162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Standard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Tai Ji Quan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4B9CBFF6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1.7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20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; 24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2.3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20</w:t>
            </w:r>
          </w:p>
          <w:p w14:paraId="577D2585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Stretching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xercise</w:t>
            </w:r>
          </w:p>
          <w:p w14:paraId="77154165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6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0.9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0.20; 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0.7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20</w:t>
            </w:r>
          </w:p>
        </w:tc>
      </w:tr>
      <w:tr w:rsidR="007252E2" w:rsidRPr="007252E2" w14:paraId="510DDDED" w14:textId="77777777" w:rsidTr="00050044">
        <w:tc>
          <w:tcPr>
            <w:tcW w:w="3452" w:type="dxa"/>
            <w:vMerge/>
          </w:tcPr>
          <w:p w14:paraId="4FCA7541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25010FB0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108" w:name="OLE_LINK661"/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ifferences change of</w:t>
            </w: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bookmarkEnd w:id="108"/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Backward Digit Span</w:t>
            </w:r>
          </w:p>
        </w:tc>
        <w:tc>
          <w:tcPr>
            <w:tcW w:w="3790" w:type="dxa"/>
          </w:tcPr>
          <w:p w14:paraId="34C39AF2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ognitively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nhanced Tai Ji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4F1BFEBE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6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9.3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20 ; 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0.4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20</w:t>
            </w:r>
          </w:p>
        </w:tc>
        <w:tc>
          <w:tcPr>
            <w:tcW w:w="3467" w:type="dxa"/>
          </w:tcPr>
          <w:p w14:paraId="0008AE25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09" w:name="OLE_LINK658"/>
            <w:bookmarkStart w:id="110" w:name="OLE_LINK659"/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ognitively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nhanced Tai Ji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680D833A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6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9.3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20 ; 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0.4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20</w:t>
            </w:r>
            <w:bookmarkEnd w:id="109"/>
            <w:bookmarkEnd w:id="110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</w:t>
            </w:r>
          </w:p>
          <w:p w14:paraId="69703457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Standard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Tai Ji Quan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1094E724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9.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20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; 24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9.4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20</w:t>
            </w:r>
          </w:p>
          <w:p w14:paraId="3B741B62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tretching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xercise</w:t>
            </w:r>
          </w:p>
          <w:p w14:paraId="704B4721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Baseline: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8.4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20; 16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8.4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20 ;</w:t>
            </w:r>
          </w:p>
          <w:p w14:paraId="12F4B69A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8.3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20</w:t>
            </w:r>
          </w:p>
        </w:tc>
      </w:tr>
      <w:tr w:rsidR="007252E2" w:rsidRPr="007252E2" w14:paraId="1501C613" w14:textId="77777777" w:rsidTr="00050044">
        <w:tc>
          <w:tcPr>
            <w:tcW w:w="3452" w:type="dxa"/>
            <w:vMerge/>
          </w:tcPr>
          <w:p w14:paraId="1C07BED7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70310D9A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bookmarkStart w:id="111" w:name="OLE_LINK665"/>
            <w:bookmarkStart w:id="112" w:name="OLE_LINK666"/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ifferences change of</w:t>
            </w:r>
            <w:bookmarkEnd w:id="111"/>
            <w:bookmarkEnd w:id="112"/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erbal fluency</w:t>
            </w:r>
          </w:p>
        </w:tc>
        <w:tc>
          <w:tcPr>
            <w:tcW w:w="3790" w:type="dxa"/>
          </w:tcPr>
          <w:p w14:paraId="24E3C26F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ognitively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nhanced Tai Ji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50A6EEF8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6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8.50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30 ; 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9.7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40  </w:t>
            </w:r>
          </w:p>
        </w:tc>
        <w:tc>
          <w:tcPr>
            <w:tcW w:w="3467" w:type="dxa"/>
          </w:tcPr>
          <w:p w14:paraId="2F2A8759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13" w:name="OLE_LINK662"/>
            <w:bookmarkStart w:id="114" w:name="OLE_LINK663"/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ognitively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nhanced Tai Ji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0D97205A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6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8.50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30 ; 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9.7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40  </w:t>
            </w:r>
            <w:bookmarkEnd w:id="113"/>
            <w:bookmarkEnd w:id="114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  <w:p w14:paraId="79C0C6F4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Standard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Tai Ji Quan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739D698F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7.7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30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; 24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8.8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40</w:t>
            </w:r>
          </w:p>
          <w:p w14:paraId="78E79AF1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Stretching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Exercise</w:t>
            </w:r>
          </w:p>
          <w:p w14:paraId="68300376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6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5.0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30 ; 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5.4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B1"/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40</w:t>
            </w:r>
          </w:p>
        </w:tc>
      </w:tr>
      <w:tr w:rsidR="007252E2" w:rsidRPr="007252E2" w14:paraId="4F57481A" w14:textId="77777777" w:rsidTr="00050044">
        <w:tc>
          <w:tcPr>
            <w:tcW w:w="3452" w:type="dxa"/>
            <w:vMerge w:val="restart"/>
          </w:tcPr>
          <w:p w14:paraId="00187237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Makino et al.,2021,Japan</w:t>
            </w:r>
            <w:r w:rsidR="006377B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49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3465" w:type="dxa"/>
          </w:tcPr>
          <w:p w14:paraId="44E25B02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MMSE</w:t>
            </w:r>
          </w:p>
        </w:tc>
        <w:tc>
          <w:tcPr>
            <w:tcW w:w="3790" w:type="dxa"/>
          </w:tcPr>
          <w:p w14:paraId="3ACA29F4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99[0.52,1.46]</w:t>
            </w:r>
          </w:p>
        </w:tc>
        <w:tc>
          <w:tcPr>
            <w:tcW w:w="3467" w:type="dxa"/>
          </w:tcPr>
          <w:p w14:paraId="78B84F07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15" w:name="OLE_LINK689"/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99[0.52,1.46]</w:t>
            </w:r>
            <w:bookmarkEnd w:id="115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R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0.43[-0.05,-0.89]</w:t>
            </w:r>
          </w:p>
          <w:p w14:paraId="51BCB421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0.82[0.37,1.27]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G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bookmarkStart w:id="116" w:name="OLE_LINK208"/>
            <w:bookmarkStart w:id="117" w:name="OLE_LINK209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45[-0.02-0.92]</w:t>
            </w:r>
            <w:bookmarkEnd w:id="116"/>
            <w:bookmarkEnd w:id="117"/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7252E2" w:rsidRPr="007252E2" w14:paraId="519A25FE" w14:textId="77777777" w:rsidTr="00050044">
        <w:tc>
          <w:tcPr>
            <w:tcW w:w="3452" w:type="dxa"/>
            <w:vMerge/>
          </w:tcPr>
          <w:p w14:paraId="6275FFC9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63E2A2E6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WMS-R Logical Memory I</w:t>
            </w:r>
          </w:p>
        </w:tc>
        <w:tc>
          <w:tcPr>
            <w:tcW w:w="3790" w:type="dxa"/>
          </w:tcPr>
          <w:p w14:paraId="08904C71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.68[1.58,3.78]</w:t>
            </w:r>
          </w:p>
        </w:tc>
        <w:tc>
          <w:tcPr>
            <w:tcW w:w="3467" w:type="dxa"/>
          </w:tcPr>
          <w:p w14:paraId="22D13A55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18" w:name="OLE_LINK693"/>
            <w:bookmarkStart w:id="119" w:name="OLE_LINK694"/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.68[1.58,3.78]</w:t>
            </w:r>
            <w:bookmarkEnd w:id="118"/>
            <w:bookmarkEnd w:id="119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R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.15[2.05,4.25]</w:t>
            </w:r>
          </w:p>
          <w:p w14:paraId="4FB799F5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.14[2.10,4.18]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G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.98[1.88,4.08]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2201BAA6" w14:textId="77777777" w:rsidTr="00050044">
        <w:tc>
          <w:tcPr>
            <w:tcW w:w="3452" w:type="dxa"/>
            <w:vMerge/>
          </w:tcPr>
          <w:p w14:paraId="21B060E2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06818F41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WMS-R Visual Reproduction I</w:t>
            </w:r>
          </w:p>
        </w:tc>
        <w:tc>
          <w:tcPr>
            <w:tcW w:w="3790" w:type="dxa"/>
          </w:tcPr>
          <w:p w14:paraId="3361593A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90[1.04,2.76]</w:t>
            </w:r>
          </w:p>
        </w:tc>
        <w:tc>
          <w:tcPr>
            <w:tcW w:w="3467" w:type="dxa"/>
          </w:tcPr>
          <w:p w14:paraId="38A8CAC8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20" w:name="OLE_LINK699"/>
            <w:bookmarkStart w:id="121" w:name="OLE_LINK700"/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90[1.04,2.76]</w:t>
            </w:r>
            <w:bookmarkEnd w:id="120"/>
            <w:bookmarkEnd w:id="121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R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02[0.16,1.88]</w:t>
            </w:r>
          </w:p>
          <w:p w14:paraId="3E7823C9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56[0.74,2.38]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G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32[0.46,2.18]</w:t>
            </w:r>
          </w:p>
        </w:tc>
      </w:tr>
      <w:tr w:rsidR="007252E2" w:rsidRPr="007252E2" w14:paraId="7A702D44" w14:textId="77777777" w:rsidTr="00050044">
        <w:trPr>
          <w:trHeight w:val="54"/>
        </w:trPr>
        <w:tc>
          <w:tcPr>
            <w:tcW w:w="3452" w:type="dxa"/>
            <w:vMerge/>
          </w:tcPr>
          <w:p w14:paraId="376249F9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50BC9CDD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WMS-R Logical Memory II</w:t>
            </w:r>
          </w:p>
        </w:tc>
        <w:tc>
          <w:tcPr>
            <w:tcW w:w="3790" w:type="dxa"/>
          </w:tcPr>
          <w:p w14:paraId="6EDAA818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.70[2.62,4.78]</w:t>
            </w:r>
          </w:p>
          <w:p w14:paraId="556F8A71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7" w:type="dxa"/>
          </w:tcPr>
          <w:p w14:paraId="331EF648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22" w:name="OLE_LINK704"/>
            <w:bookmarkStart w:id="123" w:name="OLE_LINK705"/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.70[2.62,4.78]</w:t>
            </w:r>
            <w:bookmarkEnd w:id="122"/>
            <w:bookmarkEnd w:id="123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R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4.03[2.95,4.03]</w:t>
            </w:r>
          </w:p>
          <w:p w14:paraId="45DAEAD8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.87[2.83,4.9]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G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.45[2.35,4.55]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77B2E639" w14:textId="77777777" w:rsidTr="00050044">
        <w:tc>
          <w:tcPr>
            <w:tcW w:w="3452" w:type="dxa"/>
            <w:vMerge/>
          </w:tcPr>
          <w:p w14:paraId="3C8590E0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6B13AEEC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WMS-R Visual Reproduction II</w:t>
            </w:r>
          </w:p>
          <w:p w14:paraId="6D2A93DC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0" w:type="dxa"/>
          </w:tcPr>
          <w:p w14:paraId="15775024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4.73[3.34,6.12]</w:t>
            </w:r>
          </w:p>
          <w:p w14:paraId="1D4A3A3D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7" w:type="dxa"/>
          </w:tcPr>
          <w:p w14:paraId="43A902BD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24" w:name="OLE_LINK708"/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4.73[3.34,6.12]</w:t>
            </w:r>
            <w:bookmarkEnd w:id="124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R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4.47[3.08,5.86]</w:t>
            </w:r>
          </w:p>
          <w:p w14:paraId="45DAD890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4.32[2.97,5.67]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G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5.56[4.15,6.97]</w:t>
            </w:r>
          </w:p>
        </w:tc>
      </w:tr>
      <w:tr w:rsidR="007252E2" w:rsidRPr="007252E2" w14:paraId="7B0B611A" w14:textId="77777777" w:rsidTr="00050044">
        <w:tc>
          <w:tcPr>
            <w:tcW w:w="3452" w:type="dxa"/>
            <w:vMerge/>
          </w:tcPr>
          <w:p w14:paraId="253717B6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4D957676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WMS-R Digit Span Forward</w:t>
            </w:r>
          </w:p>
          <w:p w14:paraId="79EE626F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0" w:type="dxa"/>
          </w:tcPr>
          <w:p w14:paraId="494326CC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-0.45[-0.47,-0.16]</w:t>
            </w:r>
          </w:p>
          <w:p w14:paraId="30343E4C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7" w:type="dxa"/>
          </w:tcPr>
          <w:p w14:paraId="5F46A972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25" w:name="OLE_LINK712"/>
            <w:bookmarkStart w:id="126" w:name="OLE_LINK713"/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-0.45[-0.47,-0.16]</w:t>
            </w:r>
            <w:bookmarkEnd w:id="125"/>
            <w:bookmarkEnd w:id="126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R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0.13[-0.16,0.42]</w:t>
            </w:r>
          </w:p>
          <w:p w14:paraId="34DF7154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0.01[-0.28,0.30]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G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-0.13[-0.44,0.18]</w:t>
            </w:r>
          </w:p>
        </w:tc>
      </w:tr>
      <w:tr w:rsidR="007252E2" w:rsidRPr="007252E2" w14:paraId="72716379" w14:textId="77777777" w:rsidTr="00050044">
        <w:tc>
          <w:tcPr>
            <w:tcW w:w="3452" w:type="dxa"/>
            <w:vMerge/>
          </w:tcPr>
          <w:p w14:paraId="7E992E7C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5599379E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WMS-R Visual Memory Span Forward</w:t>
            </w:r>
          </w:p>
        </w:tc>
        <w:tc>
          <w:tcPr>
            <w:tcW w:w="3790" w:type="dxa"/>
          </w:tcPr>
          <w:p w14:paraId="71F789E1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-0.06[-0.37,0.25]</w:t>
            </w:r>
          </w:p>
        </w:tc>
        <w:tc>
          <w:tcPr>
            <w:tcW w:w="3467" w:type="dxa"/>
          </w:tcPr>
          <w:p w14:paraId="407162A4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27" w:name="OLE_LINK717"/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-0.06[-0.37,0.25]</w:t>
            </w:r>
            <w:bookmarkEnd w:id="127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R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0.27[-0.04,0.58]</w:t>
            </w:r>
          </w:p>
          <w:p w14:paraId="58E2089D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-0.02[-0.33,0.29]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G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-0.11[0.42,0.20]</w:t>
            </w:r>
          </w:p>
        </w:tc>
      </w:tr>
      <w:tr w:rsidR="007252E2" w:rsidRPr="007252E2" w14:paraId="30112156" w14:textId="77777777" w:rsidTr="00050044">
        <w:tc>
          <w:tcPr>
            <w:tcW w:w="3452" w:type="dxa"/>
            <w:vMerge/>
          </w:tcPr>
          <w:p w14:paraId="0301FD24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7E58FC01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WMS-R Digit Span Backward</w:t>
            </w:r>
          </w:p>
          <w:p w14:paraId="36C8BFD5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0" w:type="dxa"/>
          </w:tcPr>
          <w:p w14:paraId="4E741689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25[-0.02,0.52]</w:t>
            </w:r>
          </w:p>
          <w:p w14:paraId="56915C89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7" w:type="dxa"/>
          </w:tcPr>
          <w:p w14:paraId="2197DAA6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28" w:name="OLE_LINK721"/>
            <w:bookmarkStart w:id="129" w:name="OLE_LINK722"/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;0.25[-0.02,0.52]</w:t>
            </w:r>
            <w:bookmarkEnd w:id="128"/>
            <w:bookmarkEnd w:id="129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R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0.22[-0.05,0.49]</w:t>
            </w:r>
          </w:p>
          <w:p w14:paraId="59ABD4D7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0.04[-0.23,0.31]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G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0.17[-0.10,0.44]</w:t>
            </w:r>
          </w:p>
        </w:tc>
      </w:tr>
      <w:tr w:rsidR="007252E2" w:rsidRPr="007252E2" w14:paraId="5D6B5491" w14:textId="77777777" w:rsidTr="00050044">
        <w:tc>
          <w:tcPr>
            <w:tcW w:w="3452" w:type="dxa"/>
            <w:vMerge/>
          </w:tcPr>
          <w:p w14:paraId="1C38A2EE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43CF5143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WMS-R Visual Memory Span Backward</w:t>
            </w:r>
          </w:p>
        </w:tc>
        <w:tc>
          <w:tcPr>
            <w:tcW w:w="3790" w:type="dxa"/>
          </w:tcPr>
          <w:p w14:paraId="036D5827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-0.02[-0.31,0.27]</w:t>
            </w:r>
          </w:p>
          <w:p w14:paraId="14DB775C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7" w:type="dxa"/>
          </w:tcPr>
          <w:p w14:paraId="427EB7D3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30" w:name="OLE_LINK726"/>
            <w:bookmarkStart w:id="131" w:name="OLE_LINK727"/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-0.02[-0.31,0.27]</w:t>
            </w:r>
            <w:bookmarkEnd w:id="130"/>
            <w:bookmarkEnd w:id="131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R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0.30[0.01,0.59]</w:t>
            </w:r>
          </w:p>
          <w:p w14:paraId="125EE45C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0.39[0.10,0.68]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G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0.20[-0.09,0.49]</w:t>
            </w:r>
          </w:p>
        </w:tc>
      </w:tr>
      <w:tr w:rsidR="007252E2" w:rsidRPr="007252E2" w14:paraId="55F9721D" w14:textId="77777777" w:rsidTr="00050044">
        <w:tc>
          <w:tcPr>
            <w:tcW w:w="3452" w:type="dxa"/>
            <w:vMerge/>
          </w:tcPr>
          <w:p w14:paraId="799832E3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5EE5241A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132" w:name="OLE_LINK202"/>
            <w:bookmarkStart w:id="133" w:name="OLE_LINK203"/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Verbal Fluency</w:t>
            </w:r>
          </w:p>
          <w:bookmarkEnd w:id="132"/>
          <w:bookmarkEnd w:id="133"/>
          <w:p w14:paraId="17A6DA2E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Category Fluency Test</w:t>
            </w:r>
          </w:p>
        </w:tc>
        <w:tc>
          <w:tcPr>
            <w:tcW w:w="3790" w:type="dxa"/>
          </w:tcPr>
          <w:p w14:paraId="770CDD4A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28[0.36,2.20]</w:t>
            </w:r>
          </w:p>
        </w:tc>
        <w:tc>
          <w:tcPr>
            <w:tcW w:w="3467" w:type="dxa"/>
          </w:tcPr>
          <w:p w14:paraId="43926422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34" w:name="OLE_LINK731"/>
            <w:bookmarkStart w:id="135" w:name="OLE_LINK732"/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28[0.36,2.20]</w:t>
            </w:r>
            <w:bookmarkEnd w:id="134"/>
            <w:bookmarkEnd w:id="135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R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0.32[-0.60,1.24]</w:t>
            </w:r>
          </w:p>
          <w:p w14:paraId="621836C1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0.97[0.09,1.85]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G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22[0.30,2.14]</w:t>
            </w:r>
          </w:p>
        </w:tc>
      </w:tr>
      <w:tr w:rsidR="007252E2" w:rsidRPr="007252E2" w14:paraId="34A7E87C" w14:textId="77777777" w:rsidTr="00050044">
        <w:tc>
          <w:tcPr>
            <w:tcW w:w="3452" w:type="dxa"/>
            <w:vMerge/>
          </w:tcPr>
          <w:p w14:paraId="5D9BA0DE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367758CA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Verbal Fluency</w:t>
            </w:r>
          </w:p>
          <w:p w14:paraId="1B9605B1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Letter Fluency Test</w:t>
            </w:r>
          </w:p>
        </w:tc>
        <w:tc>
          <w:tcPr>
            <w:tcW w:w="3790" w:type="dxa"/>
          </w:tcPr>
          <w:p w14:paraId="656515A4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04[-0.65,0.73]</w:t>
            </w:r>
          </w:p>
          <w:p w14:paraId="71FC1336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7" w:type="dxa"/>
          </w:tcPr>
          <w:p w14:paraId="6E79E843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36" w:name="OLE_LINK735"/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04[-0.65,0.73]</w:t>
            </w:r>
            <w:bookmarkEnd w:id="136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R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0.13[-0.56,0.82]</w:t>
            </w:r>
          </w:p>
          <w:p w14:paraId="55D05709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-0.18[-0.85,0.49];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G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-0.003[-0.69,0.69]</w:t>
            </w:r>
          </w:p>
        </w:tc>
      </w:tr>
      <w:tr w:rsidR="007252E2" w:rsidRPr="007252E2" w14:paraId="33DC7EA3" w14:textId="77777777" w:rsidTr="00050044">
        <w:tc>
          <w:tcPr>
            <w:tcW w:w="3452" w:type="dxa"/>
            <w:vMerge/>
          </w:tcPr>
          <w:p w14:paraId="288EAC53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0475A660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137" w:name="OLE_LINK204"/>
            <w:bookmarkStart w:id="138" w:name="OLE_LINK205"/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Processing Speed</w:t>
            </w:r>
          </w:p>
          <w:bookmarkEnd w:id="137"/>
          <w:bookmarkEnd w:id="138"/>
          <w:p w14:paraId="307C6986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WAIS-III Digit Symbo</w:t>
            </w:r>
          </w:p>
        </w:tc>
        <w:tc>
          <w:tcPr>
            <w:tcW w:w="3790" w:type="dxa"/>
          </w:tcPr>
          <w:p w14:paraId="2FE8F972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A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T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.02[1.55,4.99]</w:t>
            </w:r>
          </w:p>
        </w:tc>
        <w:tc>
          <w:tcPr>
            <w:tcW w:w="3467" w:type="dxa"/>
          </w:tcPr>
          <w:p w14:paraId="17B653FF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39" w:name="OLE_LINK740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T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.02[1.55,4.99]</w:t>
            </w:r>
            <w:bookmarkEnd w:id="139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R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4.15[2.66,5.64]</w:t>
            </w:r>
          </w:p>
          <w:p w14:paraId="48C11F59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21[-0.20,2.62]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G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.94[2.45,5.43]</w:t>
            </w:r>
          </w:p>
        </w:tc>
      </w:tr>
      <w:tr w:rsidR="007252E2" w:rsidRPr="007252E2" w14:paraId="6C18B5F9" w14:textId="77777777" w:rsidTr="00050044">
        <w:tc>
          <w:tcPr>
            <w:tcW w:w="3452" w:type="dxa"/>
            <w:vMerge/>
          </w:tcPr>
          <w:p w14:paraId="2CF2FCDF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00DBBFB2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Processing Speed</w:t>
            </w:r>
          </w:p>
          <w:p w14:paraId="0955CA7D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Stroop Test Color</w:t>
            </w:r>
          </w:p>
        </w:tc>
        <w:tc>
          <w:tcPr>
            <w:tcW w:w="3790" w:type="dxa"/>
          </w:tcPr>
          <w:p w14:paraId="3B45C114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:</w:t>
            </w:r>
            <w:r w:rsidRPr="007252E2">
              <w:rPr>
                <w:rFonts w:hint="eastAsia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03[-0.70,0.76]</w:t>
            </w:r>
          </w:p>
          <w:p w14:paraId="7E0CECEC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7" w:type="dxa"/>
          </w:tcPr>
          <w:p w14:paraId="50EA1B5C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40" w:name="OLE_LINK744"/>
            <w:bookmarkStart w:id="141" w:name="OLE_LINK745"/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:</w:t>
            </w:r>
            <w:r w:rsidRPr="007252E2">
              <w:rPr>
                <w:rFonts w:hint="eastAsia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03[-0.70,0.76]</w:t>
            </w:r>
            <w:bookmarkEnd w:id="140"/>
            <w:bookmarkEnd w:id="141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R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-0.30[-1.03,0.43]</w:t>
            </w:r>
          </w:p>
          <w:p w14:paraId="40287B8D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-0.19[-0.9,0.52]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G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0.52[-0.21,1.25]</w:t>
            </w:r>
          </w:p>
        </w:tc>
      </w:tr>
      <w:tr w:rsidR="007252E2" w:rsidRPr="007252E2" w14:paraId="6562B27E" w14:textId="77777777" w:rsidTr="00050044">
        <w:tc>
          <w:tcPr>
            <w:tcW w:w="3452" w:type="dxa"/>
            <w:vMerge/>
          </w:tcPr>
          <w:p w14:paraId="0B0A04ED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1A6BA821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Processing Speed</w:t>
            </w:r>
          </w:p>
          <w:p w14:paraId="2F1DBE06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Trail Making Test part A</w:t>
            </w:r>
          </w:p>
        </w:tc>
        <w:tc>
          <w:tcPr>
            <w:tcW w:w="3790" w:type="dxa"/>
          </w:tcPr>
          <w:p w14:paraId="230FC353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-2.18[-4.87,0.51]</w:t>
            </w:r>
          </w:p>
          <w:p w14:paraId="2EC50425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7" w:type="dxa"/>
          </w:tcPr>
          <w:p w14:paraId="573CD3BC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42" w:name="OLE_LINK749"/>
            <w:bookmarkStart w:id="143" w:name="OLE_LINK750"/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-2.18[-4.87,0.51]</w:t>
            </w:r>
            <w:bookmarkEnd w:id="142"/>
            <w:bookmarkEnd w:id="143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R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-4.05[-6.74,-1.36]</w:t>
            </w:r>
          </w:p>
          <w:p w14:paraId="5393BA66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-2.24[-4.81,0.33]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G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-2.52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[-5.22,0.18]</w:t>
            </w:r>
          </w:p>
        </w:tc>
      </w:tr>
      <w:tr w:rsidR="007252E2" w:rsidRPr="007252E2" w14:paraId="0CC006EB" w14:textId="77777777" w:rsidTr="00050044">
        <w:tc>
          <w:tcPr>
            <w:tcW w:w="3452" w:type="dxa"/>
            <w:vMerge/>
          </w:tcPr>
          <w:p w14:paraId="16668B01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76EF692C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144" w:name="OLE_LINK206"/>
            <w:bookmarkStart w:id="145" w:name="OLE_LINK207"/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Executive Function</w:t>
            </w:r>
          </w:p>
          <w:bookmarkEnd w:id="144"/>
          <w:bookmarkEnd w:id="145"/>
          <w:p w14:paraId="59A2A595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Stroop Test Colored Word</w:t>
            </w:r>
          </w:p>
        </w:tc>
        <w:tc>
          <w:tcPr>
            <w:tcW w:w="3790" w:type="dxa"/>
          </w:tcPr>
          <w:p w14:paraId="4FB734D9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51[-2.43,3.45]</w:t>
            </w:r>
          </w:p>
          <w:p w14:paraId="42733C01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7" w:type="dxa"/>
          </w:tcPr>
          <w:p w14:paraId="59D1BDAA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46" w:name="OLE_LINK754"/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0.51[-2.43,3.45]</w:t>
            </w:r>
            <w:bookmarkEnd w:id="146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R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-1.02[-3.96,1.92]</w:t>
            </w:r>
          </w:p>
          <w:p w14:paraId="5E6611A6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0.01[-2.79,2.81]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G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-1.66[-4.60,1.28]</w:t>
            </w:r>
          </w:p>
        </w:tc>
      </w:tr>
      <w:tr w:rsidR="007252E2" w:rsidRPr="007252E2" w14:paraId="0E7C0BFB" w14:textId="77777777" w:rsidTr="00050044">
        <w:tc>
          <w:tcPr>
            <w:tcW w:w="3452" w:type="dxa"/>
            <w:vMerge/>
          </w:tcPr>
          <w:p w14:paraId="3DD61148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5861BB91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Executive Function</w:t>
            </w:r>
          </w:p>
          <w:p w14:paraId="38657D4C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Trail Making Test part B</w:t>
            </w:r>
          </w:p>
        </w:tc>
        <w:tc>
          <w:tcPr>
            <w:tcW w:w="3790" w:type="dxa"/>
          </w:tcPr>
          <w:p w14:paraId="28849B5C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-8.38[-16.73,-0.03]</w:t>
            </w:r>
          </w:p>
          <w:p w14:paraId="0248EE98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7" w:type="dxa"/>
          </w:tcPr>
          <w:p w14:paraId="42F5EC59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47" w:name="OLE_LINK758"/>
            <w:bookmarkStart w:id="148" w:name="OLE_LINK759"/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: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-8.38[-16.73,-0.03]</w:t>
            </w:r>
            <w:bookmarkEnd w:id="147"/>
            <w:bookmarkEnd w:id="148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R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-4.76[-13.14,3.56]</w:t>
            </w:r>
          </w:p>
          <w:p w14:paraId="6F78F5D6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T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03[-6.99,9.05]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CG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.69[-10.06,6.68]</w:t>
            </w:r>
          </w:p>
        </w:tc>
      </w:tr>
      <w:tr w:rsidR="007252E2" w:rsidRPr="007252E2" w14:paraId="6F523953" w14:textId="77777777" w:rsidTr="00050044">
        <w:tc>
          <w:tcPr>
            <w:tcW w:w="3452" w:type="dxa"/>
          </w:tcPr>
          <w:p w14:paraId="47E44BC3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Silva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.,2025,</w:t>
            </w:r>
            <w:r w:rsidRPr="007252E2"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  <w:r w:rsidR="006377B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5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3465" w:type="dxa"/>
          </w:tcPr>
          <w:p w14:paraId="1C3B5ECB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MOCA</w:t>
            </w:r>
          </w:p>
        </w:tc>
        <w:tc>
          <w:tcPr>
            <w:tcW w:w="3790" w:type="dxa"/>
          </w:tcPr>
          <w:p w14:paraId="2CB05B41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CT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seline</w:t>
            </w:r>
            <w:r w:rsidRPr="007252E2">
              <w:rPr>
                <w:rFonts w:ascii="Times New Roman" w:hAnsi="Times New Roman" w:cs="Times New Roman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24.1 ± 2.6;</w:t>
            </w:r>
            <w:r w:rsidRPr="007252E2">
              <w:rPr>
                <w:rFonts w:ascii="Times New Roman" w:hAnsi="Times New Roman" w:cs="Times New Roman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16 weeks:</w:t>
            </w:r>
            <w:r w:rsidRPr="007252E2">
              <w:rPr>
                <w:rFonts w:ascii="Times New Roman" w:hAnsi="Times New Roman" w:cs="Times New Roman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26.1 ± 2.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467" w:type="dxa"/>
          </w:tcPr>
          <w:p w14:paraId="04A9875C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49" w:name="OLE_LINK212"/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CT:</w:t>
            </w:r>
            <w:r w:rsidRPr="007252E2">
              <w:rPr>
                <w:rFonts w:ascii="Times New Roman" w:hAnsi="Times New Roman" w:cs="Times New Roman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26.1 ± 2.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STCT: 24.1 ± 4.5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d</w:t>
            </w:r>
          </w:p>
          <w:p w14:paraId="76BA977B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ST: 23.9 ± 3.9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d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T: 25.7 ± 2.1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d</w:t>
            </w:r>
            <w:bookmarkEnd w:id="149"/>
          </w:p>
        </w:tc>
      </w:tr>
      <w:tr w:rsidR="007252E2" w:rsidRPr="007252E2" w14:paraId="465D4CC6" w14:textId="77777777" w:rsidTr="00050044">
        <w:tc>
          <w:tcPr>
            <w:tcW w:w="3452" w:type="dxa"/>
          </w:tcPr>
          <w:p w14:paraId="406E17DE" w14:textId="77777777" w:rsidR="007252E2" w:rsidRPr="007252E2" w:rsidRDefault="006377B6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ong et al.,2019,China [51</w:t>
            </w:r>
            <w:r w:rsidR="007252E2"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3465" w:type="dxa"/>
          </w:tcPr>
          <w:p w14:paraId="5A967D15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OCA</w:t>
            </w:r>
          </w:p>
        </w:tc>
        <w:tc>
          <w:tcPr>
            <w:tcW w:w="3790" w:type="dxa"/>
          </w:tcPr>
          <w:p w14:paraId="5A497BE0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 Baseline 22.03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81; 16 weeks 23.66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92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467" w:type="dxa"/>
          </w:tcPr>
          <w:p w14:paraId="502213C5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50" w:name="OLE_LINK213"/>
            <w:bookmarkStart w:id="151" w:name="OLE_LINK214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IG: 23.66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92; CG: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.40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.27</w:t>
            </w:r>
            <w:bookmarkEnd w:id="150"/>
            <w:bookmarkEnd w:id="151"/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d</w:t>
            </w:r>
          </w:p>
        </w:tc>
      </w:tr>
      <w:tr w:rsidR="007252E2" w:rsidRPr="007252E2" w14:paraId="1E3AAE4C" w14:textId="77777777" w:rsidTr="00050044">
        <w:tc>
          <w:tcPr>
            <w:tcW w:w="3452" w:type="dxa"/>
            <w:vMerge w:val="restart"/>
          </w:tcPr>
          <w:p w14:paraId="04572A77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Chen et al.,2023, Chin</w:t>
            </w:r>
            <w:r w:rsidR="006377B6">
              <w:rPr>
                <w:rFonts w:ascii="Times New Roman" w:hAnsi="Times New Roman" w:cs="Times New Roman" w:hint="eastAsia"/>
                <w:sz w:val="16"/>
                <w:szCs w:val="16"/>
              </w:rPr>
              <w:t>a [52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3465" w:type="dxa"/>
          </w:tcPr>
          <w:p w14:paraId="1F04C53D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MoCA Score</w:t>
            </w:r>
          </w:p>
          <w:p w14:paraId="150F7CDF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0" w:type="dxa"/>
          </w:tcPr>
          <w:p w14:paraId="0E3623F9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i chi chuan group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4E0EBA55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aseline 21.38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.77; 24weeks 23.99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.10; </w:t>
            </w:r>
          </w:p>
          <w:p w14:paraId="260F3588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6 weeks 24.67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.72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30857667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52" w:name="OLE_LINK249"/>
            <w:bookmarkStart w:id="153" w:name="OLE_LINK250"/>
            <w:bookmarkStart w:id="154" w:name="OLE_LINK255"/>
            <w:bookmarkStart w:id="155" w:name="OLE_LINK256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i chi chuan group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0B1C18A6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56" w:name="OLE_LINK248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3.99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.10; 36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4.67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.72</w:t>
            </w:r>
          </w:p>
          <w:bookmarkEnd w:id="156"/>
          <w:p w14:paraId="4FEA59DE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itness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walking group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6C867103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3.55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.34; 36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3.84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.1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14:paraId="7CAA7859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CG:</w:t>
            </w:r>
          </w:p>
          <w:p w14:paraId="32D7DCB4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2.54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.29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; 36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2.77</w:t>
            </w:r>
            <w:bookmarkEnd w:id="152"/>
            <w:bookmarkEnd w:id="153"/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.29</w:t>
            </w:r>
            <w:bookmarkEnd w:id="154"/>
            <w:bookmarkEnd w:id="155"/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694E6157" w14:textId="77777777" w:rsidTr="00050044">
        <w:tc>
          <w:tcPr>
            <w:tcW w:w="3452" w:type="dxa"/>
            <w:vMerge/>
          </w:tcPr>
          <w:p w14:paraId="4C3D6955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6AFEC5E8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Q</w:t>
            </w:r>
          </w:p>
          <w:p w14:paraId="4AFB41ED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0" w:type="dxa"/>
          </w:tcPr>
          <w:p w14:paraId="241D09A0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i chi chuan group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09070184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aseline 90.04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3.69; 24weeks 98.85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0.41</w:t>
            </w:r>
          </w:p>
          <w:p w14:paraId="6CD1D5E1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6 weeks 99.39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2.7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49070A08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57" w:name="OLE_LINK257"/>
            <w:bookmarkStart w:id="158" w:name="OLE_LINK258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i chi chuan group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2E18A0F6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98.85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0.41; 36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99.39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2.70</w:t>
            </w:r>
          </w:p>
          <w:p w14:paraId="01E3BEDC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itness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walking group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191DA7F6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95.89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3.28; 36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95.14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4.3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14:paraId="21C13807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CG:</w:t>
            </w:r>
          </w:p>
          <w:p w14:paraId="0C8F1CBE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92.79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4.13b; 36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92.98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4.43</w:t>
            </w:r>
            <w:bookmarkEnd w:id="157"/>
            <w:bookmarkEnd w:id="158"/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396C5F17" w14:textId="77777777" w:rsidTr="00050044">
        <w:tc>
          <w:tcPr>
            <w:tcW w:w="3452" w:type="dxa"/>
            <w:vMerge/>
          </w:tcPr>
          <w:p w14:paraId="7EF928E8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37A35879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DSST(digit Symbol Substitution test score)</w:t>
            </w:r>
          </w:p>
        </w:tc>
        <w:tc>
          <w:tcPr>
            <w:tcW w:w="3790" w:type="dxa"/>
          </w:tcPr>
          <w:p w14:paraId="1085EE1B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i chi chuan group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7D0C349B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aseline 29.53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9.91; 24weeks 34.14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0.79</w:t>
            </w:r>
          </w:p>
          <w:p w14:paraId="584B245B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6 weeks 33.82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0.48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55BE8F40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59" w:name="OLE_LINK259"/>
            <w:bookmarkStart w:id="160" w:name="OLE_LINK260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i chi chuan group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0A8A5C13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4.14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0.79; 36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3.82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0.48</w:t>
            </w:r>
          </w:p>
          <w:p w14:paraId="78FB05DD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itness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walking group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511CDBA1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0.82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9.6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; 36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2.05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9.89</w:t>
            </w:r>
          </w:p>
          <w:p w14:paraId="5B22A280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CG:</w:t>
            </w:r>
          </w:p>
          <w:p w14:paraId="5AC101BC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4 weeks: 29.81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9.85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; 36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0.70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9.60</w:t>
            </w:r>
            <w:bookmarkEnd w:id="159"/>
            <w:bookmarkEnd w:id="160"/>
          </w:p>
        </w:tc>
      </w:tr>
      <w:tr w:rsidR="007252E2" w:rsidRPr="007252E2" w14:paraId="0DED1D17" w14:textId="77777777" w:rsidTr="00050044">
        <w:tc>
          <w:tcPr>
            <w:tcW w:w="3452" w:type="dxa"/>
            <w:vMerge/>
          </w:tcPr>
          <w:p w14:paraId="0D88CE60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5461E442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MT-Bfinding</w:t>
            </w:r>
          </w:p>
          <w:p w14:paraId="4A7E9856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0" w:type="dxa"/>
          </w:tcPr>
          <w:p w14:paraId="75A6E558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i chi chuan group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1EB95376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aseline 224.41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95.16; 24weeks 202.25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72.19;   36 weeks 187.76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74.46</w:t>
            </w:r>
          </w:p>
        </w:tc>
        <w:tc>
          <w:tcPr>
            <w:tcW w:w="3467" w:type="dxa"/>
          </w:tcPr>
          <w:p w14:paraId="46C39E53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i chi chuan group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599DA26E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02.25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72.19; 36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187.76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74.46</w:t>
            </w:r>
          </w:p>
          <w:p w14:paraId="0F6D2C5B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itness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walking group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6A4B6317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24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06.78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75.11; 36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06.62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77.65</w:t>
            </w:r>
          </w:p>
          <w:p w14:paraId="692566DC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CG:</w:t>
            </w:r>
          </w:p>
          <w:p w14:paraId="5AE7E947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4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23.86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85.00; 36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15.53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74.47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252E2" w:rsidRPr="007252E2" w14:paraId="57ED9285" w14:textId="77777777" w:rsidTr="00050044">
        <w:tc>
          <w:tcPr>
            <w:tcW w:w="3452" w:type="dxa"/>
            <w:vMerge/>
          </w:tcPr>
          <w:p w14:paraId="5C81BC18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7819BC28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Boston Naming Test score</w:t>
            </w:r>
          </w:p>
          <w:p w14:paraId="0E5449C3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0" w:type="dxa"/>
          </w:tcPr>
          <w:p w14:paraId="529E81CD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i chi chuan group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25E665A6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aseline 22.46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.21; 24weeks 24.73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.73</w:t>
            </w:r>
          </w:p>
          <w:p w14:paraId="12D6526C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61" w:name="OLE_LINK10"/>
            <w:bookmarkStart w:id="162" w:name="OLE_LINK11"/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6 weeks 25.37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.42</w:t>
            </w:r>
            <w:bookmarkEnd w:id="161"/>
            <w:bookmarkEnd w:id="162"/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7" w:type="dxa"/>
          </w:tcPr>
          <w:p w14:paraId="4324A6CA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i chi chuan group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701F7E01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4.73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.73; 36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5.37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.42</w:t>
            </w:r>
          </w:p>
          <w:p w14:paraId="0331D86A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itness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walking group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2A480B4A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4.86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.97; 36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5.30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.34</w:t>
            </w:r>
          </w:p>
          <w:p w14:paraId="28E5D2E1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CG:</w:t>
            </w:r>
          </w:p>
          <w:p w14:paraId="13D7C6AD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4.04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.54; 36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4.73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.63</w:t>
            </w:r>
          </w:p>
        </w:tc>
      </w:tr>
      <w:tr w:rsidR="007252E2" w:rsidRPr="007252E2" w14:paraId="5467E2D0" w14:textId="77777777" w:rsidTr="00050044">
        <w:tc>
          <w:tcPr>
            <w:tcW w:w="3452" w:type="dxa"/>
            <w:vMerge/>
          </w:tcPr>
          <w:p w14:paraId="501AD095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2FC0BCEC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Rey-Osterrieth Complex Figure test score</w:t>
            </w:r>
          </w:p>
          <w:p w14:paraId="101C6694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0" w:type="dxa"/>
          </w:tcPr>
          <w:p w14:paraId="2C980220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i chi chuan group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5E964E9B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aseline 32.21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5.90; 24weeks 33.01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5.53</w:t>
            </w:r>
          </w:p>
          <w:p w14:paraId="47526700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6 weeks 32.76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.25</w:t>
            </w:r>
          </w:p>
          <w:p w14:paraId="3F464AE9" w14:textId="77777777" w:rsidR="007252E2" w:rsidRPr="007252E2" w:rsidRDefault="007252E2" w:rsidP="003056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7" w:type="dxa"/>
          </w:tcPr>
          <w:p w14:paraId="06B4934E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i chi chuan group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5883D5D3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3.01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5.53; 36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2.76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.25</w:t>
            </w:r>
          </w:p>
          <w:p w14:paraId="54AEEC39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itness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walking group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55A9281D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2.3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5.62; 36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1.74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6.63</w:t>
            </w:r>
          </w:p>
          <w:p w14:paraId="5574BF78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CG:</w:t>
            </w:r>
          </w:p>
          <w:p w14:paraId="7AE23DC0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2.68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.89; 36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2.36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5.00</w:t>
            </w:r>
          </w:p>
        </w:tc>
      </w:tr>
      <w:tr w:rsidR="007252E2" w:rsidRPr="007252E2" w14:paraId="5BCE9558" w14:textId="77777777" w:rsidTr="00050044">
        <w:tc>
          <w:tcPr>
            <w:tcW w:w="3452" w:type="dxa"/>
            <w:vMerge/>
          </w:tcPr>
          <w:p w14:paraId="30752D57" w14:textId="77777777" w:rsidR="007252E2" w:rsidRPr="007252E2" w:rsidRDefault="007252E2" w:rsidP="003056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5" w:type="dxa"/>
          </w:tcPr>
          <w:p w14:paraId="1A592C0A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y-Osterrieth Complex Figure test </w:t>
            </w: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delay </w:t>
            </w:r>
          </w:p>
          <w:p w14:paraId="69FB2F68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recall </w:t>
            </w:r>
            <w:r w:rsidRPr="007252E2">
              <w:rPr>
                <w:rFonts w:ascii="Times New Roman" w:hAnsi="Times New Roman" w:cs="Times New Roman"/>
                <w:b/>
                <w:sz w:val="16"/>
                <w:szCs w:val="16"/>
              </w:rPr>
              <w:t>score</w:t>
            </w:r>
          </w:p>
        </w:tc>
        <w:tc>
          <w:tcPr>
            <w:tcW w:w="3790" w:type="dxa"/>
          </w:tcPr>
          <w:p w14:paraId="64569653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i chi chuan group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68D1DD6B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Baseline 13.81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7.71; 24weeks 17.9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8.21</w:t>
            </w:r>
          </w:p>
          <w:p w14:paraId="562847F5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36 weeks 18.97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8.35</w:t>
            </w:r>
          </w:p>
        </w:tc>
        <w:tc>
          <w:tcPr>
            <w:tcW w:w="3467" w:type="dxa"/>
          </w:tcPr>
          <w:p w14:paraId="625D6608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ai chi chuan group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34202D8E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7.90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8.21; 36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8.97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8.35</w:t>
            </w:r>
          </w:p>
          <w:p w14:paraId="51806299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itness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walking group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14:paraId="45536265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8.26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8.01; 36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8.91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8.15</w:t>
            </w:r>
          </w:p>
          <w:p w14:paraId="2AF29C3A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CG:</w:t>
            </w:r>
          </w:p>
          <w:p w14:paraId="38602740" w14:textId="77777777" w:rsidR="007252E2" w:rsidRPr="007252E2" w:rsidRDefault="007252E2" w:rsidP="00305600">
            <w:pPr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24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8.16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8.44; 36 weeks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8.87</w:t>
            </w:r>
            <w:r w:rsidRPr="007252E2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>8.53</w:t>
            </w:r>
          </w:p>
        </w:tc>
      </w:tr>
      <w:tr w:rsidR="007252E2" w:rsidRPr="007252E2" w14:paraId="1D490DCE" w14:textId="77777777" w:rsidTr="00050044">
        <w:trPr>
          <w:trHeight w:val="879"/>
        </w:trPr>
        <w:tc>
          <w:tcPr>
            <w:tcW w:w="14174" w:type="dxa"/>
            <w:gridSpan w:val="4"/>
          </w:tcPr>
          <w:p w14:paraId="1F443BAB" w14:textId="77777777" w:rsidR="007252E2" w:rsidRPr="007252E2" w:rsidRDefault="007252E2" w:rsidP="00305600">
            <w:r w:rsidRPr="007252E2">
              <w:rPr>
                <w:rFonts w:hint="eastAsia"/>
                <w:vertAlign w:val="superscript"/>
              </w:rPr>
              <w:t>a</w:t>
            </w:r>
            <w:r w:rsidRPr="007252E2">
              <w:rPr>
                <w:rFonts w:hint="eastAsia"/>
              </w:rPr>
              <w:t xml:space="preserve">: Indicates statistical significance compared with pretraining at p=0.001;  </w:t>
            </w:r>
            <w:r w:rsidRPr="007252E2">
              <w:rPr>
                <w:rFonts w:hint="eastAsia"/>
                <w:vertAlign w:val="superscript"/>
              </w:rPr>
              <w:t xml:space="preserve"> b</w:t>
            </w:r>
            <w:r w:rsidRPr="007252E2">
              <w:rPr>
                <w:rFonts w:hint="eastAsia"/>
              </w:rPr>
              <w:t>: Indicates statistical significance compared with pretraining at p</w:t>
            </w:r>
            <w:r w:rsidRPr="007252E2">
              <w:rPr>
                <w:rFonts w:hint="eastAsia"/>
              </w:rPr>
              <w:sym w:font="Symbol" w:char="F03C"/>
            </w:r>
            <w:r w:rsidRPr="007252E2">
              <w:rPr>
                <w:rFonts w:hint="eastAsia"/>
              </w:rPr>
              <w:t>0.05</w:t>
            </w:r>
          </w:p>
          <w:p w14:paraId="17B1DBC7" w14:textId="77777777" w:rsidR="007252E2" w:rsidRPr="007252E2" w:rsidRDefault="007252E2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52E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r w:rsidRPr="007252E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7252E2">
              <w:rPr>
                <w:rFonts w:hint="eastAsia"/>
              </w:rPr>
              <w:t xml:space="preserve">Indicates statistical significance compared with pretraining at p=0.01;  </w:t>
            </w:r>
            <w:r w:rsidRPr="007252E2">
              <w:rPr>
                <w:rFonts w:ascii="Times New Roman" w:hAnsi="Times New Roman" w:cs="Times New Roman"/>
              </w:rPr>
              <w:t xml:space="preserve"> </w:t>
            </w:r>
            <w:r w:rsidRPr="007252E2">
              <w:rPr>
                <w:rFonts w:ascii="Times New Roman" w:hAnsi="Times New Roman" w:cs="Times New Roman" w:hint="eastAsia"/>
              </w:rPr>
              <w:t xml:space="preserve"> </w:t>
            </w:r>
            <w:r w:rsidRPr="007252E2">
              <w:rPr>
                <w:rFonts w:ascii="Times New Roman" w:hAnsi="Times New Roman" w:cs="Times New Roman"/>
                <w:vertAlign w:val="superscript"/>
              </w:rPr>
              <w:t>d</w:t>
            </w:r>
            <w:r w:rsidRPr="007252E2">
              <w:rPr>
                <w:rFonts w:ascii="Times New Roman" w:hAnsi="Times New Roman" w:cs="Times New Roman"/>
              </w:rPr>
              <w:t>:</w:t>
            </w:r>
            <w:r w:rsidRPr="007252E2">
              <w:rPr>
                <w:rFonts w:ascii="Times New Roman" w:hAnsi="Times New Roman" w:cs="Times New Roman" w:hint="eastAsia"/>
              </w:rPr>
              <w:t xml:space="preserve"> </w:t>
            </w:r>
            <w:r w:rsidRPr="007252E2">
              <w:rPr>
                <w:rFonts w:hint="eastAsia"/>
              </w:rPr>
              <w:t>Indicates statistical significance compared with pretraining at p</w:t>
            </w:r>
            <w:r w:rsidRPr="007252E2">
              <w:rPr>
                <w:rFonts w:hint="eastAsia"/>
              </w:rPr>
              <w:sym w:font="Symbol" w:char="F03C"/>
            </w:r>
            <w:r w:rsidRPr="007252E2">
              <w:rPr>
                <w:rFonts w:hint="eastAsia"/>
              </w:rPr>
              <w:t>0.01</w:t>
            </w:r>
          </w:p>
        </w:tc>
      </w:tr>
    </w:tbl>
    <w:p w14:paraId="16A34745" w14:textId="77777777" w:rsidR="007252E2" w:rsidRPr="007252E2" w:rsidRDefault="007252E2" w:rsidP="00305600"/>
    <w:p w14:paraId="10F1D4B9" w14:textId="77777777" w:rsidR="007252E2" w:rsidRPr="007252E2" w:rsidRDefault="007252E2" w:rsidP="00305600">
      <w:pPr>
        <w:rPr>
          <w:color w:val="FF0000"/>
        </w:rPr>
      </w:pPr>
    </w:p>
    <w:p w14:paraId="287A6898" w14:textId="77777777" w:rsidR="008D0038" w:rsidRDefault="008D0038" w:rsidP="00305600"/>
    <w:p w14:paraId="7B0B4936" w14:textId="77777777" w:rsidR="00494EC4" w:rsidRDefault="00494EC4" w:rsidP="00305600"/>
    <w:p w14:paraId="7B048D15" w14:textId="77777777" w:rsidR="00494EC4" w:rsidRPr="007252E2" w:rsidRDefault="00494EC4" w:rsidP="00305600"/>
    <w:p w14:paraId="78A55131" w14:textId="77777777" w:rsidR="00166ED5" w:rsidRDefault="00166ED5" w:rsidP="00305600">
      <w:pPr>
        <w:spacing w:line="480" w:lineRule="auto"/>
        <w:jc w:val="left"/>
        <w:rPr>
          <w:rFonts w:ascii="Times New Roman" w:eastAsia="DengXian" w:hAnsi="Times New Roman" w:cs="Times New Roman"/>
          <w:b/>
          <w:color w:val="000000"/>
          <w:sz w:val="24"/>
          <w:szCs w:val="24"/>
        </w:rPr>
        <w:sectPr w:rsidR="00166ED5" w:rsidSect="008D003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928BAA9" w14:textId="2304B554" w:rsidR="00494EC4" w:rsidRPr="00494EC4" w:rsidRDefault="00494EC4" w:rsidP="00305600">
      <w:pPr>
        <w:spacing w:line="480" w:lineRule="auto"/>
        <w:jc w:val="left"/>
        <w:rPr>
          <w:rFonts w:ascii="Times New Roman" w:eastAsia="DengXian" w:hAnsi="Times New Roman" w:cs="Times New Roman"/>
          <w:bCs/>
          <w:color w:val="000000"/>
          <w:sz w:val="24"/>
          <w:szCs w:val="24"/>
        </w:rPr>
      </w:pPr>
      <w:r w:rsidRPr="00494EC4">
        <w:rPr>
          <w:rFonts w:ascii="Times New Roman" w:eastAsia="DengXian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 w:rsidRPr="00494EC4">
        <w:rPr>
          <w:rFonts w:ascii="Times New Roman" w:eastAsia="DengXian" w:hAnsi="Times New Roman" w:cs="Times New Roman" w:hint="eastAsia"/>
          <w:b/>
          <w:color w:val="000000"/>
          <w:sz w:val="24"/>
          <w:szCs w:val="24"/>
        </w:rPr>
        <w:t>S</w:t>
      </w:r>
      <w:r w:rsidR="00F05CF2">
        <w:rPr>
          <w:rFonts w:ascii="Times New Roman" w:eastAsia="DengXian" w:hAnsi="Times New Roman" w:cs="Times New Roman"/>
          <w:b/>
          <w:color w:val="000000"/>
          <w:sz w:val="24"/>
          <w:szCs w:val="24"/>
        </w:rPr>
        <w:t>3</w:t>
      </w:r>
      <w:r w:rsidRPr="00494EC4">
        <w:rPr>
          <w:rFonts w:ascii="Times New Roman" w:eastAsia="DengXian" w:hAnsi="Times New Roman" w:cs="Times New Roman"/>
          <w:b/>
          <w:color w:val="000000"/>
          <w:sz w:val="24"/>
          <w:szCs w:val="24"/>
        </w:rPr>
        <w:t xml:space="preserve"> </w:t>
      </w:r>
      <w:r w:rsidRPr="00494EC4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Risk of bias of included studies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4109"/>
        <w:gridCol w:w="806"/>
        <w:gridCol w:w="808"/>
        <w:gridCol w:w="808"/>
        <w:gridCol w:w="808"/>
        <w:gridCol w:w="808"/>
        <w:gridCol w:w="808"/>
        <w:gridCol w:w="808"/>
        <w:gridCol w:w="808"/>
        <w:gridCol w:w="791"/>
        <w:gridCol w:w="944"/>
        <w:gridCol w:w="933"/>
        <w:gridCol w:w="935"/>
      </w:tblGrid>
      <w:tr w:rsidR="00494EC4" w:rsidRPr="00494EC4" w14:paraId="0C82F468" w14:textId="77777777" w:rsidTr="00DC09D5">
        <w:tc>
          <w:tcPr>
            <w:tcW w:w="1449" w:type="pct"/>
            <w:shd w:val="pct5" w:color="auto" w:fill="auto"/>
            <w:vAlign w:val="center"/>
          </w:tcPr>
          <w:p w14:paraId="2A8DDAF5" w14:textId="77777777" w:rsidR="00494EC4" w:rsidRPr="00494EC4" w:rsidRDefault="00494EC4" w:rsidP="00305600">
            <w:pPr>
              <w:spacing w:line="480" w:lineRule="auto"/>
              <w:ind w:left="321" w:hangingChars="200" w:hanging="321"/>
              <w:jc w:val="left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b/>
                <w:color w:val="000000"/>
                <w:sz w:val="16"/>
                <w:szCs w:val="16"/>
              </w:rPr>
              <w:t>Interventional study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pct5" w:color="auto" w:fill="auto"/>
          </w:tcPr>
          <w:p w14:paraId="1F15C2B2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shd w:val="pct5" w:color="auto" w:fill="auto"/>
          </w:tcPr>
          <w:p w14:paraId="20DAEA67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shd w:val="pct5" w:color="auto" w:fill="auto"/>
          </w:tcPr>
          <w:p w14:paraId="095F2CB1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shd w:val="pct5" w:color="auto" w:fill="auto"/>
          </w:tcPr>
          <w:p w14:paraId="2342296A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shd w:val="pct5" w:color="auto" w:fill="auto"/>
          </w:tcPr>
          <w:p w14:paraId="3C3B9A4E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shd w:val="pct5" w:color="auto" w:fill="auto"/>
          </w:tcPr>
          <w:p w14:paraId="559B7129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shd w:val="pct5" w:color="auto" w:fill="auto"/>
          </w:tcPr>
          <w:p w14:paraId="47510F08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shd w:val="pct5" w:color="auto" w:fill="auto"/>
          </w:tcPr>
          <w:p w14:paraId="0BBA7748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  <w:tcBorders>
              <w:bottom w:val="single" w:sz="4" w:space="0" w:color="auto"/>
            </w:tcBorders>
            <w:shd w:val="pct5" w:color="auto" w:fill="auto"/>
          </w:tcPr>
          <w:p w14:paraId="0B7EC2AD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tcBorders>
              <w:bottom w:val="single" w:sz="4" w:space="0" w:color="auto"/>
            </w:tcBorders>
            <w:shd w:val="pct5" w:color="auto" w:fill="auto"/>
          </w:tcPr>
          <w:p w14:paraId="18FF1F32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bottom w:val="single" w:sz="4" w:space="0" w:color="auto"/>
            </w:tcBorders>
            <w:shd w:val="pct5" w:color="auto" w:fill="auto"/>
          </w:tcPr>
          <w:p w14:paraId="0E5C8B6C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shd w:val="pct5" w:color="auto" w:fill="auto"/>
          </w:tcPr>
          <w:p w14:paraId="0F5D61F0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494EC4" w:rsidRPr="00494EC4" w14:paraId="3C154209" w14:textId="77777777" w:rsidTr="00DC09D5">
        <w:tc>
          <w:tcPr>
            <w:tcW w:w="1449" w:type="pct"/>
            <w:shd w:val="pct5" w:color="auto" w:fill="auto"/>
            <w:vAlign w:val="center"/>
          </w:tcPr>
          <w:p w14:paraId="16E6E072" w14:textId="77777777" w:rsidR="00494EC4" w:rsidRPr="00494EC4" w:rsidRDefault="00494EC4" w:rsidP="00305600">
            <w:pPr>
              <w:spacing w:line="480" w:lineRule="auto"/>
              <w:ind w:left="321" w:hangingChars="200" w:hanging="321"/>
              <w:jc w:val="left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b/>
                <w:color w:val="000000"/>
                <w:sz w:val="16"/>
                <w:szCs w:val="16"/>
              </w:rPr>
              <w:t>Randomized controlled trial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pct5" w:color="auto" w:fill="auto"/>
          </w:tcPr>
          <w:p w14:paraId="323D44C4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  <w:t>C1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pct5" w:color="auto" w:fill="auto"/>
          </w:tcPr>
          <w:p w14:paraId="7383D463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  <w:t>C2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pct5" w:color="auto" w:fill="auto"/>
          </w:tcPr>
          <w:p w14:paraId="2377DB38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  <w:t>C3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pct5" w:color="auto" w:fill="auto"/>
          </w:tcPr>
          <w:p w14:paraId="4821B38F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  <w:t>C4</w:t>
            </w:r>
          </w:p>
        </w:tc>
        <w:tc>
          <w:tcPr>
            <w:tcW w:w="285" w:type="pct"/>
            <w:shd w:val="pct5" w:color="auto" w:fill="auto"/>
          </w:tcPr>
          <w:p w14:paraId="4FF241FA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  <w:t>C5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pct5" w:color="auto" w:fill="auto"/>
          </w:tcPr>
          <w:p w14:paraId="1BD9E32C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  <w:t>C6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pct5" w:color="auto" w:fill="auto"/>
          </w:tcPr>
          <w:p w14:paraId="10ECD02D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  <w:t>C7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pct5" w:color="auto" w:fill="auto"/>
          </w:tcPr>
          <w:p w14:paraId="67FB02DF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  <w:tcBorders>
              <w:bottom w:val="single" w:sz="4" w:space="0" w:color="auto"/>
            </w:tcBorders>
            <w:shd w:val="pct5" w:color="auto" w:fill="auto"/>
          </w:tcPr>
          <w:p w14:paraId="23AA0B84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tcBorders>
              <w:bottom w:val="single" w:sz="4" w:space="0" w:color="auto"/>
            </w:tcBorders>
            <w:shd w:val="pct5" w:color="auto" w:fill="auto"/>
          </w:tcPr>
          <w:p w14:paraId="4D888D03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bottom w:val="single" w:sz="4" w:space="0" w:color="auto"/>
            </w:tcBorders>
            <w:shd w:val="pct5" w:color="auto" w:fill="auto"/>
          </w:tcPr>
          <w:p w14:paraId="0A967F90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shd w:val="pct5" w:color="auto" w:fill="auto"/>
          </w:tcPr>
          <w:p w14:paraId="4AA87820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494EC4" w:rsidRPr="00494EC4" w14:paraId="4BC5C33F" w14:textId="77777777" w:rsidTr="00DC09D5">
        <w:tc>
          <w:tcPr>
            <w:tcW w:w="1449" w:type="pct"/>
            <w:vAlign w:val="center"/>
          </w:tcPr>
          <w:p w14:paraId="16932804" w14:textId="77777777" w:rsidR="00494EC4" w:rsidRPr="00494EC4" w:rsidRDefault="00494EC4" w:rsidP="00305600">
            <w:pPr>
              <w:spacing w:line="480" w:lineRule="auto"/>
              <w:ind w:left="320" w:hangingChars="200" w:hanging="320"/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Choi</w:t>
            </w: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et al., 20</w:t>
            </w:r>
            <w:r w:rsidR="006377B6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18 [37</w:t>
            </w: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4" w:type="pct"/>
            <w:shd w:val="clear" w:color="auto" w:fill="92D050"/>
          </w:tcPr>
          <w:p w14:paraId="2672E5A4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20E0834C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FF0000"/>
          </w:tcPr>
          <w:p w14:paraId="6019AF5B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5" w:type="pct"/>
            <w:shd w:val="clear" w:color="auto" w:fill="92D050"/>
          </w:tcPr>
          <w:p w14:paraId="54693177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629B8249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02E2257B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38C495EF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</w:tcPr>
          <w:p w14:paraId="68B8B8C8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</w:tcPr>
          <w:p w14:paraId="1195C207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</w:tcPr>
          <w:p w14:paraId="39413333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bookmarkStart w:id="163" w:name="OLE_LINK21"/>
            <w:bookmarkStart w:id="164" w:name="OLE_LINK32"/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+</w:t>
            </w:r>
            <w:bookmarkEnd w:id="163"/>
            <w:bookmarkEnd w:id="164"/>
          </w:p>
        </w:tc>
        <w:tc>
          <w:tcPr>
            <w:tcW w:w="329" w:type="pct"/>
          </w:tcPr>
          <w:p w14:paraId="15560F43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bookmarkStart w:id="165" w:name="OLE_LINK33"/>
            <w:bookmarkStart w:id="166" w:name="OLE_LINK34"/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?</w:t>
            </w:r>
            <w:bookmarkEnd w:id="165"/>
            <w:bookmarkEnd w:id="166"/>
          </w:p>
        </w:tc>
        <w:tc>
          <w:tcPr>
            <w:tcW w:w="330" w:type="pct"/>
          </w:tcPr>
          <w:p w14:paraId="219427C0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bookmarkStart w:id="167" w:name="OLE_LINK22"/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-</w:t>
            </w:r>
            <w:bookmarkEnd w:id="167"/>
          </w:p>
        </w:tc>
      </w:tr>
      <w:tr w:rsidR="00494EC4" w:rsidRPr="00494EC4" w14:paraId="140A2252" w14:textId="77777777" w:rsidTr="00DC09D5">
        <w:tc>
          <w:tcPr>
            <w:tcW w:w="1449" w:type="pct"/>
            <w:vAlign w:val="center"/>
          </w:tcPr>
          <w:p w14:paraId="7CE02133" w14:textId="77777777" w:rsidR="00494EC4" w:rsidRPr="00494EC4" w:rsidRDefault="00494EC4" w:rsidP="00305600">
            <w:pPr>
              <w:spacing w:line="480" w:lineRule="auto"/>
              <w:ind w:left="320" w:hangingChars="200" w:hanging="320"/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Krootnark</w:t>
            </w: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et al., 20</w:t>
            </w: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4</w:t>
            </w:r>
            <w:r w:rsidR="006377B6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 xml:space="preserve"> [38</w:t>
            </w: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4" w:type="pct"/>
            <w:shd w:val="clear" w:color="auto" w:fill="92D050"/>
          </w:tcPr>
          <w:p w14:paraId="3D668F26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228E74C1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FF0000"/>
          </w:tcPr>
          <w:p w14:paraId="4E21E2AF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bookmarkStart w:id="168" w:name="OLE_LINK26"/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-</w:t>
            </w:r>
            <w:bookmarkEnd w:id="168"/>
          </w:p>
        </w:tc>
        <w:tc>
          <w:tcPr>
            <w:tcW w:w="285" w:type="pct"/>
            <w:shd w:val="clear" w:color="auto" w:fill="92D050"/>
          </w:tcPr>
          <w:p w14:paraId="050233DC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408C420F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5FCF09B2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24B3E01C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</w:tcPr>
          <w:p w14:paraId="23A961F9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</w:tcPr>
          <w:p w14:paraId="34205218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</w:tcPr>
          <w:p w14:paraId="56FA24E1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29" w:type="pct"/>
          </w:tcPr>
          <w:p w14:paraId="5565B47D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</w:tcPr>
          <w:p w14:paraId="39C9F6B4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94EC4" w:rsidRPr="00494EC4" w14:paraId="1786EDF7" w14:textId="77777777" w:rsidTr="00DC09D5">
        <w:tc>
          <w:tcPr>
            <w:tcW w:w="1449" w:type="pct"/>
            <w:vAlign w:val="center"/>
          </w:tcPr>
          <w:p w14:paraId="63D36FD7" w14:textId="77777777" w:rsidR="00494EC4" w:rsidRPr="00494EC4" w:rsidRDefault="00494EC4" w:rsidP="00305600">
            <w:pPr>
              <w:spacing w:line="480" w:lineRule="auto"/>
              <w:ind w:left="320" w:hangingChars="200" w:hanging="320"/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uzuki et al., 20</w:t>
            </w:r>
            <w:r w:rsidR="006377B6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13 [39</w:t>
            </w: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4" w:type="pct"/>
            <w:shd w:val="clear" w:color="auto" w:fill="92D050"/>
          </w:tcPr>
          <w:p w14:paraId="417672F5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bookmarkStart w:id="169" w:name="OLE_LINK27"/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  <w:bookmarkEnd w:id="169"/>
          </w:p>
        </w:tc>
        <w:tc>
          <w:tcPr>
            <w:tcW w:w="285" w:type="pct"/>
            <w:shd w:val="clear" w:color="auto" w:fill="92D050"/>
          </w:tcPr>
          <w:p w14:paraId="7824F166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FF0000"/>
          </w:tcPr>
          <w:p w14:paraId="3C4DD270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5" w:type="pct"/>
            <w:shd w:val="clear" w:color="auto" w:fill="92D050"/>
          </w:tcPr>
          <w:p w14:paraId="108EDA3F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53576845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5B48008C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7449E0C2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</w:tcPr>
          <w:p w14:paraId="514073E1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</w:tcPr>
          <w:p w14:paraId="30AA4CE4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</w:tcPr>
          <w:p w14:paraId="10548B9E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29" w:type="pct"/>
          </w:tcPr>
          <w:p w14:paraId="167CD623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</w:tcPr>
          <w:p w14:paraId="4E2FB6DC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94EC4" w:rsidRPr="00494EC4" w14:paraId="671D3797" w14:textId="77777777" w:rsidTr="00DC09D5">
        <w:tc>
          <w:tcPr>
            <w:tcW w:w="1449" w:type="pct"/>
            <w:vAlign w:val="center"/>
          </w:tcPr>
          <w:p w14:paraId="2E63E09E" w14:textId="77777777" w:rsidR="00494EC4" w:rsidRPr="00494EC4" w:rsidRDefault="00494EC4" w:rsidP="00305600">
            <w:pPr>
              <w:spacing w:line="480" w:lineRule="auto"/>
              <w:ind w:left="320" w:hangingChars="200" w:hanging="320"/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ten Brinke et al., 20</w:t>
            </w:r>
            <w:r w:rsidR="006377B6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15 [40</w:t>
            </w: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4" w:type="pct"/>
            <w:shd w:val="clear" w:color="auto" w:fill="92D050"/>
          </w:tcPr>
          <w:p w14:paraId="48ACD69A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29B1BD8B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FF0000"/>
          </w:tcPr>
          <w:p w14:paraId="22C1510B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5" w:type="pct"/>
            <w:shd w:val="clear" w:color="auto" w:fill="92D050"/>
          </w:tcPr>
          <w:p w14:paraId="6D4EDAC6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FF0000"/>
          </w:tcPr>
          <w:p w14:paraId="052BDE96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5" w:type="pct"/>
            <w:shd w:val="clear" w:color="auto" w:fill="92D050"/>
          </w:tcPr>
          <w:p w14:paraId="7F06CF52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434C6AC9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</w:tcPr>
          <w:p w14:paraId="65A96D5F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</w:tcPr>
          <w:p w14:paraId="2FD5B2E0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</w:tcPr>
          <w:p w14:paraId="343BFB4A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29" w:type="pct"/>
          </w:tcPr>
          <w:p w14:paraId="7C241D65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</w:tcPr>
          <w:p w14:paraId="1088B1E4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94EC4" w:rsidRPr="00494EC4" w14:paraId="276BCC1B" w14:textId="77777777" w:rsidTr="00DC09D5">
        <w:tc>
          <w:tcPr>
            <w:tcW w:w="1449" w:type="pct"/>
            <w:vAlign w:val="center"/>
          </w:tcPr>
          <w:p w14:paraId="66EA8BCC" w14:textId="77777777" w:rsidR="00494EC4" w:rsidRPr="00494EC4" w:rsidRDefault="00494EC4" w:rsidP="00305600">
            <w:pPr>
              <w:spacing w:line="480" w:lineRule="auto"/>
              <w:ind w:left="320" w:hangingChars="200" w:hanging="320"/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Zotcheva et al., 20</w:t>
            </w:r>
            <w:r w:rsidR="006377B6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22 [41</w:t>
            </w: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4" w:type="pct"/>
            <w:shd w:val="clear" w:color="auto" w:fill="92D050"/>
          </w:tcPr>
          <w:p w14:paraId="4F01F92F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19C16561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FF0000"/>
          </w:tcPr>
          <w:p w14:paraId="2B5B03E5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5" w:type="pct"/>
            <w:shd w:val="clear" w:color="auto" w:fill="92D050"/>
          </w:tcPr>
          <w:p w14:paraId="5DB130DF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71ACBC31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0ABC9432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7F8E0752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</w:tcPr>
          <w:p w14:paraId="06BBC7BC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</w:tcPr>
          <w:p w14:paraId="6CEA1CFC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</w:tcPr>
          <w:p w14:paraId="6C66D765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</w:tcPr>
          <w:p w14:paraId="4062349A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</w:tcPr>
          <w:p w14:paraId="1288DBFA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94EC4" w:rsidRPr="00494EC4" w14:paraId="7D4DF003" w14:textId="77777777" w:rsidTr="00DC09D5">
        <w:tc>
          <w:tcPr>
            <w:tcW w:w="1449" w:type="pct"/>
            <w:vAlign w:val="center"/>
          </w:tcPr>
          <w:p w14:paraId="6D81E9D1" w14:textId="77777777" w:rsidR="00494EC4" w:rsidRPr="00494EC4" w:rsidRDefault="00494EC4" w:rsidP="00305600">
            <w:pPr>
              <w:spacing w:line="480" w:lineRule="auto"/>
              <w:ind w:left="320" w:hangingChars="200" w:hanging="320"/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Wang</w:t>
            </w: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et al., 20</w:t>
            </w:r>
            <w:r w:rsidR="006377B6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19[42</w:t>
            </w: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4" w:type="pct"/>
            <w:shd w:val="clear" w:color="auto" w:fill="92D050"/>
          </w:tcPr>
          <w:p w14:paraId="2BF3F81B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bookmarkStart w:id="170" w:name="OLE_LINK37"/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+</w:t>
            </w:r>
            <w:bookmarkEnd w:id="170"/>
          </w:p>
        </w:tc>
        <w:tc>
          <w:tcPr>
            <w:tcW w:w="285" w:type="pct"/>
            <w:shd w:val="clear" w:color="auto" w:fill="FFFF00"/>
          </w:tcPr>
          <w:p w14:paraId="4981DCFB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85" w:type="pct"/>
            <w:shd w:val="clear" w:color="auto" w:fill="FF0000"/>
          </w:tcPr>
          <w:p w14:paraId="1607535E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5" w:type="pct"/>
            <w:shd w:val="clear" w:color="auto" w:fill="FF0000"/>
          </w:tcPr>
          <w:p w14:paraId="3215E9E2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5" w:type="pct"/>
            <w:shd w:val="clear" w:color="auto" w:fill="92D050"/>
          </w:tcPr>
          <w:p w14:paraId="0DBA4771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3E536057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FFFF00"/>
          </w:tcPr>
          <w:p w14:paraId="1FA3BC7A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85" w:type="pct"/>
          </w:tcPr>
          <w:p w14:paraId="67826A1C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</w:tcPr>
          <w:p w14:paraId="112DB38E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</w:tcPr>
          <w:p w14:paraId="214DF9F9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</w:tcPr>
          <w:p w14:paraId="477B7F74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</w:tcPr>
          <w:p w14:paraId="67D54F3E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94EC4" w:rsidRPr="00494EC4" w14:paraId="1A30B0B2" w14:textId="77777777" w:rsidTr="00DC09D5">
        <w:tc>
          <w:tcPr>
            <w:tcW w:w="1449" w:type="pct"/>
            <w:vAlign w:val="center"/>
          </w:tcPr>
          <w:p w14:paraId="31FD91E9" w14:textId="77777777" w:rsidR="00494EC4" w:rsidRPr="00494EC4" w:rsidRDefault="00494EC4" w:rsidP="00305600">
            <w:pPr>
              <w:spacing w:line="480" w:lineRule="auto"/>
              <w:ind w:left="320" w:hangingChars="200" w:hanging="320"/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Xu</w:t>
            </w: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et al., 20</w:t>
            </w:r>
            <w:r w:rsidR="006377B6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23 [43</w:t>
            </w: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4" w:type="pct"/>
            <w:shd w:val="clear" w:color="auto" w:fill="92D050"/>
          </w:tcPr>
          <w:p w14:paraId="67D363FF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FF0000"/>
          </w:tcPr>
          <w:p w14:paraId="33B00B00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5" w:type="pct"/>
            <w:shd w:val="clear" w:color="auto" w:fill="FF0000"/>
          </w:tcPr>
          <w:p w14:paraId="03A2BEEB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5" w:type="pct"/>
            <w:shd w:val="clear" w:color="auto" w:fill="FF0000"/>
          </w:tcPr>
          <w:p w14:paraId="1582EE87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5" w:type="pct"/>
            <w:shd w:val="clear" w:color="auto" w:fill="92D050"/>
          </w:tcPr>
          <w:p w14:paraId="5B056A83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79D409A4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5682C18D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</w:tcPr>
          <w:p w14:paraId="71482A7E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</w:tcPr>
          <w:p w14:paraId="78930FAB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</w:tcPr>
          <w:p w14:paraId="3CCD028A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</w:tcPr>
          <w:p w14:paraId="1FE745DF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</w:tcPr>
          <w:p w14:paraId="06703868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94EC4" w:rsidRPr="00494EC4" w14:paraId="2396C0CB" w14:textId="77777777" w:rsidTr="00DC09D5">
        <w:tc>
          <w:tcPr>
            <w:tcW w:w="1449" w:type="pct"/>
            <w:vAlign w:val="center"/>
          </w:tcPr>
          <w:p w14:paraId="58F75802" w14:textId="77777777" w:rsidR="00494EC4" w:rsidRPr="00494EC4" w:rsidRDefault="00494EC4" w:rsidP="00305600">
            <w:pPr>
              <w:spacing w:line="480" w:lineRule="auto"/>
              <w:ind w:left="320" w:hangingChars="200" w:hanging="320"/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Y</w:t>
            </w: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ao</w:t>
            </w: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et al., 20</w:t>
            </w:r>
            <w:r w:rsidR="006377B6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24 [44</w:t>
            </w: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4" w:type="pct"/>
            <w:shd w:val="clear" w:color="auto" w:fill="FFFF00"/>
          </w:tcPr>
          <w:p w14:paraId="23F8192C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85" w:type="pct"/>
            <w:shd w:val="clear" w:color="auto" w:fill="FF0000"/>
          </w:tcPr>
          <w:p w14:paraId="7FEA7BA8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5" w:type="pct"/>
            <w:shd w:val="clear" w:color="auto" w:fill="FF0000"/>
          </w:tcPr>
          <w:p w14:paraId="6196D198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5" w:type="pct"/>
            <w:shd w:val="clear" w:color="auto" w:fill="FF0000"/>
          </w:tcPr>
          <w:p w14:paraId="71F38DE8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5" w:type="pct"/>
            <w:shd w:val="clear" w:color="auto" w:fill="92D050"/>
          </w:tcPr>
          <w:p w14:paraId="2797E762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099455E0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1AAF197D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</w:tcPr>
          <w:p w14:paraId="4A71A335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</w:tcPr>
          <w:p w14:paraId="048EF715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</w:tcPr>
          <w:p w14:paraId="7BA99766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</w:tcPr>
          <w:p w14:paraId="34221BCB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</w:tcPr>
          <w:p w14:paraId="1B90F86A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94EC4" w:rsidRPr="00494EC4" w14:paraId="2473535C" w14:textId="77777777" w:rsidTr="00DC09D5">
        <w:tc>
          <w:tcPr>
            <w:tcW w:w="1449" w:type="pct"/>
            <w:vAlign w:val="center"/>
          </w:tcPr>
          <w:p w14:paraId="696EEDC1" w14:textId="77777777" w:rsidR="00494EC4" w:rsidRPr="00494EC4" w:rsidRDefault="00494EC4" w:rsidP="00305600">
            <w:pPr>
              <w:spacing w:line="480" w:lineRule="auto"/>
              <w:ind w:left="320" w:hangingChars="200" w:hanging="320"/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Choi et al., 20</w:t>
            </w:r>
            <w:r w:rsidR="006377B6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19 [45</w:t>
            </w: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4" w:type="pct"/>
            <w:shd w:val="clear" w:color="auto" w:fill="92D050"/>
          </w:tcPr>
          <w:p w14:paraId="5FA4064A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3292246B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FF0000"/>
          </w:tcPr>
          <w:p w14:paraId="2B8BE70D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5" w:type="pct"/>
            <w:shd w:val="clear" w:color="auto" w:fill="92D050"/>
          </w:tcPr>
          <w:p w14:paraId="312BB0D2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bookmarkStart w:id="171" w:name="OLE_LINK54"/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  <w:bookmarkEnd w:id="171"/>
          </w:p>
        </w:tc>
        <w:tc>
          <w:tcPr>
            <w:tcW w:w="285" w:type="pct"/>
            <w:shd w:val="clear" w:color="auto" w:fill="92D050"/>
          </w:tcPr>
          <w:p w14:paraId="742B2C9F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375BC2C7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564C1F3D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</w:tcPr>
          <w:p w14:paraId="415743EC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</w:tcPr>
          <w:p w14:paraId="4BD589A1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</w:tcPr>
          <w:p w14:paraId="5A0DB79C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</w:tcPr>
          <w:p w14:paraId="5B49B882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</w:tcPr>
          <w:p w14:paraId="36382F17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94EC4" w:rsidRPr="00494EC4" w14:paraId="1AC66896" w14:textId="77777777" w:rsidTr="00DC09D5">
        <w:tc>
          <w:tcPr>
            <w:tcW w:w="1449" w:type="pct"/>
            <w:vAlign w:val="center"/>
          </w:tcPr>
          <w:p w14:paraId="7751A744" w14:textId="77777777" w:rsidR="00494EC4" w:rsidRPr="00494EC4" w:rsidRDefault="00494EC4" w:rsidP="00305600">
            <w:pPr>
              <w:spacing w:line="480" w:lineRule="auto"/>
              <w:ind w:left="320" w:hangingChars="200" w:hanging="320"/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bookmarkStart w:id="172" w:name="_Hlk200358413"/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De Sá</w:t>
            </w: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t al., 20</w:t>
            </w:r>
            <w:r w:rsidR="006377B6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24 [46</w:t>
            </w: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4" w:type="pct"/>
            <w:shd w:val="clear" w:color="auto" w:fill="92D050"/>
          </w:tcPr>
          <w:p w14:paraId="128ADA69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73E9A79D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FF0000"/>
          </w:tcPr>
          <w:p w14:paraId="65D01816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5" w:type="pct"/>
            <w:shd w:val="clear" w:color="auto" w:fill="92D050"/>
          </w:tcPr>
          <w:p w14:paraId="7B38ED1D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FF0000"/>
          </w:tcPr>
          <w:p w14:paraId="51ED6BAB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5" w:type="pct"/>
            <w:shd w:val="clear" w:color="auto" w:fill="FF0000"/>
          </w:tcPr>
          <w:p w14:paraId="1C485BF6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5" w:type="pct"/>
            <w:shd w:val="clear" w:color="auto" w:fill="FFFF00"/>
          </w:tcPr>
          <w:p w14:paraId="1EFCA1DE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85" w:type="pct"/>
          </w:tcPr>
          <w:p w14:paraId="5CDA8FA6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</w:tcPr>
          <w:p w14:paraId="47C5B084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</w:tcPr>
          <w:p w14:paraId="0611904C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</w:tcPr>
          <w:p w14:paraId="6AD96D01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</w:tcPr>
          <w:p w14:paraId="32379E73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bookmarkEnd w:id="172"/>
      <w:tr w:rsidR="00494EC4" w:rsidRPr="00494EC4" w14:paraId="6F9C22E3" w14:textId="77777777" w:rsidTr="00DC09D5">
        <w:tc>
          <w:tcPr>
            <w:tcW w:w="1449" w:type="pct"/>
            <w:vAlign w:val="center"/>
          </w:tcPr>
          <w:p w14:paraId="48A70EEB" w14:textId="77777777" w:rsidR="00494EC4" w:rsidRPr="00494EC4" w:rsidRDefault="00494EC4" w:rsidP="00305600">
            <w:pPr>
              <w:spacing w:line="480" w:lineRule="auto"/>
              <w:ind w:left="320" w:hangingChars="200" w:hanging="320"/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lastRenderedPageBreak/>
              <w:t>Hsu et al., 20</w:t>
            </w:r>
            <w:r w:rsidR="006377B6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18 [47</w:t>
            </w: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4" w:type="pct"/>
            <w:shd w:val="clear" w:color="auto" w:fill="92D050"/>
          </w:tcPr>
          <w:p w14:paraId="4BF431B3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7223822E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FF0000"/>
          </w:tcPr>
          <w:p w14:paraId="57461CF7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5" w:type="pct"/>
            <w:shd w:val="clear" w:color="auto" w:fill="92D050"/>
          </w:tcPr>
          <w:p w14:paraId="37D20C1E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FFFF00"/>
          </w:tcPr>
          <w:p w14:paraId="1027B351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85" w:type="pct"/>
            <w:shd w:val="clear" w:color="auto" w:fill="92D050"/>
          </w:tcPr>
          <w:p w14:paraId="5E16EACA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FFFF00"/>
          </w:tcPr>
          <w:p w14:paraId="303A2259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85" w:type="pct"/>
          </w:tcPr>
          <w:p w14:paraId="41447770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</w:tcPr>
          <w:p w14:paraId="7AA6EBFC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</w:tcPr>
          <w:p w14:paraId="70B81CC1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</w:tcPr>
          <w:p w14:paraId="6233FBD7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</w:tcPr>
          <w:p w14:paraId="7F515E50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94EC4" w:rsidRPr="00494EC4" w14:paraId="02FC2F61" w14:textId="77777777" w:rsidTr="00DC09D5">
        <w:tc>
          <w:tcPr>
            <w:tcW w:w="1449" w:type="pct"/>
            <w:vAlign w:val="center"/>
          </w:tcPr>
          <w:p w14:paraId="53F35A2C" w14:textId="77777777" w:rsidR="00494EC4" w:rsidRPr="00494EC4" w:rsidRDefault="00494EC4" w:rsidP="00305600">
            <w:pPr>
              <w:spacing w:line="480" w:lineRule="auto"/>
              <w:ind w:left="320" w:hangingChars="200" w:hanging="320"/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Li</w:t>
            </w: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et al., 20</w:t>
            </w:r>
            <w:r w:rsidR="006377B6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23 [48</w:t>
            </w: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4" w:type="pct"/>
            <w:shd w:val="clear" w:color="auto" w:fill="92D050"/>
          </w:tcPr>
          <w:p w14:paraId="39D71FA1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0CE52E92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FF0000"/>
          </w:tcPr>
          <w:p w14:paraId="4F384AAA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5" w:type="pct"/>
            <w:shd w:val="clear" w:color="auto" w:fill="92D050"/>
          </w:tcPr>
          <w:p w14:paraId="3D953B5E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2113564C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7DE27095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7305EF33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</w:tcPr>
          <w:p w14:paraId="45B66718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</w:tcPr>
          <w:p w14:paraId="019DEF65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</w:tcPr>
          <w:p w14:paraId="22F5A9D8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</w:tcPr>
          <w:p w14:paraId="45818721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</w:tcPr>
          <w:p w14:paraId="1529E328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94EC4" w:rsidRPr="00494EC4" w14:paraId="1A603F8F" w14:textId="77777777" w:rsidTr="00DC09D5">
        <w:tc>
          <w:tcPr>
            <w:tcW w:w="1449" w:type="pct"/>
            <w:vAlign w:val="center"/>
          </w:tcPr>
          <w:p w14:paraId="1FB25868" w14:textId="77777777" w:rsidR="00494EC4" w:rsidRPr="00494EC4" w:rsidRDefault="00494EC4" w:rsidP="00305600">
            <w:pPr>
              <w:spacing w:line="480" w:lineRule="auto"/>
              <w:ind w:left="320" w:hangingChars="200" w:hanging="320"/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Makino et al., 20</w:t>
            </w:r>
            <w:r w:rsidR="006377B6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21 [49</w:t>
            </w: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4" w:type="pct"/>
            <w:shd w:val="clear" w:color="auto" w:fill="92D050"/>
          </w:tcPr>
          <w:p w14:paraId="17F66228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622050E0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FF0000"/>
          </w:tcPr>
          <w:p w14:paraId="0CCB91FF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5" w:type="pct"/>
            <w:shd w:val="clear" w:color="auto" w:fill="92D050"/>
          </w:tcPr>
          <w:p w14:paraId="78AC9756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1036A4D3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1B5DD965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7A69A7A4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</w:tcPr>
          <w:p w14:paraId="4251485F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</w:tcPr>
          <w:p w14:paraId="43523FD9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</w:tcPr>
          <w:p w14:paraId="456851C8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</w:tcPr>
          <w:p w14:paraId="4E16395A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</w:tcPr>
          <w:p w14:paraId="45A3076A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94EC4" w:rsidRPr="00494EC4" w14:paraId="238B0F4F" w14:textId="77777777" w:rsidTr="00DC09D5">
        <w:tc>
          <w:tcPr>
            <w:tcW w:w="1449" w:type="pct"/>
            <w:vAlign w:val="center"/>
          </w:tcPr>
          <w:p w14:paraId="79730073" w14:textId="77777777" w:rsidR="00494EC4" w:rsidRPr="00494EC4" w:rsidRDefault="00494EC4" w:rsidP="00305600">
            <w:pPr>
              <w:spacing w:line="480" w:lineRule="auto"/>
              <w:ind w:left="320" w:hangingChars="200" w:hanging="320"/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ilva et al., 20</w:t>
            </w:r>
            <w:r w:rsidR="006377B6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25 [50</w:t>
            </w: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4" w:type="pct"/>
            <w:shd w:val="clear" w:color="auto" w:fill="92D050"/>
          </w:tcPr>
          <w:p w14:paraId="4BE54220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FFFF00"/>
          </w:tcPr>
          <w:p w14:paraId="35269354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85" w:type="pct"/>
            <w:shd w:val="clear" w:color="auto" w:fill="FF0000"/>
          </w:tcPr>
          <w:p w14:paraId="23EEBEDB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5" w:type="pct"/>
            <w:shd w:val="clear" w:color="auto" w:fill="FFFF00"/>
          </w:tcPr>
          <w:p w14:paraId="191C9A06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85" w:type="pct"/>
            <w:shd w:val="clear" w:color="auto" w:fill="92D050"/>
          </w:tcPr>
          <w:p w14:paraId="794D9013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2F9D1613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3864A368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</w:tcPr>
          <w:p w14:paraId="07DD91B8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</w:tcPr>
          <w:p w14:paraId="5A2BF784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</w:tcPr>
          <w:p w14:paraId="63C35B37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</w:tcPr>
          <w:p w14:paraId="588F4C22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</w:tcPr>
          <w:p w14:paraId="0C68978F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94EC4" w:rsidRPr="00494EC4" w14:paraId="6BABD4D3" w14:textId="77777777" w:rsidTr="00DC09D5">
        <w:tc>
          <w:tcPr>
            <w:tcW w:w="1449" w:type="pct"/>
            <w:vAlign w:val="center"/>
          </w:tcPr>
          <w:p w14:paraId="28D712AE" w14:textId="77777777" w:rsidR="00494EC4" w:rsidRPr="00494EC4" w:rsidRDefault="00494EC4" w:rsidP="00305600">
            <w:pPr>
              <w:spacing w:line="480" w:lineRule="auto"/>
              <w:ind w:left="320" w:hangingChars="200" w:hanging="320"/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Song</w:t>
            </w: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et al., 20</w:t>
            </w:r>
            <w:r w:rsidR="006377B6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19 [51</w:t>
            </w: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4" w:type="pct"/>
            <w:shd w:val="clear" w:color="auto" w:fill="92D050"/>
          </w:tcPr>
          <w:p w14:paraId="5DF473E7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060F44D4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FF0000"/>
          </w:tcPr>
          <w:p w14:paraId="12D03FAD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5" w:type="pct"/>
            <w:shd w:val="clear" w:color="auto" w:fill="92D050"/>
          </w:tcPr>
          <w:p w14:paraId="5A278E56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3A8C65D0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372ABDF8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shd w:val="clear" w:color="auto" w:fill="92D050"/>
          </w:tcPr>
          <w:p w14:paraId="7DC6B206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</w:tcPr>
          <w:p w14:paraId="4AA895B4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</w:tcPr>
          <w:p w14:paraId="4083E83E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</w:tcPr>
          <w:p w14:paraId="1F7161CD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</w:tcPr>
          <w:p w14:paraId="5BC1AFB1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</w:tcPr>
          <w:p w14:paraId="307DF850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94EC4" w:rsidRPr="00494EC4" w14:paraId="441A4CDB" w14:textId="77777777" w:rsidTr="00DC09D5">
        <w:tc>
          <w:tcPr>
            <w:tcW w:w="1449" w:type="pct"/>
            <w:tcBorders>
              <w:bottom w:val="single" w:sz="4" w:space="0" w:color="auto"/>
            </w:tcBorders>
            <w:vAlign w:val="center"/>
          </w:tcPr>
          <w:p w14:paraId="3A109299" w14:textId="77777777" w:rsidR="00494EC4" w:rsidRPr="00494EC4" w:rsidRDefault="00494EC4" w:rsidP="00305600">
            <w:pPr>
              <w:spacing w:line="480" w:lineRule="auto"/>
              <w:ind w:left="320" w:hangingChars="200" w:hanging="320"/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Chenet al., 20</w:t>
            </w:r>
            <w:r w:rsidR="006377B6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23 [52</w:t>
            </w:r>
            <w:r w:rsidRPr="00494EC4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92D050"/>
          </w:tcPr>
          <w:p w14:paraId="28D4B972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92D050"/>
          </w:tcPr>
          <w:p w14:paraId="03DB174B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FF0000"/>
          </w:tcPr>
          <w:p w14:paraId="071959AA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92D050"/>
          </w:tcPr>
          <w:p w14:paraId="729171D2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92D050"/>
          </w:tcPr>
          <w:p w14:paraId="50C885CA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92D050"/>
          </w:tcPr>
          <w:p w14:paraId="37C18401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92D050"/>
          </w:tcPr>
          <w:p w14:paraId="15F1EA3D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14:paraId="7CB3F1C2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14:paraId="1E4EAA3F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4AE5F5A6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14:paraId="730DB512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6FE87696" w14:textId="77777777" w:rsidR="00494EC4" w:rsidRPr="00494EC4" w:rsidRDefault="00494EC4" w:rsidP="003056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40034AD8" w14:textId="77777777" w:rsidR="00494EC4" w:rsidRPr="00494EC4" w:rsidRDefault="00494EC4" w:rsidP="00305600">
      <w:pPr>
        <w:spacing w:line="480" w:lineRule="auto"/>
        <w:ind w:left="320" w:hangingChars="200" w:hanging="320"/>
        <w:jc w:val="left"/>
        <w:rPr>
          <w:rFonts w:ascii="Times New Roman" w:eastAsia="SimSun" w:hAnsi="Times New Roman" w:cs="Times New Roman"/>
          <w:color w:val="000000"/>
          <w:sz w:val="16"/>
        </w:rPr>
      </w:pPr>
      <w:r w:rsidRPr="00494EC4">
        <w:rPr>
          <w:rFonts w:ascii="Times New Roman" w:eastAsia="SimSun" w:hAnsi="Times New Roman" w:cs="Times New Roman" w:hint="eastAsia"/>
          <w:color w:val="000000"/>
          <w:sz w:val="16"/>
        </w:rPr>
        <w:t>C1: Random sequence generation; C2: Allocation concealment; C3: Blinding of participants and personnel; C4: Blinding of outcome assessment; C5: Incomplete outcome data; C6: Selective reporting; C7: Other bias.</w:t>
      </w:r>
    </w:p>
    <w:p w14:paraId="595B1FC7" w14:textId="77777777" w:rsidR="00494EC4" w:rsidRPr="00494EC4" w:rsidRDefault="00494EC4" w:rsidP="00305600">
      <w:pPr>
        <w:rPr>
          <w:rFonts w:ascii="Calibri" w:eastAsia="DengXian" w:hAnsi="Calibri" w:cs="Times New Roman"/>
        </w:rPr>
      </w:pPr>
    </w:p>
    <w:p w14:paraId="17DEF0EF" w14:textId="77777777" w:rsidR="00DC09D5" w:rsidRDefault="00DC09D5" w:rsidP="00305600"/>
    <w:p w14:paraId="5ECDB9EB" w14:textId="77777777" w:rsidR="00494EC4" w:rsidRDefault="00494EC4" w:rsidP="00305600"/>
    <w:p w14:paraId="156255F3" w14:textId="77777777" w:rsidR="00494EC4" w:rsidRDefault="00494EC4" w:rsidP="00305600"/>
    <w:p w14:paraId="7887FC21" w14:textId="77777777" w:rsidR="00494EC4" w:rsidRDefault="00494EC4" w:rsidP="00305600"/>
    <w:p w14:paraId="13E06851" w14:textId="77777777" w:rsidR="00494EC4" w:rsidRDefault="00494EC4" w:rsidP="00305600"/>
    <w:p w14:paraId="230E9550" w14:textId="77777777" w:rsidR="00494EC4" w:rsidRDefault="00494EC4" w:rsidP="00305600"/>
    <w:p w14:paraId="0182E626" w14:textId="77777777" w:rsidR="00494EC4" w:rsidRDefault="00494EC4" w:rsidP="00305600"/>
    <w:p w14:paraId="15C3E93E" w14:textId="77777777" w:rsidR="00494EC4" w:rsidRDefault="00494EC4" w:rsidP="00305600"/>
    <w:p w14:paraId="17D7B429" w14:textId="77777777" w:rsidR="00494EC4" w:rsidRDefault="00494EC4" w:rsidP="00305600"/>
    <w:p w14:paraId="4927568F" w14:textId="77777777" w:rsidR="00494EC4" w:rsidRDefault="00494EC4" w:rsidP="00305600"/>
    <w:p w14:paraId="05307CFD" w14:textId="77777777" w:rsidR="00494EC4" w:rsidRDefault="00494EC4" w:rsidP="00305600"/>
    <w:p w14:paraId="3037A737" w14:textId="3A7E755A" w:rsidR="00494EC4" w:rsidRPr="00494EC4" w:rsidRDefault="00494EC4" w:rsidP="00305600">
      <w:pPr>
        <w:widowControl/>
        <w:jc w:val="left"/>
        <w:rPr>
          <w:rFonts w:ascii="Times New Roman" w:eastAsia="DengXian" w:hAnsi="Times New Roman" w:cs="Times New Roman"/>
          <w:kern w:val="0"/>
          <w:szCs w:val="21"/>
        </w:rPr>
      </w:pPr>
      <w:r w:rsidRPr="00494EC4">
        <w:rPr>
          <w:rFonts w:ascii="Times New Roman" w:eastAsia="DengXian" w:hAnsi="Times New Roman" w:cs="Times New Roman"/>
          <w:kern w:val="0"/>
          <w:szCs w:val="21"/>
        </w:rPr>
        <w:lastRenderedPageBreak/>
        <w:t xml:space="preserve">Table </w:t>
      </w:r>
      <w:r w:rsidRPr="00494EC4">
        <w:rPr>
          <w:rFonts w:ascii="Times New Roman" w:eastAsia="DengXian" w:hAnsi="Times New Roman" w:cs="Times New Roman" w:hint="eastAsia"/>
          <w:kern w:val="0"/>
          <w:szCs w:val="21"/>
        </w:rPr>
        <w:t>S</w:t>
      </w:r>
      <w:r w:rsidR="00F05CF2">
        <w:rPr>
          <w:rFonts w:ascii="Times New Roman" w:eastAsia="DengXian" w:hAnsi="Times New Roman" w:cs="Times New Roman"/>
          <w:kern w:val="0"/>
          <w:szCs w:val="21"/>
        </w:rPr>
        <w:t>4</w:t>
      </w:r>
      <w:r w:rsidRPr="00494EC4">
        <w:rPr>
          <w:rFonts w:ascii="Times New Roman" w:eastAsia="DengXian" w:hAnsi="Times New Roman" w:cs="Times New Roman"/>
          <w:kern w:val="0"/>
          <w:szCs w:val="21"/>
        </w:rPr>
        <w:t xml:space="preserve"> Description of exercise intensity</w:t>
      </w:r>
    </w:p>
    <w:tbl>
      <w:tblPr>
        <w:tblStyle w:val="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0"/>
        <w:gridCol w:w="3234"/>
        <w:gridCol w:w="3720"/>
        <w:gridCol w:w="4017"/>
        <w:gridCol w:w="1833"/>
      </w:tblGrid>
      <w:tr w:rsidR="00494EC4" w:rsidRPr="00494EC4" w14:paraId="0DF83E70" w14:textId="77777777" w:rsidTr="00305600">
        <w:trPr>
          <w:trHeight w:val="2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6B063" w14:textId="77777777" w:rsidR="00494EC4" w:rsidRPr="00494EC4" w:rsidRDefault="00494EC4" w:rsidP="00305600">
            <w:pPr>
              <w:spacing w:line="240" w:lineRule="exact"/>
              <w:ind w:left="161" w:hangingChars="100" w:hanging="161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Author, year, 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9A3C7" w14:textId="77777777" w:rsidR="00494EC4" w:rsidRPr="00494EC4" w:rsidRDefault="00494EC4" w:rsidP="00305600">
            <w:pPr>
              <w:spacing w:line="240" w:lineRule="exact"/>
              <w:ind w:left="161" w:hangingChars="100" w:hanging="161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b/>
                <w:sz w:val="16"/>
                <w:szCs w:val="16"/>
              </w:rPr>
              <w:t>Exercise Intervention(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CCCA8" w14:textId="77777777" w:rsidR="00494EC4" w:rsidRPr="00494EC4" w:rsidRDefault="00494EC4" w:rsidP="00305600">
            <w:pPr>
              <w:spacing w:line="240" w:lineRule="exact"/>
              <w:ind w:left="161" w:hangingChars="100" w:hanging="161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b/>
                <w:sz w:val="16"/>
                <w:szCs w:val="16"/>
              </w:rPr>
              <w:t>Intensity as described in 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407D2" w14:textId="77777777" w:rsidR="00494EC4" w:rsidRPr="00494EC4" w:rsidRDefault="00494EC4" w:rsidP="00305600">
            <w:pPr>
              <w:spacing w:line="240" w:lineRule="exact"/>
              <w:ind w:left="161" w:hangingChars="100" w:hanging="161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b/>
                <w:sz w:val="16"/>
                <w:szCs w:val="16"/>
              </w:rPr>
              <w:t>Intensity definition/ moitoring 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CE55E" w14:textId="77777777" w:rsidR="00494EC4" w:rsidRPr="00494EC4" w:rsidRDefault="00494EC4" w:rsidP="00305600">
            <w:pPr>
              <w:spacing w:line="240" w:lineRule="exact"/>
              <w:ind w:left="161" w:hangingChars="100" w:hanging="161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b/>
                <w:sz w:val="16"/>
                <w:szCs w:val="16"/>
              </w:rPr>
              <w:t>Was intensity compared ?</w:t>
            </w:r>
          </w:p>
        </w:tc>
      </w:tr>
      <w:tr w:rsidR="00494EC4" w:rsidRPr="00494EC4" w14:paraId="73F10BEF" w14:textId="77777777" w:rsidTr="00305600">
        <w:tc>
          <w:tcPr>
            <w:tcW w:w="0" w:type="auto"/>
            <w:tcBorders>
              <w:top w:val="single" w:sz="4" w:space="0" w:color="auto"/>
            </w:tcBorders>
          </w:tcPr>
          <w:p w14:paraId="078008C3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  <w:lang w:val="fr-FR"/>
              </w:rPr>
            </w:pPr>
            <w:bookmarkStart w:id="173" w:name="_Hlk222983015"/>
            <w:r w:rsidRPr="00494EC4">
              <w:rPr>
                <w:rFonts w:ascii="Times New Roman" w:eastAsia="SimSun" w:hAnsi="Times New Roman" w:cs="Times New Roman"/>
                <w:sz w:val="16"/>
                <w:szCs w:val="16"/>
                <w:lang w:val="fr-FR"/>
              </w:rPr>
              <w:t>Choi et al., 2018, South Korea [</w:t>
            </w:r>
            <w:r w:rsidR="000322E1">
              <w:rPr>
                <w:rFonts w:ascii="Times New Roman" w:eastAsia="SimSun" w:hAnsi="Times New Roman" w:cs="Times New Roman" w:hint="eastAsia"/>
                <w:sz w:val="16"/>
                <w:szCs w:val="16"/>
                <w:lang w:val="fr-FR"/>
              </w:rPr>
              <w:t>37</w:t>
            </w:r>
            <w:r w:rsidRPr="00494EC4">
              <w:rPr>
                <w:rFonts w:ascii="Times New Roman" w:eastAsia="SimSun" w:hAnsi="Times New Roman" w:cs="Times New Roman"/>
                <w:sz w:val="16"/>
                <w:szCs w:val="16"/>
                <w:lang w:val="fr-FR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DCCB8C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G:</w:t>
            </w:r>
            <w:r w:rsidRPr="00494EC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round Kayak Paddling Exercise</w:t>
            </w:r>
          </w:p>
          <w:p w14:paraId="1279A83B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wice a week for 6 weeks on</w:t>
            </w:r>
          </w:p>
          <w:p w14:paraId="6037A843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ground, and each session consisted of 10 min of warm-up</w:t>
            </w:r>
          </w:p>
          <w:p w14:paraId="523F0175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tivities, 40 min of GKP exercise, and 10 min of cool-down</w:t>
            </w:r>
          </w:p>
          <w:p w14:paraId="5627CDA7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CG: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home exercise program</w:t>
            </w:r>
          </w:p>
          <w:p w14:paraId="50096BF0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wice a week for 6 weeks and received a weekly confirmation</w:t>
            </w:r>
          </w:p>
          <w:p w14:paraId="147EC216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ll from the instructo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E88F0C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Not specified</w:t>
            </w:r>
          </w:p>
          <w:p w14:paraId="3DC49D05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C8A49B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5F9557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NO</w:t>
            </w:r>
          </w:p>
        </w:tc>
      </w:tr>
      <w:bookmarkEnd w:id="173"/>
      <w:tr w:rsidR="00494EC4" w:rsidRPr="00494EC4" w14:paraId="188F2E87" w14:textId="77777777" w:rsidTr="00305600">
        <w:trPr>
          <w:trHeight w:val="547"/>
        </w:trPr>
        <w:tc>
          <w:tcPr>
            <w:tcW w:w="0" w:type="auto"/>
          </w:tcPr>
          <w:p w14:paraId="0163CE28" w14:textId="77777777" w:rsidR="00494EC4" w:rsidRPr="00494EC4" w:rsidRDefault="00494EC4" w:rsidP="00305600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Krootnark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et al., 2024,</w:t>
            </w:r>
            <w:r w:rsidRPr="00494EC4">
              <w:rPr>
                <w:rFonts w:ascii="Calibri" w:eastAsia="SimSun" w:hAnsi="Calibri" w:cs="Times New Roman"/>
              </w:rPr>
              <w:t xml:space="preserve"> </w:t>
            </w: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Thailand</w:t>
            </w:r>
            <w:r w:rsidR="000322E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[38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6CE89198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b/>
                <w:color w:val="000000"/>
                <w:sz w:val="16"/>
                <w:szCs w:val="16"/>
              </w:rPr>
              <w:t>T</w:t>
            </w:r>
            <w:r w:rsidRPr="00494EC4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he aerobic exercise group:</w:t>
            </w:r>
          </w:p>
          <w:p w14:paraId="312675D9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w impact exercise:</w:t>
            </w:r>
          </w:p>
          <w:p w14:paraId="2B83CDFD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door walk, march in place, step in difference directions</w:t>
            </w:r>
          </w:p>
          <w:p w14:paraId="7A8239AD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b/>
                <w:color w:val="000000"/>
                <w:sz w:val="16"/>
                <w:szCs w:val="16"/>
              </w:rPr>
              <w:t>T</w:t>
            </w:r>
            <w:r w:rsidRPr="00494EC4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he resistance exercise</w:t>
            </w:r>
          </w:p>
          <w:p w14:paraId="70EB88B9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group:</w:t>
            </w:r>
          </w:p>
          <w:p w14:paraId="16E90A2F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houlder flexion, abduction, elbow flexion, extension, hip extension,</w:t>
            </w:r>
          </w:p>
          <w:p w14:paraId="053872FC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duction, Knee extension, plantar flexion, wall push up, step ups</w:t>
            </w:r>
          </w:p>
          <w:p w14:paraId="619FF314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CG:</w:t>
            </w:r>
            <w:r w:rsidRPr="00494EC4">
              <w:rPr>
                <w:rFonts w:ascii="Times New Roman" w:eastAsia="DengXian" w:hAnsi="Times New Roman" w:cs="Times New Roman"/>
                <w:b/>
                <w:color w:val="000000"/>
              </w:rPr>
              <w:t xml:space="preserve">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continue their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sual daily life activities with the exception of engaging in any type of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xercise or cognitive training until the end of the study</w:t>
            </w:r>
          </w:p>
        </w:tc>
        <w:tc>
          <w:tcPr>
            <w:tcW w:w="0" w:type="auto"/>
          </w:tcPr>
          <w:p w14:paraId="503D35AF" w14:textId="77777777" w:rsidR="00494EC4" w:rsidRPr="00494EC4" w:rsidRDefault="00494EC4" w:rsidP="00305600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low-intensity</w:t>
            </w:r>
          </w:p>
        </w:tc>
        <w:tc>
          <w:tcPr>
            <w:tcW w:w="0" w:type="auto"/>
          </w:tcPr>
          <w:p w14:paraId="5741583C" w14:textId="77777777" w:rsidR="00494EC4" w:rsidRPr="00494EC4" w:rsidRDefault="00494EC4" w:rsidP="00305600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Yes. Intensity defined and monitored using the Borg Rating of </w:t>
            </w:r>
            <w:bookmarkStart w:id="174" w:name="OLE_LINK312"/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Perceived Exertion (RPE)</w:t>
            </w:r>
            <w:bookmarkEnd w:id="174"/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Scale (6-20). Participants were instructed to maintain an exhaustion level of 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≤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3 points ("somewhat hard") and between 9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–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3 to ensure low intensity.</w:t>
            </w:r>
          </w:p>
        </w:tc>
        <w:tc>
          <w:tcPr>
            <w:tcW w:w="0" w:type="auto"/>
          </w:tcPr>
          <w:p w14:paraId="00E2D197" w14:textId="77777777" w:rsidR="00494EC4" w:rsidRPr="00494EC4" w:rsidRDefault="00494EC4" w:rsidP="00305600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Yes (Aerobic vs. Resistance vs. Control)</w:t>
            </w:r>
          </w:p>
        </w:tc>
      </w:tr>
      <w:tr w:rsidR="00494EC4" w:rsidRPr="00494EC4" w14:paraId="27FBEB23" w14:textId="77777777" w:rsidTr="00305600">
        <w:tc>
          <w:tcPr>
            <w:tcW w:w="0" w:type="auto"/>
          </w:tcPr>
          <w:p w14:paraId="47F8AC03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Suzuki</w:t>
            </w:r>
            <w:r w:rsidR="000322E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et al., 2013, Japan [39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29EBD28F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IG:</w:t>
            </w:r>
            <w:r w:rsidRPr="00494EC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iweekly 90-minute sessions involving aerobic exercise, muscle strength training, postural balance retraining, and dual-task training, a focus on promoting exercise and behavior change</w:t>
            </w:r>
          </w:p>
          <w:p w14:paraId="56F9837A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CG:</w:t>
            </w:r>
            <w:r w:rsidRPr="00494EC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wo education classes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about health promotion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involving healthy diet, oral care,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prevention of urinary incontinence, and health checks</w:t>
            </w:r>
          </w:p>
        </w:tc>
        <w:tc>
          <w:tcPr>
            <w:tcW w:w="0" w:type="auto"/>
          </w:tcPr>
          <w:p w14:paraId="3D35BCC2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 xml:space="preserve">Approximately 60% of maximum heart rate </w:t>
            </w:r>
          </w:p>
        </w:tc>
        <w:tc>
          <w:tcPr>
            <w:tcW w:w="0" w:type="auto"/>
          </w:tcPr>
          <w:p w14:paraId="5197255C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Partially. Intensity for aerobic exercise was defined as 60% HRmax, similar to previous studies. No specific monitoring method mentioned for each session. Other components (strength, balance) did not have intensity defined.</w:t>
            </w:r>
          </w:p>
        </w:tc>
        <w:tc>
          <w:tcPr>
            <w:tcW w:w="0" w:type="auto"/>
          </w:tcPr>
          <w:p w14:paraId="2E810DD2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No (Exercise vs. Education Control)</w:t>
            </w:r>
          </w:p>
        </w:tc>
      </w:tr>
      <w:tr w:rsidR="00494EC4" w:rsidRPr="00494EC4" w14:paraId="6C2C2B6C" w14:textId="77777777" w:rsidTr="00305600">
        <w:tc>
          <w:tcPr>
            <w:tcW w:w="0" w:type="auto"/>
          </w:tcPr>
          <w:p w14:paraId="067859E3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T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en Brin</w:t>
            </w:r>
            <w:r w:rsidR="000322E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ke et al., 2015, Netherlands [40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521D0778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RT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：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eiser Pressurised Air system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(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iceps curls,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iceps extension, seated row, latissimus dorsi pull downs, leg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ess,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amstring curls and calf raises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) +</w:t>
            </w:r>
            <w:r w:rsidRPr="00494EC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o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r key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trength exercises included mini-squats, mini-lunges and lunge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alks.</w:t>
            </w:r>
          </w:p>
          <w:p w14:paraId="3EB474AA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AT:</w:t>
            </w:r>
            <w:r w:rsidRPr="00494EC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utdoor walking programme</w:t>
            </w:r>
          </w:p>
          <w:p w14:paraId="2BEC7114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jc w:val="left"/>
              <w:rPr>
                <w:rFonts w:ascii="AdvTTb20e5d60" w:eastAsia="DengXian" w:hAnsi="AdvTTb20e5d60" w:cs="Times New Roman" w:hint="eastAsia"/>
                <w:color w:val="000000"/>
                <w:sz w:val="18"/>
                <w:szCs w:val="18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BAT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：</w:t>
            </w:r>
            <w:r w:rsidRPr="00494EC4">
              <w:rPr>
                <w:rFonts w:ascii="AdvTTb20e5d60" w:eastAsia="DengXian" w:hAnsi="AdvTTb20e5d60" w:cs="Times New Roman"/>
                <w:color w:val="000000"/>
                <w:sz w:val="18"/>
                <w:szCs w:val="18"/>
              </w:rPr>
              <w:t>stretching exercises, range of</w:t>
            </w:r>
            <w:r w:rsidRPr="00494EC4">
              <w:rPr>
                <w:rFonts w:ascii="AdvTTb20e5d60" w:eastAsia="DengXian" w:hAnsi="AdvTTb20e5d60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94EC4">
              <w:rPr>
                <w:rFonts w:ascii="AdvTTb20e5d60" w:eastAsia="DengXian" w:hAnsi="AdvTTb20e5d60" w:cs="Times New Roman"/>
                <w:color w:val="000000"/>
                <w:sz w:val="18"/>
                <w:szCs w:val="18"/>
              </w:rPr>
              <w:t>motion exercises, balance exercises, functional and</w:t>
            </w:r>
            <w:r w:rsidRPr="00494EC4">
              <w:rPr>
                <w:rFonts w:ascii="AdvTTb20e5d60" w:eastAsia="DengXian" w:hAnsi="AdvTTb20e5d60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94EC4">
              <w:rPr>
                <w:rFonts w:ascii="AdvTTb20e5d60" w:eastAsia="DengXian" w:hAnsi="AdvTTb20e5d60" w:cs="Times New Roman"/>
                <w:color w:val="000000"/>
                <w:sz w:val="18"/>
                <w:szCs w:val="18"/>
              </w:rPr>
              <w:t>relaxation</w:t>
            </w:r>
            <w:r w:rsidRPr="00494EC4">
              <w:rPr>
                <w:rFonts w:ascii="AdvTTb20e5d60" w:eastAsia="DengXian" w:hAnsi="AdvTTb20e5d60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94EC4">
              <w:rPr>
                <w:rFonts w:ascii="AdvTTb20e5d60" w:eastAsia="DengXian" w:hAnsi="AdvTTb20e5d60" w:cs="Times New Roman"/>
                <w:color w:val="000000"/>
                <w:sz w:val="18"/>
                <w:szCs w:val="18"/>
              </w:rPr>
              <w:t>techniques.</w:t>
            </w:r>
          </w:p>
          <w:p w14:paraId="28BAE582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 min in duration daily</w:t>
            </w:r>
          </w:p>
        </w:tc>
        <w:tc>
          <w:tcPr>
            <w:tcW w:w="0" w:type="auto"/>
          </w:tcPr>
          <w:p w14:paraId="25036C84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AT: 40% HRR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(</w:t>
            </w: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heart rate reserve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)</w:t>
            </w: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, progressed to 70–80% HRR over 12 weeks. </w:t>
            </w:r>
          </w:p>
          <w:p w14:paraId="0F66D7F3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RT: 6-8 reps (two sets), RPE 13-15. </w:t>
            </w:r>
          </w:p>
          <w:p w14:paraId="77775081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BAT: Not specified.</w:t>
            </w:r>
          </w:p>
        </w:tc>
        <w:tc>
          <w:tcPr>
            <w:tcW w:w="0" w:type="auto"/>
          </w:tcPr>
          <w:p w14:paraId="37584CCA" w14:textId="77777777" w:rsidR="00494EC4" w:rsidRPr="00494EC4" w:rsidRDefault="00494EC4" w:rsidP="00305600">
            <w:pPr>
              <w:tabs>
                <w:tab w:val="left" w:pos="2030"/>
                <w:tab w:val="left" w:pos="5954"/>
              </w:tabs>
              <w:ind w:right="576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Yes. </w:t>
            </w: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AT: Heart rate monitors, 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Borg Rating of Perceived Exertion</w:t>
            </w: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(</w:t>
            </w: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Borg’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s </w:t>
            </w: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RPE 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)</w:t>
            </w:r>
          </w:p>
          <w:p w14:paraId="5186B8D3" w14:textId="77777777" w:rsidR="00494EC4" w:rsidRPr="00494EC4" w:rsidRDefault="00494EC4" w:rsidP="00305600">
            <w:pPr>
              <w:tabs>
                <w:tab w:val="left" w:pos="2030"/>
                <w:tab w:val="left" w:pos="5954"/>
              </w:tabs>
              <w:ind w:right="576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(target 13-15), and ‘talk ’test.</w:t>
            </w:r>
          </w:p>
          <w:p w14:paraId="386D4F85" w14:textId="77777777" w:rsidR="00494EC4" w:rsidRPr="00494EC4" w:rsidRDefault="00494EC4" w:rsidP="00305600">
            <w:pPr>
              <w:tabs>
                <w:tab w:val="left" w:pos="2030"/>
                <w:tab w:val="left" w:pos="5954"/>
              </w:tabs>
              <w:ind w:right="576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RT: Borg RPE (target 13-15). </w:t>
            </w:r>
          </w:p>
          <w:p w14:paraId="54906520" w14:textId="77777777" w:rsidR="00494EC4" w:rsidRPr="00494EC4" w:rsidRDefault="00494EC4" w:rsidP="00305600">
            <w:pPr>
              <w:tabs>
                <w:tab w:val="left" w:pos="2030"/>
                <w:tab w:val="left" w:pos="5954"/>
              </w:tabs>
              <w:ind w:right="576"/>
              <w:jc w:val="left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BAT: No intensity monitoring.</w:t>
            </w:r>
          </w:p>
        </w:tc>
        <w:tc>
          <w:tcPr>
            <w:tcW w:w="0" w:type="auto"/>
          </w:tcPr>
          <w:p w14:paraId="4284653A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Yes (AT vs. RT vs. BAT)</w:t>
            </w:r>
          </w:p>
        </w:tc>
      </w:tr>
      <w:tr w:rsidR="00494EC4" w:rsidRPr="00494EC4" w14:paraId="59911D78" w14:textId="77777777" w:rsidTr="00305600">
        <w:tc>
          <w:tcPr>
            <w:tcW w:w="0" w:type="auto"/>
          </w:tcPr>
          <w:p w14:paraId="758AC7C4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Zotcheva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et al.,2022,</w:t>
            </w:r>
            <w:r w:rsidRPr="00494EC4">
              <w:rPr>
                <w:rFonts w:ascii="Calibri" w:eastAsia="SimSun" w:hAnsi="Calibri" w:cs="Times New Roman"/>
              </w:rPr>
              <w:t xml:space="preserve"> </w:t>
            </w: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Norway</w:t>
            </w:r>
            <w:r w:rsidR="000322E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[41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681E9C04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CT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: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continuous training consisted of 50 min of continuous aerobic exercise at moderate</w:t>
            </w:r>
          </w:p>
          <w:p w14:paraId="7954425B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tensity (70% of peak heart rate), corresponding to ~ 13 on</w:t>
            </w:r>
          </w:p>
          <w:p w14:paraId="30829565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Borg scale for ratings of perceived exertion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lmost daily , or to two weekly sessions of aerobic</w:t>
            </w:r>
          </w:p>
          <w:p w14:paraId="1CAA12BE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xercise over 5 years.</w:t>
            </w:r>
          </w:p>
          <w:p w14:paraId="439DCEB3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IIT:</w:t>
            </w:r>
            <w:r w:rsidRPr="00494EC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mprised ~ 40 min of interval training, consisting of</w:t>
            </w:r>
          </w:p>
          <w:p w14:paraId="180F9467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-min working periods at 85–95% of peak heart rate (~ 16</w:t>
            </w:r>
          </w:p>
          <w:p w14:paraId="28BCF20F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n the Borg scale) with 3-min active breaks (60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0%</w:t>
            </w:r>
          </w:p>
          <w:p w14:paraId="739EFD97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f peak heart rate) in between twice weekly</w:t>
            </w:r>
          </w:p>
          <w:p w14:paraId="35738962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G:</w:t>
            </w:r>
            <w:r w:rsidRPr="00494EC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R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commended</w:t>
            </w:r>
          </w:p>
          <w:p w14:paraId="2C6A5470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o follow national recommendations for physical activity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06360C61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MICT: "Moderate intensity" (70% of peak heart rate, ~13 on Borg scale). HIIT: "High intensity" (85–95% of peak heart rate for 4-min intervals, ~16 on Borg scale; active breaks at 60–70% of peak heart rate).</w:t>
            </w:r>
          </w:p>
        </w:tc>
        <w:tc>
          <w:tcPr>
            <w:tcW w:w="0" w:type="auto"/>
          </w:tcPr>
          <w:p w14:paraId="6285A7D9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Yes. MICT &amp; HIIT: Intensity prescribed based on percentage of peak heart rate and Borg RPE scale. Monitored via heart rate monitors during supervised spinning sessions (once every 6 weeks). Outdoor training sessions were organized but unsupervised.</w:t>
            </w:r>
          </w:p>
        </w:tc>
        <w:tc>
          <w:tcPr>
            <w:tcW w:w="0" w:type="auto"/>
          </w:tcPr>
          <w:p w14:paraId="3C851C07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Yes (MICT vs. HIIT vs. Control)</w:t>
            </w:r>
          </w:p>
        </w:tc>
      </w:tr>
      <w:tr w:rsidR="00494EC4" w:rsidRPr="00494EC4" w14:paraId="3F92E611" w14:textId="77777777" w:rsidTr="00305600">
        <w:tc>
          <w:tcPr>
            <w:tcW w:w="0" w:type="auto"/>
          </w:tcPr>
          <w:p w14:paraId="2F247822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Wang et</w:t>
            </w:r>
            <w:r w:rsidR="000322E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al., 2019,China [42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25218DA4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IG: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gymnastic exercises 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+ community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usual 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health education</w:t>
            </w:r>
          </w:p>
          <w:p w14:paraId="13438587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CG: community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usual 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health education </w:t>
            </w:r>
          </w:p>
        </w:tc>
        <w:tc>
          <w:tcPr>
            <w:tcW w:w="0" w:type="auto"/>
          </w:tcPr>
          <w:p w14:paraId="20664152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Small to moderate intensity aerobic exercise</w:t>
            </w:r>
          </w:p>
        </w:tc>
        <w:tc>
          <w:tcPr>
            <w:tcW w:w="0" w:type="auto"/>
          </w:tcPr>
          <w:p w14:paraId="0DE49FE3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6D68AAE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No</w:t>
            </w:r>
          </w:p>
        </w:tc>
      </w:tr>
      <w:tr w:rsidR="00494EC4" w:rsidRPr="00494EC4" w14:paraId="79577B6D" w14:textId="77777777" w:rsidTr="00305600">
        <w:trPr>
          <w:trHeight w:val="344"/>
        </w:trPr>
        <w:tc>
          <w:tcPr>
            <w:tcW w:w="0" w:type="auto"/>
          </w:tcPr>
          <w:p w14:paraId="0190DE24" w14:textId="77777777" w:rsidR="00494EC4" w:rsidRPr="00494EC4" w:rsidRDefault="000322E1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lastRenderedPageBreak/>
              <w:t>Xu et al.,2023, China [43</w:t>
            </w:r>
            <w:r w:rsidR="00494EC4"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2DA6B4E4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IG:</w:t>
            </w:r>
          </w:p>
          <w:p w14:paraId="6F764FF0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outine care and health education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12-week practice of Baduanjin</w:t>
            </w:r>
          </w:p>
          <w:p w14:paraId="28E5AFF9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CG:</w:t>
            </w:r>
            <w:r w:rsidRPr="00494EC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outine care and health education</w:t>
            </w:r>
          </w:p>
        </w:tc>
        <w:tc>
          <w:tcPr>
            <w:tcW w:w="0" w:type="auto"/>
          </w:tcPr>
          <w:p w14:paraId="0E9CB668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Target heart rate controlled at (170 – age), approximately 90–110 bpm; achieving slight sweating and a feeling of “Qi fullness”</w:t>
            </w:r>
          </w:p>
        </w:tc>
        <w:tc>
          <w:tcPr>
            <w:tcW w:w="0" w:type="auto"/>
          </w:tcPr>
          <w:p w14:paraId="2D0E6A2E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Partially. Intensity was defined using a target heart rate formula (170–age), but no objective monitoring tools  were mentioned. Participants were instructed to self-monitor based on heart rate range and subjective sensations. Adherence was tracked via exercise diaries, family supervision, and bi-weekly telephone follow-ups.</w:t>
            </w:r>
          </w:p>
        </w:tc>
        <w:tc>
          <w:tcPr>
            <w:tcW w:w="0" w:type="auto"/>
          </w:tcPr>
          <w:p w14:paraId="1D0C3B9B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No</w:t>
            </w:r>
          </w:p>
        </w:tc>
      </w:tr>
      <w:tr w:rsidR="00494EC4" w:rsidRPr="00494EC4" w14:paraId="4746DC00" w14:textId="77777777" w:rsidTr="00305600">
        <w:tc>
          <w:tcPr>
            <w:tcW w:w="0" w:type="auto"/>
          </w:tcPr>
          <w:p w14:paraId="2C2707CC" w14:textId="77777777" w:rsidR="00494EC4" w:rsidRPr="00494EC4" w:rsidRDefault="000322E1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Yao et al., 2024, China [44</w:t>
            </w:r>
            <w:r w:rsidR="00494EC4"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7062F90B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IG:</w:t>
            </w:r>
          </w:p>
          <w:p w14:paraId="1FF91655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Routine care and health education +Six-month Baduanjin </w:t>
            </w:r>
          </w:p>
          <w:p w14:paraId="31DA6DC2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mbination of exercise and cup-stacking training</w:t>
            </w:r>
          </w:p>
          <w:p w14:paraId="23B16BC4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CG:</w:t>
            </w:r>
            <w:r w:rsidRPr="00494EC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outine care and health education</w:t>
            </w:r>
          </w:p>
        </w:tc>
        <w:tc>
          <w:tcPr>
            <w:tcW w:w="0" w:type="auto"/>
          </w:tcPr>
          <w:p w14:paraId="68801232" w14:textId="77777777" w:rsidR="00494EC4" w:rsidRPr="00494EC4" w:rsidRDefault="00494EC4" w:rsidP="00305600">
            <w:pPr>
              <w:tabs>
                <w:tab w:val="left" w:pos="420"/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Not specified</w:t>
            </w:r>
          </w:p>
        </w:tc>
        <w:tc>
          <w:tcPr>
            <w:tcW w:w="0" w:type="auto"/>
          </w:tcPr>
          <w:p w14:paraId="1446F9C2" w14:textId="77777777" w:rsidR="00494EC4" w:rsidRPr="00494EC4" w:rsidRDefault="00494EC4" w:rsidP="00305600">
            <w:pPr>
              <w:tabs>
                <w:tab w:val="left" w:pos="420"/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0" w:type="auto"/>
          </w:tcPr>
          <w:p w14:paraId="01E8490B" w14:textId="77777777" w:rsidR="00494EC4" w:rsidRPr="00494EC4" w:rsidRDefault="00494EC4" w:rsidP="00305600">
            <w:pPr>
              <w:tabs>
                <w:tab w:val="left" w:pos="420"/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NO</w:t>
            </w:r>
          </w:p>
        </w:tc>
      </w:tr>
      <w:tr w:rsidR="00494EC4" w:rsidRPr="00494EC4" w14:paraId="3D813B5A" w14:textId="77777777" w:rsidTr="00305600">
        <w:tc>
          <w:tcPr>
            <w:tcW w:w="0" w:type="auto"/>
          </w:tcPr>
          <w:p w14:paraId="0472BDE7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Choi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et al., 2019,</w:t>
            </w:r>
            <w:r w:rsidRPr="00494EC4">
              <w:rPr>
                <w:rFonts w:ascii="Calibri" w:eastAsia="SimSun" w:hAnsi="Calibri" w:cs="Times New Roman"/>
              </w:rPr>
              <w:t xml:space="preserve"> </w:t>
            </w: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Republic of Korea</w:t>
            </w:r>
            <w:r w:rsidR="000322E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[45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40EBFF7D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IG: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KP Exercise</w:t>
            </w:r>
          </w:p>
          <w:p w14:paraId="38B53D92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e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h session consisted of a 10-min warm-up,</w:t>
            </w:r>
          </w:p>
          <w:p w14:paraId="1C07D7BE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-min VKP exercise, and 10-min cooldown.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t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 paddling exercise in a virtual environment for 60 min twice a week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or 6 weeks,</w:t>
            </w:r>
          </w:p>
          <w:p w14:paraId="73EC555C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CG: h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ome 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e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xercise </w:t>
            </w:r>
          </w:p>
        </w:tc>
        <w:tc>
          <w:tcPr>
            <w:tcW w:w="0" w:type="auto"/>
          </w:tcPr>
          <w:p w14:paraId="4C93933F" w14:textId="77777777" w:rsidR="00494EC4" w:rsidRPr="00494EC4" w:rsidRDefault="00494EC4" w:rsidP="00305600">
            <w:pPr>
              <w:tabs>
                <w:tab w:val="left" w:pos="420"/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Not specified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. </w:t>
            </w: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The exercise was described as "low resistance" (1 kg paddle) with repetitive motions. Participants were asked to "row with increased effort" to maximize effect.</w:t>
            </w:r>
          </w:p>
        </w:tc>
        <w:tc>
          <w:tcPr>
            <w:tcW w:w="0" w:type="auto"/>
          </w:tcPr>
          <w:p w14:paraId="5484B638" w14:textId="77777777" w:rsidR="00494EC4" w:rsidRPr="00494EC4" w:rsidRDefault="00494EC4" w:rsidP="00305600">
            <w:pPr>
              <w:tabs>
                <w:tab w:val="left" w:pos="420"/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0" w:type="auto"/>
          </w:tcPr>
          <w:p w14:paraId="024F767D" w14:textId="77777777" w:rsidR="00494EC4" w:rsidRPr="00494EC4" w:rsidRDefault="00494EC4" w:rsidP="00305600">
            <w:pPr>
              <w:tabs>
                <w:tab w:val="left" w:pos="420"/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NO</w:t>
            </w:r>
          </w:p>
        </w:tc>
      </w:tr>
      <w:tr w:rsidR="00494EC4" w:rsidRPr="00494EC4" w14:paraId="65286252" w14:textId="77777777" w:rsidTr="00305600">
        <w:tc>
          <w:tcPr>
            <w:tcW w:w="0" w:type="auto"/>
          </w:tcPr>
          <w:p w14:paraId="21CED067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color w:val="00B0F0"/>
                <w:sz w:val="16"/>
                <w:szCs w:val="16"/>
                <w:shd w:val="pct15" w:color="auto" w:fill="FFFFFF"/>
                <w:lang w:val="fr-FR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  <w:lang w:val="fr-FR"/>
              </w:rPr>
              <w:t>De Sá et al.,2024,</w:t>
            </w:r>
            <w:r w:rsidRPr="00494EC4">
              <w:rPr>
                <w:rFonts w:ascii="Calibri" w:eastAsia="SimSun" w:hAnsi="Calibri" w:cs="Times New Roman"/>
                <w:lang w:val="fr-FR"/>
              </w:rPr>
              <w:t xml:space="preserve"> </w:t>
            </w:r>
            <w:r w:rsidRPr="00494EC4">
              <w:rPr>
                <w:rFonts w:ascii="Times New Roman" w:eastAsia="SimSun" w:hAnsi="Times New Roman" w:cs="Times New Roman"/>
                <w:sz w:val="16"/>
                <w:szCs w:val="16"/>
                <w:lang w:val="fr-FR"/>
              </w:rPr>
              <w:t>Brazil [</w:t>
            </w:r>
            <w:r w:rsidR="000322E1">
              <w:rPr>
                <w:rFonts w:ascii="Times New Roman" w:eastAsia="SimSun" w:hAnsi="Times New Roman" w:cs="Times New Roman" w:hint="eastAsia"/>
                <w:sz w:val="16"/>
                <w:szCs w:val="16"/>
                <w:lang w:val="fr-FR"/>
              </w:rPr>
              <w:t>46</w:t>
            </w:r>
            <w:r w:rsidRPr="00494EC4">
              <w:rPr>
                <w:rFonts w:ascii="Times New Roman" w:eastAsia="SimSun" w:hAnsi="Times New Roman" w:cs="Times New Roman"/>
                <w:sz w:val="16"/>
                <w:szCs w:val="16"/>
                <w:lang w:val="fr-FR"/>
              </w:rPr>
              <w:t>]</w:t>
            </w:r>
          </w:p>
        </w:tc>
        <w:tc>
          <w:tcPr>
            <w:tcW w:w="0" w:type="auto"/>
          </w:tcPr>
          <w:p w14:paraId="161DCEB2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PE:</w:t>
            </w:r>
            <w:r w:rsidRPr="00494EC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 multimodal physical exercise protocol, predominantly aerobic and comprising the</w:t>
            </w:r>
          </w:p>
          <w:p w14:paraId="108F3CE3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ork of the components of functional capacity</w:t>
            </w:r>
          </w:p>
          <w:p w14:paraId="621F891C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MT:</w:t>
            </w:r>
            <w:r w:rsidRPr="00494EC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motor task complexity protocol</w:t>
            </w:r>
          </w:p>
          <w:p w14:paraId="6EDBDD4C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as based on the two-dimensional model of Gentile's taxonomy</w:t>
            </w:r>
          </w:p>
          <w:p w14:paraId="03C59C8E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+MT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: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ormed with the intention of proposing</w:t>
            </w:r>
          </w:p>
          <w:p w14:paraId="4F13B573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tivities that addressed both interventions</w:t>
            </w:r>
          </w:p>
          <w:p w14:paraId="4224C9A7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x months of intervention twice a week resulted in improvements in cognitive function, total cholesterol</w:t>
            </w:r>
          </w:p>
        </w:tc>
        <w:tc>
          <w:tcPr>
            <w:tcW w:w="0" w:type="auto"/>
          </w:tcPr>
          <w:p w14:paraId="1858F372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Strength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exercise</w:t>
            </w: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: 40–70% of 1RM.</w:t>
            </w:r>
          </w:p>
          <w:p w14:paraId="278025D8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Aerobic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exercise</w:t>
            </w: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: 60–70% of heart rate reserve </w:t>
            </w:r>
          </w:p>
          <w:p w14:paraId="7A38A99B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MT: Not specified; focused on task complexity, not metabolic load.</w:t>
            </w:r>
          </w:p>
        </w:tc>
        <w:tc>
          <w:tcPr>
            <w:tcW w:w="0" w:type="auto"/>
          </w:tcPr>
          <w:p w14:paraId="6ACF8CDA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Strength intensity defined by %1RM; aerobic intensity defined by %HRR. Monitoring methods not explicitly detailed. MT intensity not defined or monitored.</w:t>
            </w:r>
          </w:p>
          <w:p w14:paraId="375B769D" w14:textId="77777777" w:rsidR="00494EC4" w:rsidRPr="00494EC4" w:rsidRDefault="00494EC4" w:rsidP="00305600">
            <w:pPr>
              <w:tabs>
                <w:tab w:val="left" w:pos="2030"/>
                <w:tab w:val="left" w:pos="5954"/>
              </w:tabs>
              <w:ind w:right="576"/>
              <w:jc w:val="left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14:paraId="4AE242C5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Yes (PE vs. MT vs. PE+MT)</w:t>
            </w:r>
          </w:p>
        </w:tc>
      </w:tr>
      <w:tr w:rsidR="00494EC4" w:rsidRPr="00494EC4" w14:paraId="2A5A4B8D" w14:textId="77777777" w:rsidTr="00305600">
        <w:tc>
          <w:tcPr>
            <w:tcW w:w="0" w:type="auto"/>
          </w:tcPr>
          <w:p w14:paraId="5950CD10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Hsu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et al.,2018,</w:t>
            </w: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Canada</w:t>
            </w:r>
            <w:r w:rsidR="000322E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[47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0BD7C086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IG:</w:t>
            </w:r>
            <w:r w:rsidRPr="00494EC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erobic training and compliance</w:t>
            </w:r>
          </w:p>
          <w:p w14:paraId="6F0182C2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rice-weekly 60min classes of</w:t>
            </w:r>
          </w:p>
          <w:p w14:paraId="28024184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alking for the 6-month intervention period.</w:t>
            </w:r>
          </w:p>
          <w:p w14:paraId="7998344D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lastRenderedPageBreak/>
              <w:t>CG:</w:t>
            </w:r>
            <w:r w:rsidRPr="00494EC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sual care</w:t>
            </w:r>
          </w:p>
        </w:tc>
        <w:tc>
          <w:tcPr>
            <w:tcW w:w="0" w:type="auto"/>
          </w:tcPr>
          <w:p w14:paraId="5F1B5586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“Moderate-intensity”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</w:t>
            </w: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aerobic training; progressed to the range of 60–70% of heart rate reserve (HRR)</w:t>
            </w:r>
          </w:p>
        </w:tc>
        <w:tc>
          <w:tcPr>
            <w:tcW w:w="0" w:type="auto"/>
          </w:tcPr>
          <w:p w14:paraId="36ACD0B8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Intensity was defined using %HRR. Monitored via heart rate monitors, Borg Rating of Perceived Exertion (RPE), the "talk test," and pedometers.</w:t>
            </w:r>
          </w:p>
        </w:tc>
        <w:tc>
          <w:tcPr>
            <w:tcW w:w="0" w:type="auto"/>
          </w:tcPr>
          <w:p w14:paraId="1ECFF0EC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No (Aerobic training vs. Usual care control)</w:t>
            </w:r>
          </w:p>
        </w:tc>
      </w:tr>
      <w:tr w:rsidR="00494EC4" w:rsidRPr="00494EC4" w14:paraId="2E51A341" w14:textId="77777777" w:rsidTr="00305600">
        <w:trPr>
          <w:trHeight w:val="306"/>
        </w:trPr>
        <w:tc>
          <w:tcPr>
            <w:tcW w:w="0" w:type="auto"/>
          </w:tcPr>
          <w:p w14:paraId="65113471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Li et al., 2023, USA</w:t>
            </w:r>
            <w:r w:rsidR="000322E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[48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6015B32F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enhanced tai ji quan: </w:t>
            </w:r>
          </w:p>
          <w:p w14:paraId="3B87EDA3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he standard tai ji quan 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+</w:t>
            </w:r>
          </w:p>
          <w:p w14:paraId="68B45EB4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actice in dynamic tai ji quan forms interwoven concomitantly with a set of cognitively demanding activities</w:t>
            </w:r>
          </w:p>
          <w:p w14:paraId="6AA20D15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standard tai ji quan: </w:t>
            </w:r>
          </w:p>
          <w:p w14:paraId="65DCDBD5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rticipants received verbal and visual instruction</w:t>
            </w:r>
          </w:p>
          <w:p w14:paraId="64EA6839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ues for sequential practice of 8 tai ji quan forms</w:t>
            </w:r>
          </w:p>
          <w:p w14:paraId="0FAD377D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stretching : </w:t>
            </w:r>
          </w:p>
          <w:p w14:paraId="033675A7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p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rticipants received stretching exercises</w:t>
            </w:r>
          </w:p>
        </w:tc>
        <w:tc>
          <w:tcPr>
            <w:tcW w:w="0" w:type="auto"/>
          </w:tcPr>
          <w:p w14:paraId="5B4C46D5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Tai Ji Quan: Described as “moderate-intensity mind-body exercise” Stretching: Described as “light static stretches” with “intermittent light walking”</w:t>
            </w:r>
          </w:p>
        </w:tc>
        <w:tc>
          <w:tcPr>
            <w:tcW w:w="0" w:type="auto"/>
          </w:tcPr>
          <w:p w14:paraId="184637F2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Partially. Intensity was qualitatively described but not defined using objective metrics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. </w:t>
            </w: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Monitoring methods not specified.</w:t>
            </w:r>
          </w:p>
        </w:tc>
        <w:tc>
          <w:tcPr>
            <w:tcW w:w="0" w:type="auto"/>
          </w:tcPr>
          <w:p w14:paraId="58DCEBDF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Yes (Cognitively Enhanced Tai Ji Quan vs. Standard Tai Ji Quan vs. Stretching)</w:t>
            </w:r>
          </w:p>
        </w:tc>
      </w:tr>
      <w:tr w:rsidR="00494EC4" w:rsidRPr="00494EC4" w14:paraId="3862F53D" w14:textId="77777777" w:rsidTr="00305600">
        <w:tc>
          <w:tcPr>
            <w:tcW w:w="0" w:type="auto"/>
          </w:tcPr>
          <w:p w14:paraId="0CF0B4E8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color w:val="FF0000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Makino et al.,2021,Japan</w:t>
            </w:r>
            <w:r w:rsidR="000322E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[49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0958D5EB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AT:</w:t>
            </w:r>
            <w:r w:rsidRPr="00494EC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  <w:p w14:paraId="30133D3D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10–15 min 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of step-in-place exercises+10-15min of a walking program +intervals for rest and monitoring rate.</w:t>
            </w:r>
          </w:p>
          <w:p w14:paraId="6D210EB8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RT:</w:t>
            </w:r>
          </w:p>
          <w:p w14:paraId="283EA693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lastic resistance training</w:t>
            </w:r>
          </w:p>
          <w:p w14:paraId="06892774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+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bodyweight exercises</w:t>
            </w:r>
          </w:p>
          <w:p w14:paraId="56BB3CA5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CT: combined the AT and RT programs</w:t>
            </w:r>
          </w:p>
          <w:p w14:paraId="681265EC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CG: attend educational classes 2 times during the 26-week </w:t>
            </w:r>
          </w:p>
        </w:tc>
        <w:tc>
          <w:tcPr>
            <w:tcW w:w="0" w:type="auto"/>
          </w:tcPr>
          <w:p w14:paraId="24DD02BA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Target RPE: “Easy” for weeks 1–2, “Somewhat hard”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</w:t>
            </w: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for weeks 3–12, “Hard”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</w:t>
            </w: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(15) for remainder. AT: Target HRR progressed from 40% (weeks 1–2) to 70% (weeks 9–26). RT: Elastic resistance and bodyweight exercises; intensity progressed by changing grip width or rubber stiffness.</w:t>
            </w:r>
          </w:p>
        </w:tc>
        <w:tc>
          <w:tcPr>
            <w:tcW w:w="0" w:type="auto"/>
          </w:tcPr>
          <w:p w14:paraId="4DBE53F0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Yes. Intensity defined using RPE (Borg scale) and %HRR (for AT). Monitored via: AT: wearable heart rate devices, pedometers, exercise notebooks. RT: exercise notebooks, RPE recording.</w:t>
            </w:r>
          </w:p>
        </w:tc>
        <w:tc>
          <w:tcPr>
            <w:tcW w:w="0" w:type="auto"/>
          </w:tcPr>
          <w:p w14:paraId="19A70B23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Yes (AT vs. RT vs. CT vs. Control)</w:t>
            </w:r>
          </w:p>
        </w:tc>
      </w:tr>
      <w:tr w:rsidR="00494EC4" w:rsidRPr="00494EC4" w14:paraId="490F230F" w14:textId="77777777" w:rsidTr="00305600">
        <w:tc>
          <w:tcPr>
            <w:tcW w:w="0" w:type="auto"/>
          </w:tcPr>
          <w:p w14:paraId="4766EF7D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Silva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et al.,2025,</w:t>
            </w:r>
            <w:r w:rsidRPr="00494EC4">
              <w:rPr>
                <w:rFonts w:ascii="Calibri" w:eastAsia="SimSun" w:hAnsi="Calibri" w:cs="Times New Roman"/>
              </w:rPr>
              <w:t xml:space="preserve"> </w:t>
            </w: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Portugal</w:t>
            </w:r>
            <w:r w:rsidR="000322E1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[50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52FE6F71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STCT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，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trength plus cognitive training</w:t>
            </w:r>
          </w:p>
          <w:p w14:paraId="06062483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ST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，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trength training</w:t>
            </w:r>
          </w:p>
          <w:p w14:paraId="34B35CA1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AT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，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erobic training</w:t>
            </w:r>
          </w:p>
          <w:p w14:paraId="5FF55850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ATCT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，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erobic plus cognitive training</w:t>
            </w:r>
          </w:p>
          <w:p w14:paraId="6249EE5F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interventions were implemented over 12 consecutive</w:t>
            </w:r>
          </w:p>
          <w:p w14:paraId="494A8F46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eeks, comprising 60-minute sessions conducted three</w:t>
            </w:r>
          </w:p>
          <w:p w14:paraId="4C674553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imes per week, with a 48-hour interval between each session.</w:t>
            </w:r>
          </w:p>
        </w:tc>
        <w:tc>
          <w:tcPr>
            <w:tcW w:w="0" w:type="auto"/>
          </w:tcPr>
          <w:p w14:paraId="30DB5346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Aerobic: </w:t>
            </w: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the rate of perceived exertion (RPE) 5–6/10 (warm-up), 7–8/10 (main), 3–4/10 (cool-down); heart rate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(</w:t>
            </w: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HR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)</w:t>
            </w: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60% (warm-up), 75–85% (main), 40% (cool-down). </w:t>
            </w:r>
          </w:p>
          <w:p w14:paraId="69168143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Strength: repetitions in reserve 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(</w:t>
            </w: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RIR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)</w:t>
            </w: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4–5; HR 75–85%.</w:t>
            </w:r>
          </w:p>
        </w:tc>
        <w:tc>
          <w:tcPr>
            <w:tcW w:w="0" w:type="auto"/>
          </w:tcPr>
          <w:p w14:paraId="1F69E991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Yes. Intensity defined using Borg RPE (0–10 scale), %HR, and Repetitions in Reserve (RIR). Load adjusted based on participants' RPE responses.</w:t>
            </w:r>
          </w:p>
        </w:tc>
        <w:tc>
          <w:tcPr>
            <w:tcW w:w="0" w:type="auto"/>
          </w:tcPr>
          <w:p w14:paraId="3D322DAD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Yes (AT vs. ST vs. ATCT vs. STCT)</w:t>
            </w:r>
          </w:p>
        </w:tc>
      </w:tr>
      <w:tr w:rsidR="00494EC4" w:rsidRPr="00494EC4" w14:paraId="3CB67C62" w14:textId="77777777" w:rsidTr="00305600">
        <w:tc>
          <w:tcPr>
            <w:tcW w:w="0" w:type="auto"/>
          </w:tcPr>
          <w:p w14:paraId="64C0CECA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Song et </w:t>
            </w:r>
            <w:r w:rsidR="000322E1">
              <w:rPr>
                <w:rFonts w:ascii="Times New Roman" w:eastAsia="SimSun" w:hAnsi="Times New Roman" w:cs="Times New Roman" w:hint="eastAsia"/>
                <w:sz w:val="16"/>
                <w:szCs w:val="16"/>
              </w:rPr>
              <w:lastRenderedPageBreak/>
              <w:t>al.,2019,China [51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53C9FB24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lastRenderedPageBreak/>
              <w:t>IG:</w:t>
            </w:r>
            <w:r w:rsidRPr="00494EC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aerobic stepping exercise programme with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three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-minute group training sessions (20 participants per group) per week</w:t>
            </w:r>
          </w:p>
          <w:p w14:paraId="06B4732A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CG:</w:t>
            </w:r>
            <w:r w:rsidRPr="00494EC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-week health education programme</w:t>
            </w:r>
          </w:p>
        </w:tc>
        <w:tc>
          <w:tcPr>
            <w:tcW w:w="0" w:type="auto"/>
          </w:tcPr>
          <w:p w14:paraId="53B2D8FD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 xml:space="preserve">“Moderate-intensity” aerobic exercise; target Borg </w:t>
            </w: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Rating of Perceived Exertion (RPE) 12–14</w:t>
            </w:r>
          </w:p>
        </w:tc>
        <w:tc>
          <w:tcPr>
            <w:tcW w:w="0" w:type="auto"/>
          </w:tcPr>
          <w:p w14:paraId="0F3B4DBC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 xml:space="preserve">Yes. Intensity defined using Borg RPE scale (6–20). </w:t>
            </w: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Participants were instructed to pace their movements to achieve a feeling of “somewhat hard” (Borg 12–14). Exercise was introduced progressively, with the aerobic duration increasing from 20 to 40 minutes over 4 weeks.</w:t>
            </w:r>
          </w:p>
        </w:tc>
        <w:tc>
          <w:tcPr>
            <w:tcW w:w="0" w:type="auto"/>
          </w:tcPr>
          <w:p w14:paraId="7121E762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 xml:space="preserve">No (Exercise vs. </w:t>
            </w: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attention-placebo control)</w:t>
            </w:r>
          </w:p>
        </w:tc>
      </w:tr>
      <w:tr w:rsidR="00494EC4" w:rsidRPr="00494EC4" w14:paraId="4BCA2C3E" w14:textId="77777777" w:rsidTr="00305600">
        <w:tc>
          <w:tcPr>
            <w:tcW w:w="0" w:type="auto"/>
          </w:tcPr>
          <w:p w14:paraId="3FCE9717" w14:textId="77777777" w:rsidR="00494EC4" w:rsidRPr="00494EC4" w:rsidRDefault="000322E1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lastRenderedPageBreak/>
              <w:t>Chen et al.,2023, China [52</w:t>
            </w:r>
            <w:r w:rsidR="00494EC4"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73871EE0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i chi chuan group: T2D management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+</w:t>
            </w:r>
            <w:r w:rsidRPr="00494EC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-form tai chi chuan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aining.</w:t>
            </w:r>
          </w:p>
          <w:p w14:paraId="21B86931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itness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alking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roup: T2D management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+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-week fitness walking</w:t>
            </w:r>
            <w:r w:rsidRPr="00494EC4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gram.</w:t>
            </w:r>
          </w:p>
          <w:p w14:paraId="3AA85358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G: T2D management</w:t>
            </w:r>
          </w:p>
          <w:p w14:paraId="669228F0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oth exercise groups took the training for</w:t>
            </w:r>
          </w:p>
          <w:p w14:paraId="10397474" w14:textId="77777777" w:rsidR="00494EC4" w:rsidRPr="00494EC4" w:rsidRDefault="00494EC4" w:rsidP="00305600">
            <w:pPr>
              <w:tabs>
                <w:tab w:val="left" w:pos="2030"/>
              </w:tabs>
              <w:spacing w:line="240" w:lineRule="exact"/>
              <w:ind w:left="160" w:hangingChars="100" w:hanging="16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 min/session, 3 times/wk, for 24 weeks in a supervised setting</w:t>
            </w:r>
          </w:p>
        </w:tc>
        <w:tc>
          <w:tcPr>
            <w:tcW w:w="0" w:type="auto"/>
          </w:tcPr>
          <w:p w14:paraId="073543E3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Tai Chi Chuan: Described as “moderate-intensity aerobic exercise”, overlapping with brisk walking. </w:t>
            </w:r>
          </w:p>
          <w:p w14:paraId="217A025B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Fitness Walking: Moderate-intensity aerobic exercise.</w:t>
            </w:r>
          </w:p>
        </w:tc>
        <w:tc>
          <w:tcPr>
            <w:tcW w:w="0" w:type="auto"/>
          </w:tcPr>
          <w:p w14:paraId="60B91AF3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Partially. Intensity was qualitatively described as moderate-intensity based on MET equivalents, but no objective monitoring methods</w:t>
            </w:r>
            <w:r w:rsidRPr="00494EC4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</w:t>
            </w: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were specified.</w:t>
            </w:r>
          </w:p>
        </w:tc>
        <w:tc>
          <w:tcPr>
            <w:tcW w:w="0" w:type="auto"/>
          </w:tcPr>
          <w:p w14:paraId="384BB777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94EC4">
              <w:rPr>
                <w:rFonts w:ascii="Times New Roman" w:eastAsia="SimSun" w:hAnsi="Times New Roman" w:cs="Times New Roman"/>
                <w:sz w:val="16"/>
                <w:szCs w:val="16"/>
              </w:rPr>
              <w:t>Yes (Tai Chi vs. Fitness Walking vs. Control)</w:t>
            </w:r>
          </w:p>
        </w:tc>
      </w:tr>
    </w:tbl>
    <w:p w14:paraId="26102276" w14:textId="77777777" w:rsidR="00494EC4" w:rsidRPr="00494EC4" w:rsidRDefault="00494EC4" w:rsidP="00305600">
      <w:r w:rsidRPr="00494EC4">
        <w:rPr>
          <w:rFonts w:ascii="Lucida Grande" w:eastAsia="Times New Roman" w:hAnsi="Lucida Grande" w:cs="Lucida Grande"/>
          <w:color w:val="3E3D40"/>
          <w:kern w:val="0"/>
          <w:sz w:val="18"/>
          <w:szCs w:val="18"/>
        </w:rPr>
        <w:br/>
      </w:r>
    </w:p>
    <w:p w14:paraId="5406DDD6" w14:textId="77777777" w:rsidR="00494EC4" w:rsidRDefault="00494EC4" w:rsidP="00305600"/>
    <w:p w14:paraId="267933D5" w14:textId="77777777" w:rsidR="00494EC4" w:rsidRDefault="00494EC4" w:rsidP="00305600"/>
    <w:p w14:paraId="12C64B19" w14:textId="77777777" w:rsidR="00494EC4" w:rsidRDefault="00494EC4" w:rsidP="00305600"/>
    <w:p w14:paraId="5C3BB3F4" w14:textId="77777777" w:rsidR="00494EC4" w:rsidRDefault="00494EC4" w:rsidP="00305600"/>
    <w:p w14:paraId="7973887B" w14:textId="77777777" w:rsidR="00494EC4" w:rsidRDefault="00494EC4" w:rsidP="00305600"/>
    <w:p w14:paraId="6047C5A7" w14:textId="77777777" w:rsidR="00494EC4" w:rsidRDefault="00494EC4" w:rsidP="00305600"/>
    <w:p w14:paraId="3C7671F5" w14:textId="77777777" w:rsidR="00494EC4" w:rsidRDefault="00494EC4" w:rsidP="00305600"/>
    <w:p w14:paraId="26FE9920" w14:textId="77777777" w:rsidR="00494EC4" w:rsidRDefault="00494EC4" w:rsidP="00305600"/>
    <w:p w14:paraId="1045214B" w14:textId="77777777" w:rsidR="00494EC4" w:rsidRDefault="00494EC4" w:rsidP="00305600"/>
    <w:p w14:paraId="471AE45B" w14:textId="77777777" w:rsidR="00494EC4" w:rsidRDefault="00494EC4" w:rsidP="00305600"/>
    <w:p w14:paraId="6DB7540B" w14:textId="77777777" w:rsidR="00494EC4" w:rsidRDefault="00494EC4" w:rsidP="00305600"/>
    <w:p w14:paraId="2D2013CC" w14:textId="77777777" w:rsidR="00494EC4" w:rsidRDefault="00494EC4" w:rsidP="00305600"/>
    <w:p w14:paraId="42A43EDE" w14:textId="77777777" w:rsidR="00494EC4" w:rsidRDefault="00494EC4" w:rsidP="00305600"/>
    <w:p w14:paraId="320CA89C" w14:textId="77777777" w:rsidR="00494EC4" w:rsidRDefault="00494EC4" w:rsidP="00305600"/>
    <w:p w14:paraId="2AAD39F8" w14:textId="77777777" w:rsidR="00494EC4" w:rsidRDefault="00494EC4" w:rsidP="00305600"/>
    <w:p w14:paraId="5295BC01" w14:textId="606B748E" w:rsidR="00494EC4" w:rsidRPr="00494EC4" w:rsidRDefault="00494EC4" w:rsidP="00305600">
      <w:pPr>
        <w:tabs>
          <w:tab w:val="left" w:pos="2030"/>
          <w:tab w:val="left" w:pos="5954"/>
        </w:tabs>
        <w:ind w:right="576"/>
        <w:jc w:val="left"/>
        <w:rPr>
          <w:rFonts w:ascii="Times New Roman" w:eastAsia="SimSun" w:hAnsi="Times New Roman" w:cs="Times New Roman"/>
          <w:szCs w:val="21"/>
        </w:rPr>
      </w:pPr>
      <w:r w:rsidRPr="00494EC4">
        <w:rPr>
          <w:rFonts w:ascii="Times New Roman" w:eastAsia="SimSun" w:hAnsi="Times New Roman" w:cs="Times New Roman" w:hint="eastAsia"/>
          <w:szCs w:val="21"/>
        </w:rPr>
        <w:lastRenderedPageBreak/>
        <w:t>Table S</w:t>
      </w:r>
      <w:r w:rsidR="00F05CF2">
        <w:rPr>
          <w:rFonts w:ascii="Times New Roman" w:eastAsia="SimSun" w:hAnsi="Times New Roman" w:cs="Times New Roman"/>
          <w:szCs w:val="21"/>
        </w:rPr>
        <w:t>5</w:t>
      </w:r>
      <w:r w:rsidRPr="00494EC4">
        <w:rPr>
          <w:rFonts w:ascii="Times New Roman" w:eastAsia="SimSun" w:hAnsi="Times New Roman" w:cs="Times New Roman"/>
          <w:szCs w:val="21"/>
        </w:rPr>
        <w:t xml:space="preserve"> Cognitive </w:t>
      </w:r>
      <w:r w:rsidRPr="00494EC4">
        <w:rPr>
          <w:rFonts w:ascii="Times New Roman" w:eastAsia="SimSun" w:hAnsi="Times New Roman" w:cs="Times New Roman" w:hint="eastAsia"/>
          <w:szCs w:val="21"/>
        </w:rPr>
        <w:t>t</w:t>
      </w:r>
      <w:r w:rsidRPr="00494EC4">
        <w:rPr>
          <w:rFonts w:ascii="Times New Roman" w:eastAsia="SimSun" w:hAnsi="Times New Roman" w:cs="Times New Roman"/>
          <w:szCs w:val="21"/>
        </w:rPr>
        <w:t xml:space="preserve">ask </w:t>
      </w:r>
      <w:r w:rsidRPr="00494EC4">
        <w:rPr>
          <w:rFonts w:ascii="Times New Roman" w:eastAsia="SimSun" w:hAnsi="Times New Roman" w:cs="Times New Roman" w:hint="eastAsia"/>
          <w:szCs w:val="21"/>
        </w:rPr>
        <w:t>i</w:t>
      </w:r>
      <w:r w:rsidRPr="00494EC4">
        <w:rPr>
          <w:rFonts w:ascii="Times New Roman" w:eastAsia="SimSun" w:hAnsi="Times New Roman" w:cs="Times New Roman"/>
          <w:szCs w:val="21"/>
        </w:rPr>
        <w:t xml:space="preserve">ntegration </w:t>
      </w:r>
    </w:p>
    <w:tbl>
      <w:tblPr>
        <w:tblStyle w:val="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4"/>
        <w:gridCol w:w="2194"/>
        <w:gridCol w:w="1730"/>
        <w:gridCol w:w="7716"/>
      </w:tblGrid>
      <w:tr w:rsidR="00494EC4" w:rsidRPr="00494EC4" w14:paraId="3F9A656E" w14:textId="77777777" w:rsidTr="00E05AF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5A5531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bookmarkStart w:id="175" w:name="_Hlk223387635"/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Author, year, 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83290C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 xml:space="preserve">Intervention typ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CA6896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 xml:space="preserve">Cognitive </w:t>
            </w:r>
            <w:r w:rsidRPr="00494EC4">
              <w:rPr>
                <w:rFonts w:ascii="Times New Roman" w:eastAsia="DengXian" w:hAnsi="Times New Roman" w:cs="Times New Roman" w:hint="eastAsia"/>
                <w:color w:val="3E3D40"/>
                <w:kern w:val="0"/>
                <w:sz w:val="16"/>
                <w:szCs w:val="16"/>
              </w:rPr>
              <w:t>t</w:t>
            </w: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 xml:space="preserve">ask </w:t>
            </w:r>
            <w:r w:rsidRPr="00494EC4">
              <w:rPr>
                <w:rFonts w:ascii="Times New Roman" w:eastAsia="DengXian" w:hAnsi="Times New Roman" w:cs="Times New Roman" w:hint="eastAsia"/>
                <w:color w:val="3E3D40"/>
                <w:kern w:val="0"/>
                <w:sz w:val="16"/>
                <w:szCs w:val="16"/>
              </w:rPr>
              <w:t>i</w:t>
            </w: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nteg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1AF0F2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 xml:space="preserve">Description of </w:t>
            </w:r>
            <w:r w:rsidRPr="00494EC4">
              <w:rPr>
                <w:rFonts w:ascii="Times New Roman" w:eastAsia="DengXian" w:hAnsi="Times New Roman" w:cs="Times New Roman" w:hint="eastAsia"/>
                <w:color w:val="3E3D40"/>
                <w:kern w:val="0"/>
                <w:sz w:val="16"/>
                <w:szCs w:val="16"/>
              </w:rPr>
              <w:t>c</w:t>
            </w: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 xml:space="preserve">ognitive </w:t>
            </w:r>
            <w:r w:rsidRPr="00494EC4">
              <w:rPr>
                <w:rFonts w:ascii="Times New Roman" w:eastAsia="DengXian" w:hAnsi="Times New Roman" w:cs="Times New Roman" w:hint="eastAsia"/>
                <w:color w:val="3E3D40"/>
                <w:kern w:val="0"/>
                <w:sz w:val="16"/>
                <w:szCs w:val="16"/>
              </w:rPr>
              <w:t>c</w:t>
            </w: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omponent</w:t>
            </w:r>
          </w:p>
        </w:tc>
      </w:tr>
      <w:bookmarkEnd w:id="175"/>
      <w:tr w:rsidR="00494EC4" w:rsidRPr="00494EC4" w14:paraId="184CCBDC" w14:textId="77777777" w:rsidTr="00E05AF9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21320DEC" w14:textId="77777777" w:rsidR="00494EC4" w:rsidRPr="00E05AF9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3E3D40"/>
                <w:kern w:val="0"/>
                <w:sz w:val="16"/>
                <w:szCs w:val="16"/>
              </w:rPr>
            </w:pPr>
            <w:r w:rsidRPr="00E05AF9">
              <w:rPr>
                <w:rFonts w:ascii="Times New Roman" w:eastAsia="Times New Roman" w:hAnsi="Times New Roman" w:cs="Times New Roman"/>
                <w:b/>
                <w:bCs/>
                <w:color w:val="3E3D40"/>
                <w:kern w:val="0"/>
                <w:sz w:val="16"/>
                <w:szCs w:val="16"/>
              </w:rPr>
              <w:t xml:space="preserve">Pure </w:t>
            </w:r>
            <w:r w:rsidRPr="00E05AF9">
              <w:rPr>
                <w:rFonts w:ascii="Times New Roman" w:eastAsia="DengXian" w:hAnsi="Times New Roman" w:cs="Times New Roman" w:hint="eastAsia"/>
                <w:b/>
                <w:bCs/>
                <w:color w:val="3E3D40"/>
                <w:kern w:val="0"/>
                <w:sz w:val="16"/>
                <w:szCs w:val="16"/>
              </w:rPr>
              <w:t>a</w:t>
            </w:r>
            <w:r w:rsidRPr="00E05AF9">
              <w:rPr>
                <w:rFonts w:ascii="Times New Roman" w:eastAsia="Times New Roman" w:hAnsi="Times New Roman" w:cs="Times New Roman"/>
                <w:b/>
                <w:bCs/>
                <w:color w:val="3E3D40"/>
                <w:kern w:val="0"/>
                <w:sz w:val="16"/>
                <w:szCs w:val="16"/>
              </w:rPr>
              <w:t xml:space="preserve">erobic </w:t>
            </w:r>
            <w:r w:rsidRPr="00E05AF9">
              <w:rPr>
                <w:rFonts w:ascii="Times New Roman" w:eastAsia="DengXian" w:hAnsi="Times New Roman" w:cs="Times New Roman" w:hint="eastAsia"/>
                <w:b/>
                <w:bCs/>
                <w:color w:val="3E3D40"/>
                <w:kern w:val="0"/>
                <w:sz w:val="16"/>
                <w:szCs w:val="16"/>
              </w:rPr>
              <w:t>i</w:t>
            </w:r>
            <w:r w:rsidRPr="00E05AF9">
              <w:rPr>
                <w:rFonts w:ascii="Times New Roman" w:eastAsia="Times New Roman" w:hAnsi="Times New Roman" w:cs="Times New Roman"/>
                <w:b/>
                <w:bCs/>
                <w:color w:val="3E3D40"/>
                <w:kern w:val="0"/>
                <w:sz w:val="16"/>
                <w:szCs w:val="16"/>
              </w:rPr>
              <w:t>nterventions</w:t>
            </w:r>
          </w:p>
        </w:tc>
      </w:tr>
      <w:tr w:rsidR="00494EC4" w:rsidRPr="00494EC4" w14:paraId="2070A7F2" w14:textId="77777777" w:rsidTr="00E05AF9">
        <w:tc>
          <w:tcPr>
            <w:tcW w:w="0" w:type="auto"/>
          </w:tcPr>
          <w:p w14:paraId="55358871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Wang et al., 2019,China [</w:t>
            </w:r>
            <w:r w:rsidR="00646D4A">
              <w:rPr>
                <w:rFonts w:ascii="Times New Roman" w:hAnsi="Times New Roman" w:cs="Times New Roman" w:hint="eastAsia"/>
                <w:color w:val="3E3D40"/>
                <w:kern w:val="0"/>
                <w:sz w:val="16"/>
                <w:szCs w:val="16"/>
              </w:rPr>
              <w:t>42</w:t>
            </w: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01C048DF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Aerobic gymnastics</w:t>
            </w:r>
          </w:p>
        </w:tc>
        <w:tc>
          <w:tcPr>
            <w:tcW w:w="0" w:type="auto"/>
          </w:tcPr>
          <w:p w14:paraId="48B8431E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DengXi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3E3D40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5FF3A0E7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DengXi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3E3D40"/>
                <w:kern w:val="0"/>
                <w:sz w:val="16"/>
                <w:szCs w:val="16"/>
              </w:rPr>
              <w:t>/</w:t>
            </w:r>
          </w:p>
        </w:tc>
      </w:tr>
      <w:tr w:rsidR="00494EC4" w:rsidRPr="00494EC4" w14:paraId="132F5F67" w14:textId="77777777" w:rsidTr="00E05AF9">
        <w:tc>
          <w:tcPr>
            <w:tcW w:w="0" w:type="auto"/>
          </w:tcPr>
          <w:p w14:paraId="1CE7A337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Ten Bri</w:t>
            </w:r>
            <w:r w:rsidR="00646D4A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nke et al., 2015, Netherlands [</w:t>
            </w:r>
            <w:r w:rsidR="00646D4A">
              <w:rPr>
                <w:rFonts w:ascii="Times New Roman" w:hAnsi="Times New Roman" w:cs="Times New Roman" w:hint="eastAsia"/>
                <w:color w:val="3E3D40"/>
                <w:kern w:val="0"/>
                <w:sz w:val="16"/>
                <w:szCs w:val="16"/>
              </w:rPr>
              <w:t>40</w:t>
            </w: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7D6D4693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Aerobic training</w:t>
            </w:r>
          </w:p>
        </w:tc>
        <w:tc>
          <w:tcPr>
            <w:tcW w:w="0" w:type="auto"/>
          </w:tcPr>
          <w:p w14:paraId="64396E2F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DengXi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3E3D40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0A44F9CA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DengXi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3E3D40"/>
                <w:kern w:val="0"/>
                <w:sz w:val="16"/>
                <w:szCs w:val="16"/>
              </w:rPr>
              <w:t>/</w:t>
            </w:r>
          </w:p>
        </w:tc>
      </w:tr>
      <w:tr w:rsidR="00494EC4" w:rsidRPr="00494EC4" w14:paraId="6761C8BB" w14:textId="77777777" w:rsidTr="00E05AF9">
        <w:tc>
          <w:tcPr>
            <w:tcW w:w="0" w:type="auto"/>
          </w:tcPr>
          <w:p w14:paraId="1B6B9B8E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Hsu et al.,2018, Canada [</w:t>
            </w:r>
            <w:r w:rsidR="00646D4A">
              <w:rPr>
                <w:rFonts w:ascii="Times New Roman" w:hAnsi="Times New Roman" w:cs="Times New Roman" w:hint="eastAsia"/>
                <w:color w:val="3E3D40"/>
                <w:kern w:val="0"/>
                <w:sz w:val="16"/>
                <w:szCs w:val="16"/>
              </w:rPr>
              <w:t>47</w:t>
            </w: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0A3B65B7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Aerobic training</w:t>
            </w:r>
          </w:p>
        </w:tc>
        <w:tc>
          <w:tcPr>
            <w:tcW w:w="0" w:type="auto"/>
          </w:tcPr>
          <w:p w14:paraId="23B9C9C4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DengXi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3E3D40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297E2518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DengXi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3E3D40"/>
                <w:kern w:val="0"/>
                <w:sz w:val="16"/>
                <w:szCs w:val="16"/>
              </w:rPr>
              <w:t>/</w:t>
            </w:r>
          </w:p>
        </w:tc>
      </w:tr>
      <w:tr w:rsidR="00494EC4" w:rsidRPr="00494EC4" w14:paraId="314913F6" w14:textId="77777777" w:rsidTr="00E05AF9">
        <w:tc>
          <w:tcPr>
            <w:tcW w:w="0" w:type="auto"/>
          </w:tcPr>
          <w:p w14:paraId="2D5EA4EC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Zotcheva et al</w:t>
            </w:r>
            <w:r w:rsidR="00646D4A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.,2022, Norway [</w:t>
            </w:r>
            <w:r w:rsidR="00646D4A">
              <w:rPr>
                <w:rFonts w:ascii="Times New Roman" w:hAnsi="Times New Roman" w:cs="Times New Roman" w:hint="eastAsia"/>
                <w:color w:val="3E3D40"/>
                <w:kern w:val="0"/>
                <w:sz w:val="16"/>
                <w:szCs w:val="16"/>
              </w:rPr>
              <w:t>41</w:t>
            </w: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22E9B64C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 xml:space="preserve">Aerobic </w:t>
            </w:r>
            <w:bookmarkStart w:id="176" w:name="OLE_LINK289"/>
            <w:bookmarkStart w:id="177" w:name="OLE_LINK290"/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(MICT/HIIT</w:t>
            </w:r>
            <w:bookmarkEnd w:id="176"/>
            <w:bookmarkEnd w:id="177"/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B033CCD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DengXi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3E3D40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46407158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DengXi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3E3D40"/>
                <w:kern w:val="0"/>
                <w:sz w:val="16"/>
                <w:szCs w:val="16"/>
              </w:rPr>
              <w:t>/</w:t>
            </w:r>
          </w:p>
        </w:tc>
      </w:tr>
      <w:tr w:rsidR="00494EC4" w:rsidRPr="00494EC4" w14:paraId="7B4A2831" w14:textId="77777777" w:rsidTr="00E05AF9">
        <w:tc>
          <w:tcPr>
            <w:tcW w:w="0" w:type="auto"/>
          </w:tcPr>
          <w:p w14:paraId="5B8F99C9" w14:textId="77777777" w:rsidR="00494EC4" w:rsidRPr="00494EC4" w:rsidRDefault="00646D4A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Song et al.,2019,China [</w:t>
            </w:r>
            <w:r>
              <w:rPr>
                <w:rFonts w:ascii="Times New Roman" w:hAnsi="Times New Roman" w:cs="Times New Roman" w:hint="eastAsia"/>
                <w:color w:val="3E3D40"/>
                <w:kern w:val="0"/>
                <w:sz w:val="16"/>
                <w:szCs w:val="16"/>
              </w:rPr>
              <w:t>51</w:t>
            </w:r>
            <w:r w:rsidR="00494EC4"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2F0B908F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Aerobic stepping</w:t>
            </w:r>
          </w:p>
        </w:tc>
        <w:tc>
          <w:tcPr>
            <w:tcW w:w="0" w:type="auto"/>
          </w:tcPr>
          <w:p w14:paraId="69B57DF0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DengXi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3E3D40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72AD3EAB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DengXi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3E3D40"/>
                <w:kern w:val="0"/>
                <w:sz w:val="16"/>
                <w:szCs w:val="16"/>
              </w:rPr>
              <w:t>/</w:t>
            </w:r>
          </w:p>
        </w:tc>
      </w:tr>
      <w:tr w:rsidR="00494EC4" w:rsidRPr="00494EC4" w14:paraId="29D93CC9" w14:textId="77777777" w:rsidTr="00E05AF9">
        <w:tc>
          <w:tcPr>
            <w:tcW w:w="0" w:type="auto"/>
          </w:tcPr>
          <w:p w14:paraId="66F4EC97" w14:textId="77777777" w:rsidR="00494EC4" w:rsidRPr="00494EC4" w:rsidRDefault="00646D4A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Makino et al.,2021,Japan [</w:t>
            </w:r>
            <w:r>
              <w:rPr>
                <w:rFonts w:ascii="Times New Roman" w:hAnsi="Times New Roman" w:cs="Times New Roman" w:hint="eastAsia"/>
                <w:color w:val="3E3D40"/>
                <w:kern w:val="0"/>
                <w:sz w:val="16"/>
                <w:szCs w:val="16"/>
              </w:rPr>
              <w:t>49</w:t>
            </w:r>
            <w:r w:rsidR="00494EC4"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5D254262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Aerobic training</w:t>
            </w:r>
          </w:p>
        </w:tc>
        <w:tc>
          <w:tcPr>
            <w:tcW w:w="0" w:type="auto"/>
          </w:tcPr>
          <w:p w14:paraId="79708828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DengXi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3E3D40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6D246F93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DengXi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3E3D40"/>
                <w:kern w:val="0"/>
                <w:sz w:val="16"/>
                <w:szCs w:val="16"/>
              </w:rPr>
              <w:t>/</w:t>
            </w:r>
          </w:p>
        </w:tc>
      </w:tr>
      <w:tr w:rsidR="00494EC4" w:rsidRPr="00494EC4" w14:paraId="221D7D1C" w14:textId="77777777" w:rsidTr="00E05AF9">
        <w:tc>
          <w:tcPr>
            <w:tcW w:w="0" w:type="auto"/>
          </w:tcPr>
          <w:p w14:paraId="0DFDB188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Kro</w:t>
            </w:r>
            <w:r w:rsidR="00646D4A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otnark et al., 2024, Thailand [</w:t>
            </w:r>
            <w:r w:rsidR="00646D4A">
              <w:rPr>
                <w:rFonts w:ascii="Times New Roman" w:hAnsi="Times New Roman" w:cs="Times New Roman" w:hint="eastAsia"/>
                <w:color w:val="3E3D40"/>
                <w:kern w:val="0"/>
                <w:sz w:val="16"/>
                <w:szCs w:val="16"/>
              </w:rPr>
              <w:t>38</w:t>
            </w: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58905EF5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Low-intensity aerobic</w:t>
            </w:r>
          </w:p>
        </w:tc>
        <w:tc>
          <w:tcPr>
            <w:tcW w:w="0" w:type="auto"/>
          </w:tcPr>
          <w:p w14:paraId="3597D1D1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DengXi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3E3D40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</w:tcPr>
          <w:p w14:paraId="1C591F96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DengXi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3E3D40"/>
                <w:kern w:val="0"/>
                <w:sz w:val="16"/>
                <w:szCs w:val="16"/>
              </w:rPr>
              <w:t>/</w:t>
            </w:r>
          </w:p>
        </w:tc>
      </w:tr>
      <w:tr w:rsidR="00494EC4" w:rsidRPr="00494EC4" w14:paraId="44F059E1" w14:textId="77777777" w:rsidTr="00E05AF9">
        <w:tc>
          <w:tcPr>
            <w:tcW w:w="0" w:type="auto"/>
            <w:gridSpan w:val="4"/>
          </w:tcPr>
          <w:p w14:paraId="605556D0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3E3D40"/>
                <w:kern w:val="0"/>
                <w:sz w:val="16"/>
                <w:szCs w:val="16"/>
              </w:rPr>
              <w:t>Sequential interventions</w:t>
            </w:r>
          </w:p>
        </w:tc>
      </w:tr>
      <w:tr w:rsidR="00494EC4" w:rsidRPr="00494EC4" w14:paraId="7022674A" w14:textId="77777777" w:rsidTr="00E05AF9">
        <w:tc>
          <w:tcPr>
            <w:tcW w:w="0" w:type="auto"/>
          </w:tcPr>
          <w:p w14:paraId="53B4F14B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Silva et al.,2025,</w:t>
            </w:r>
            <w:r w:rsidR="00646D4A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 xml:space="preserve"> Portugal [</w:t>
            </w:r>
            <w:r w:rsidR="00646D4A">
              <w:rPr>
                <w:rFonts w:ascii="Times New Roman" w:hAnsi="Times New Roman" w:cs="Times New Roman" w:hint="eastAsia"/>
                <w:color w:val="3E3D40"/>
                <w:kern w:val="0"/>
                <w:sz w:val="16"/>
                <w:szCs w:val="16"/>
              </w:rPr>
              <w:t>50</w:t>
            </w: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5F999AF1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 xml:space="preserve">Aerobic + cognitive training </w:t>
            </w:r>
          </w:p>
        </w:tc>
        <w:tc>
          <w:tcPr>
            <w:tcW w:w="0" w:type="auto"/>
          </w:tcPr>
          <w:p w14:paraId="22DA0172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DengXi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Sequential</w:t>
            </w:r>
          </w:p>
        </w:tc>
        <w:tc>
          <w:tcPr>
            <w:tcW w:w="0" w:type="auto"/>
          </w:tcPr>
          <w:p w14:paraId="2076297D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20-min cognitive training (Fit4Alz software) performed after aerobic exercise.</w:t>
            </w:r>
          </w:p>
        </w:tc>
      </w:tr>
      <w:tr w:rsidR="00494EC4" w:rsidRPr="00494EC4" w14:paraId="4F5122DC" w14:textId="77777777" w:rsidTr="00E05AF9">
        <w:tc>
          <w:tcPr>
            <w:tcW w:w="0" w:type="auto"/>
            <w:gridSpan w:val="4"/>
          </w:tcPr>
          <w:p w14:paraId="72E17BA3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DengXi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DengXian" w:hAnsi="Times New Roman" w:cs="Times New Roman" w:hint="eastAsia"/>
                <w:color w:val="3E3D40"/>
                <w:kern w:val="0"/>
                <w:sz w:val="16"/>
                <w:szCs w:val="16"/>
              </w:rPr>
              <w:t xml:space="preserve">Intrinsic/Embedded </w:t>
            </w: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 xml:space="preserve"> intervention</w:t>
            </w:r>
          </w:p>
        </w:tc>
      </w:tr>
      <w:tr w:rsidR="00494EC4" w:rsidRPr="00494EC4" w14:paraId="31072963" w14:textId="77777777" w:rsidTr="00E05AF9">
        <w:tc>
          <w:tcPr>
            <w:tcW w:w="0" w:type="auto"/>
          </w:tcPr>
          <w:p w14:paraId="76B33B7E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Xu et al.,2023, China [</w:t>
            </w:r>
            <w:r w:rsidR="00646D4A">
              <w:rPr>
                <w:rFonts w:ascii="Times New Roman" w:hAnsi="Times New Roman" w:cs="Times New Roman" w:hint="eastAsia"/>
                <w:color w:val="3E3D40"/>
                <w:kern w:val="0"/>
                <w:sz w:val="16"/>
                <w:szCs w:val="16"/>
              </w:rPr>
              <w:t>43</w:t>
            </w: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54FE4E5A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 xml:space="preserve">Baduanjin </w:t>
            </w:r>
          </w:p>
        </w:tc>
        <w:tc>
          <w:tcPr>
            <w:tcW w:w="0" w:type="auto"/>
          </w:tcPr>
          <w:p w14:paraId="3B10BD05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Intrinsic</w:t>
            </w:r>
          </w:p>
        </w:tc>
        <w:tc>
          <w:tcPr>
            <w:tcW w:w="0" w:type="auto"/>
          </w:tcPr>
          <w:p w14:paraId="0C3038FE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Complex, coordinated movements requiring attention and memory; no explicit additional cognitive task.</w:t>
            </w:r>
          </w:p>
        </w:tc>
      </w:tr>
      <w:tr w:rsidR="00494EC4" w:rsidRPr="00494EC4" w14:paraId="7CCE807C" w14:textId="77777777" w:rsidTr="00E05AF9">
        <w:tc>
          <w:tcPr>
            <w:tcW w:w="0" w:type="auto"/>
          </w:tcPr>
          <w:p w14:paraId="7ACB8EE2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Yao et al., 2024, China [</w:t>
            </w:r>
            <w:r w:rsidR="00646D4A">
              <w:rPr>
                <w:rFonts w:ascii="Times New Roman" w:hAnsi="Times New Roman" w:cs="Times New Roman" w:hint="eastAsia"/>
                <w:color w:val="3E3D40"/>
                <w:kern w:val="0"/>
                <w:sz w:val="16"/>
                <w:szCs w:val="16"/>
              </w:rPr>
              <w:t>44</w:t>
            </w: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6E355EB9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 xml:space="preserve">Baduanjin + cup-stacking </w:t>
            </w:r>
          </w:p>
        </w:tc>
        <w:tc>
          <w:tcPr>
            <w:tcW w:w="0" w:type="auto"/>
          </w:tcPr>
          <w:p w14:paraId="107FCB55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Intrinsic</w:t>
            </w:r>
          </w:p>
        </w:tc>
        <w:tc>
          <w:tcPr>
            <w:tcW w:w="0" w:type="auto"/>
          </w:tcPr>
          <w:p w14:paraId="11A8338E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DengXi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Combination of two complex motor tasks (Baduanjin and cup-stacking) that inherently engage cognitive processes</w:t>
            </w:r>
            <w:r w:rsidRPr="00494EC4">
              <w:rPr>
                <w:rFonts w:ascii="Times New Roman" w:eastAsia="DengXian" w:hAnsi="Times New Roman" w:cs="Times New Roman" w:hint="eastAsia"/>
                <w:color w:val="3E3D40"/>
                <w:kern w:val="0"/>
                <w:sz w:val="16"/>
                <w:szCs w:val="16"/>
              </w:rPr>
              <w:t>.</w:t>
            </w:r>
          </w:p>
        </w:tc>
      </w:tr>
      <w:tr w:rsidR="00494EC4" w:rsidRPr="00494EC4" w14:paraId="19D6F0FD" w14:textId="77777777" w:rsidTr="00E05AF9">
        <w:tc>
          <w:tcPr>
            <w:tcW w:w="0" w:type="auto"/>
          </w:tcPr>
          <w:p w14:paraId="19241434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  <w:lang w:val="fr-FR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  <w:lang w:val="fr-FR"/>
              </w:rPr>
              <w:t>De Sá et al.,2024, Brazil [</w:t>
            </w:r>
            <w:r w:rsidR="00646D4A">
              <w:rPr>
                <w:rFonts w:ascii="Times New Roman" w:hAnsi="Times New Roman" w:cs="Times New Roman" w:hint="eastAsia"/>
                <w:color w:val="3E3D40"/>
                <w:kern w:val="0"/>
                <w:sz w:val="16"/>
                <w:szCs w:val="16"/>
                <w:lang w:val="fr-FR"/>
              </w:rPr>
              <w:t>46</w:t>
            </w: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  <w:lang w:val="fr-FR"/>
              </w:rPr>
              <w:t>]</w:t>
            </w:r>
          </w:p>
        </w:tc>
        <w:tc>
          <w:tcPr>
            <w:tcW w:w="0" w:type="auto"/>
          </w:tcPr>
          <w:p w14:paraId="1827CBCF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DengXi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PE+MT</w:t>
            </w:r>
          </w:p>
        </w:tc>
        <w:tc>
          <w:tcPr>
            <w:tcW w:w="0" w:type="auto"/>
          </w:tcPr>
          <w:p w14:paraId="49C29186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Intrinsic</w:t>
            </w:r>
          </w:p>
        </w:tc>
        <w:tc>
          <w:tcPr>
            <w:tcW w:w="0" w:type="auto"/>
          </w:tcPr>
          <w:p w14:paraId="4855ACE7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Progressive motor skill complexity based on Gentile's taxonomy; tasks require attention and coordination but no separate cognitive training.</w:t>
            </w:r>
          </w:p>
        </w:tc>
      </w:tr>
      <w:tr w:rsidR="00494EC4" w:rsidRPr="00494EC4" w14:paraId="1D726C12" w14:textId="77777777" w:rsidTr="00E05AF9">
        <w:tc>
          <w:tcPr>
            <w:tcW w:w="0" w:type="auto"/>
          </w:tcPr>
          <w:p w14:paraId="65E7CFEE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Chen et al.,2023, China [</w:t>
            </w:r>
            <w:r w:rsidR="00646D4A">
              <w:rPr>
                <w:rFonts w:ascii="Times New Roman" w:hAnsi="Times New Roman" w:cs="Times New Roman" w:hint="eastAsia"/>
                <w:color w:val="3E3D40"/>
                <w:kern w:val="0"/>
                <w:sz w:val="16"/>
                <w:szCs w:val="16"/>
              </w:rPr>
              <w:t>52</w:t>
            </w: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0920DC3E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Tai Chi Chuan</w:t>
            </w:r>
          </w:p>
        </w:tc>
        <w:tc>
          <w:tcPr>
            <w:tcW w:w="0" w:type="auto"/>
          </w:tcPr>
          <w:p w14:paraId="4CADF6E3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Intrinsic</w:t>
            </w:r>
          </w:p>
        </w:tc>
        <w:tc>
          <w:tcPr>
            <w:tcW w:w="0" w:type="auto"/>
          </w:tcPr>
          <w:p w14:paraId="48E53D6D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Mind-body exercise requiring memorization, concentration, and coordination; no explicit cognitive task.</w:t>
            </w:r>
          </w:p>
        </w:tc>
      </w:tr>
      <w:tr w:rsidR="00494EC4" w:rsidRPr="00494EC4" w14:paraId="3DF28E2E" w14:textId="77777777" w:rsidTr="00E05AF9">
        <w:tc>
          <w:tcPr>
            <w:tcW w:w="0" w:type="auto"/>
          </w:tcPr>
          <w:p w14:paraId="49A8B07A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  <w:lang w:val="fr-FR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  <w:lang w:val="fr-FR"/>
              </w:rPr>
              <w:t>Choi et al., 2018, South Korea [</w:t>
            </w:r>
            <w:r w:rsidR="00646D4A">
              <w:rPr>
                <w:rFonts w:ascii="Times New Roman" w:hAnsi="Times New Roman" w:cs="Times New Roman" w:hint="eastAsia"/>
                <w:color w:val="3E3D40"/>
                <w:kern w:val="0"/>
                <w:sz w:val="16"/>
                <w:szCs w:val="16"/>
                <w:lang w:val="fr-FR"/>
              </w:rPr>
              <w:t>37</w:t>
            </w: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  <w:lang w:val="fr-FR"/>
              </w:rPr>
              <w:t>]</w:t>
            </w:r>
          </w:p>
        </w:tc>
        <w:tc>
          <w:tcPr>
            <w:tcW w:w="0" w:type="auto"/>
          </w:tcPr>
          <w:p w14:paraId="67870C2A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Ground kayak paddling</w:t>
            </w:r>
          </w:p>
        </w:tc>
        <w:tc>
          <w:tcPr>
            <w:tcW w:w="0" w:type="auto"/>
          </w:tcPr>
          <w:p w14:paraId="42EA8AEA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Intrinsic</w:t>
            </w:r>
          </w:p>
        </w:tc>
        <w:tc>
          <w:tcPr>
            <w:tcW w:w="0" w:type="auto"/>
          </w:tcPr>
          <w:p w14:paraId="3ADFFCD0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Complex paddling movements on unstable surface; requires coordination and attention; no separate cognitive task.</w:t>
            </w:r>
          </w:p>
        </w:tc>
      </w:tr>
      <w:tr w:rsidR="00494EC4" w:rsidRPr="00494EC4" w14:paraId="2B88F862" w14:textId="77777777" w:rsidTr="00E05AF9">
        <w:tc>
          <w:tcPr>
            <w:tcW w:w="0" w:type="auto"/>
          </w:tcPr>
          <w:p w14:paraId="1D4553A7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Choi et al., 2019, Republic of Korea [</w:t>
            </w:r>
            <w:r w:rsidR="00646D4A">
              <w:rPr>
                <w:rFonts w:ascii="Times New Roman" w:hAnsi="Times New Roman" w:cs="Times New Roman" w:hint="eastAsia"/>
                <w:color w:val="3E3D40"/>
                <w:kern w:val="0"/>
                <w:sz w:val="16"/>
                <w:szCs w:val="16"/>
              </w:rPr>
              <w:t>45</w:t>
            </w: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07A6F873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 xml:space="preserve">Virtual kayak paddling </w:t>
            </w:r>
          </w:p>
        </w:tc>
        <w:tc>
          <w:tcPr>
            <w:tcW w:w="0" w:type="auto"/>
          </w:tcPr>
          <w:p w14:paraId="2B9611E5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Intrinsic</w:t>
            </w:r>
          </w:p>
        </w:tc>
        <w:tc>
          <w:tcPr>
            <w:tcW w:w="0" w:type="auto"/>
          </w:tcPr>
          <w:p w14:paraId="373947EC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Virtual reality kayaking with directional decision-making; requires cognitive processing but no explicit secondary task.</w:t>
            </w:r>
          </w:p>
        </w:tc>
      </w:tr>
      <w:tr w:rsidR="00494EC4" w:rsidRPr="00494EC4" w14:paraId="6092D829" w14:textId="77777777" w:rsidTr="00E05AF9">
        <w:tc>
          <w:tcPr>
            <w:tcW w:w="0" w:type="auto"/>
            <w:gridSpan w:val="4"/>
          </w:tcPr>
          <w:p w14:paraId="40ADA4AA" w14:textId="77777777" w:rsidR="00494EC4" w:rsidRPr="00E05AF9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3E3D40"/>
                <w:kern w:val="0"/>
                <w:sz w:val="16"/>
                <w:szCs w:val="16"/>
              </w:rPr>
            </w:pPr>
            <w:r w:rsidRPr="00E05AF9">
              <w:rPr>
                <w:rFonts w:ascii="Times New Roman" w:eastAsia="DengXian" w:hAnsi="Times New Roman" w:cs="Times New Roman" w:hint="eastAsia"/>
                <w:b/>
                <w:bCs/>
                <w:color w:val="3E3D40"/>
                <w:kern w:val="0"/>
                <w:sz w:val="16"/>
                <w:szCs w:val="16"/>
              </w:rPr>
              <w:t>Simultaneous/</w:t>
            </w:r>
            <w:r w:rsidRPr="00E05AF9">
              <w:rPr>
                <w:rFonts w:ascii="Times New Roman" w:eastAsia="Times New Roman" w:hAnsi="Times New Roman" w:cs="Times New Roman"/>
                <w:b/>
                <w:bCs/>
                <w:color w:val="3E3D40"/>
                <w:kern w:val="0"/>
                <w:sz w:val="16"/>
                <w:szCs w:val="16"/>
              </w:rPr>
              <w:t>Dual-</w:t>
            </w:r>
            <w:r w:rsidRPr="00E05AF9">
              <w:rPr>
                <w:rFonts w:ascii="Times New Roman" w:eastAsia="DengXian" w:hAnsi="Times New Roman" w:cs="Times New Roman" w:hint="eastAsia"/>
                <w:b/>
                <w:bCs/>
                <w:color w:val="3E3D40"/>
                <w:kern w:val="0"/>
                <w:sz w:val="16"/>
                <w:szCs w:val="16"/>
              </w:rPr>
              <w:t>t</w:t>
            </w:r>
            <w:r w:rsidRPr="00E05AF9">
              <w:rPr>
                <w:rFonts w:ascii="Times New Roman" w:eastAsia="Times New Roman" w:hAnsi="Times New Roman" w:cs="Times New Roman"/>
                <w:b/>
                <w:bCs/>
                <w:color w:val="3E3D40"/>
                <w:kern w:val="0"/>
                <w:sz w:val="16"/>
                <w:szCs w:val="16"/>
              </w:rPr>
              <w:t>ask</w:t>
            </w:r>
            <w:r w:rsidRPr="00E05AF9">
              <w:rPr>
                <w:rFonts w:ascii="Times New Roman" w:eastAsia="DengXian" w:hAnsi="Times New Roman" w:cs="Times New Roman" w:hint="eastAsia"/>
                <w:b/>
                <w:bCs/>
                <w:color w:val="3E3D40"/>
                <w:kern w:val="0"/>
                <w:sz w:val="16"/>
                <w:szCs w:val="16"/>
              </w:rPr>
              <w:t xml:space="preserve"> exercise</w:t>
            </w:r>
          </w:p>
        </w:tc>
      </w:tr>
      <w:tr w:rsidR="00494EC4" w:rsidRPr="00494EC4" w14:paraId="166B4CD1" w14:textId="77777777" w:rsidTr="00E05AF9">
        <w:tc>
          <w:tcPr>
            <w:tcW w:w="0" w:type="auto"/>
          </w:tcPr>
          <w:p w14:paraId="7C7B84E4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 xml:space="preserve">Suzuki et al., 2013, </w:t>
            </w:r>
            <w:r w:rsidR="00646D4A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Japan [</w:t>
            </w:r>
            <w:r w:rsidR="00646D4A">
              <w:rPr>
                <w:rFonts w:ascii="Times New Roman" w:hAnsi="Times New Roman" w:cs="Times New Roman" w:hint="eastAsia"/>
                <w:color w:val="3E3D40"/>
                <w:kern w:val="0"/>
                <w:sz w:val="16"/>
                <w:szCs w:val="16"/>
              </w:rPr>
              <w:t>39</w:t>
            </w: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29A62387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 xml:space="preserve">Multicomponent exercise </w:t>
            </w:r>
          </w:p>
        </w:tc>
        <w:tc>
          <w:tcPr>
            <w:tcW w:w="0" w:type="auto"/>
          </w:tcPr>
          <w:p w14:paraId="65ADBFE4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Simultaneous</w:t>
            </w:r>
          </w:p>
        </w:tc>
        <w:tc>
          <w:tcPr>
            <w:tcW w:w="0" w:type="auto"/>
          </w:tcPr>
          <w:p w14:paraId="55A78377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DengXi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Dual-task training: walking while performing cognitive tasks</w:t>
            </w:r>
            <w:r w:rsidRPr="00494EC4">
              <w:rPr>
                <w:rFonts w:ascii="Times New Roman" w:eastAsia="DengXian" w:hAnsi="Times New Roman" w:cs="Times New Roman" w:hint="eastAsia"/>
                <w:color w:val="3E3D40"/>
                <w:kern w:val="0"/>
                <w:sz w:val="16"/>
                <w:szCs w:val="16"/>
              </w:rPr>
              <w:t>.</w:t>
            </w:r>
          </w:p>
        </w:tc>
      </w:tr>
      <w:tr w:rsidR="00494EC4" w:rsidRPr="00494EC4" w14:paraId="0C509140" w14:textId="77777777" w:rsidTr="00E05AF9">
        <w:tc>
          <w:tcPr>
            <w:tcW w:w="0" w:type="auto"/>
          </w:tcPr>
          <w:p w14:paraId="2D6EA693" w14:textId="77777777" w:rsidR="00494EC4" w:rsidRPr="00494EC4" w:rsidRDefault="00646D4A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lastRenderedPageBreak/>
              <w:t>Li et al., 2023, USA [</w:t>
            </w:r>
            <w:r>
              <w:rPr>
                <w:rFonts w:ascii="Times New Roman" w:hAnsi="Times New Roman" w:cs="Times New Roman" w:hint="eastAsia"/>
                <w:color w:val="3E3D40"/>
                <w:kern w:val="0"/>
                <w:sz w:val="16"/>
                <w:szCs w:val="16"/>
              </w:rPr>
              <w:t>48</w:t>
            </w:r>
            <w:r w:rsidR="00494EC4"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08F9152C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 xml:space="preserve">Cognitively enhanced Tai Ji Quan </w:t>
            </w:r>
          </w:p>
        </w:tc>
        <w:tc>
          <w:tcPr>
            <w:tcW w:w="0" w:type="auto"/>
          </w:tcPr>
          <w:p w14:paraId="56ADDC33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Simultaneous</w:t>
            </w:r>
          </w:p>
        </w:tc>
        <w:tc>
          <w:tcPr>
            <w:tcW w:w="0" w:type="auto"/>
          </w:tcPr>
          <w:p w14:paraId="66E5789A" w14:textId="77777777" w:rsidR="00494EC4" w:rsidRPr="00494EC4" w:rsidRDefault="00494EC4" w:rsidP="00305600">
            <w:pPr>
              <w:widowControl/>
              <w:jc w:val="left"/>
              <w:rPr>
                <w:rFonts w:ascii="Times New Roman" w:eastAsia="DengXi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Tai Ji Quan integrated with concurrent cognitive tasks</w:t>
            </w:r>
            <w:r w:rsidRPr="00494EC4">
              <w:rPr>
                <w:rFonts w:ascii="Times New Roman" w:eastAsia="DengXian" w:hAnsi="Times New Roman" w:cs="Times New Roman" w:hint="eastAsia"/>
                <w:color w:val="3E3D40"/>
                <w:kern w:val="0"/>
                <w:sz w:val="16"/>
                <w:szCs w:val="16"/>
              </w:rPr>
              <w:t>.</w:t>
            </w:r>
          </w:p>
        </w:tc>
      </w:tr>
      <w:tr w:rsidR="00494EC4" w:rsidRPr="00494EC4" w14:paraId="7FA61E40" w14:textId="77777777" w:rsidTr="00E05AF9">
        <w:tc>
          <w:tcPr>
            <w:tcW w:w="0" w:type="auto"/>
            <w:gridSpan w:val="4"/>
          </w:tcPr>
          <w:p w14:paraId="09E10DE8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hAnsi="Times New Roman" w:cs="Times New Roman"/>
                <w:color w:val="3E3D40"/>
                <w:kern w:val="0"/>
                <w:sz w:val="16"/>
                <w:szCs w:val="16"/>
              </w:rPr>
              <w:t>MICT: Moderate-intensity continuous training</w:t>
            </w:r>
          </w:p>
          <w:p w14:paraId="19DF45F7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hAnsi="Times New Roman" w:cs="Times New Roman"/>
                <w:color w:val="3E3D40"/>
                <w:kern w:val="0"/>
                <w:sz w:val="16"/>
                <w:szCs w:val="16"/>
              </w:rPr>
            </w:pPr>
            <w:r w:rsidRPr="00494EC4">
              <w:rPr>
                <w:rFonts w:ascii="Times New Roman" w:hAnsi="Times New Roman" w:cs="Times New Roman"/>
                <w:color w:val="3E3D40"/>
                <w:kern w:val="0"/>
                <w:sz w:val="16"/>
                <w:szCs w:val="16"/>
              </w:rPr>
              <w:t>HIIT: High-intensity continuous training</w:t>
            </w:r>
          </w:p>
          <w:p w14:paraId="258BCF8D" w14:textId="77777777" w:rsidR="00494EC4" w:rsidRPr="00494EC4" w:rsidRDefault="00494EC4" w:rsidP="00305600">
            <w:pPr>
              <w:spacing w:line="240" w:lineRule="exact"/>
              <w:ind w:left="160" w:hangingChars="100" w:hanging="160"/>
              <w:jc w:val="left"/>
              <w:rPr>
                <w:rFonts w:ascii="Times New Roman" w:eastAsia="SimSun" w:hAnsi="Times New Roman"/>
                <w:sz w:val="16"/>
                <w:szCs w:val="16"/>
              </w:rPr>
            </w:pPr>
            <w:r w:rsidRPr="00494EC4">
              <w:rPr>
                <w:rFonts w:ascii="Times New Roman" w:eastAsia="Times New Roman" w:hAnsi="Times New Roman" w:cs="Times New Roman"/>
                <w:color w:val="3E3D40"/>
                <w:kern w:val="0"/>
                <w:sz w:val="16"/>
                <w:szCs w:val="16"/>
              </w:rPr>
              <w:t>PE: Physical  exercise</w:t>
            </w:r>
            <w:r w:rsidRPr="00494EC4">
              <w:rPr>
                <w:rFonts w:ascii="Times New Roman" w:hAnsi="Times New Roman" w:cs="Times New Roman" w:hint="eastAsia"/>
                <w:color w:val="3E3D40"/>
                <w:kern w:val="0"/>
                <w:sz w:val="16"/>
                <w:szCs w:val="16"/>
              </w:rPr>
              <w:t>; MT:</w:t>
            </w:r>
            <w:r w:rsidRPr="00494EC4">
              <w:rPr>
                <w:rFonts w:ascii="Times New Roman" w:eastAsia="SimSun" w:hAnsi="Times New Roman" w:hint="eastAsia"/>
                <w:sz w:val="16"/>
                <w:szCs w:val="16"/>
              </w:rPr>
              <w:t xml:space="preserve"> The motor t</w:t>
            </w:r>
            <w:r w:rsidRPr="00494EC4">
              <w:rPr>
                <w:rFonts w:ascii="Times New Roman" w:eastAsia="SimSun" w:hAnsi="Times New Roman"/>
                <w:sz w:val="16"/>
                <w:szCs w:val="16"/>
              </w:rPr>
              <w:t>ask complexity</w:t>
            </w:r>
            <w:r w:rsidRPr="00494EC4">
              <w:rPr>
                <w:rFonts w:ascii="Times New Roman" w:eastAsia="SimSun" w:hAnsi="Times New Roman" w:hint="eastAsia"/>
                <w:sz w:val="16"/>
                <w:szCs w:val="16"/>
              </w:rPr>
              <w:t xml:space="preserve"> protocol </w:t>
            </w:r>
          </w:p>
        </w:tc>
      </w:tr>
    </w:tbl>
    <w:p w14:paraId="22E368C6" w14:textId="77777777" w:rsidR="00494EC4" w:rsidRPr="00494EC4" w:rsidRDefault="00494EC4" w:rsidP="00305600"/>
    <w:p w14:paraId="09374096" w14:textId="77777777" w:rsidR="00494EC4" w:rsidRPr="00494EC4" w:rsidRDefault="00494EC4" w:rsidP="00305600"/>
    <w:sectPr w:rsidR="00494EC4" w:rsidRPr="00494EC4" w:rsidSect="008D00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D74B2D" w14:textId="77777777" w:rsidR="00F5070B" w:rsidRDefault="00F5070B" w:rsidP="008D0038">
      <w:r>
        <w:separator/>
      </w:r>
    </w:p>
  </w:endnote>
  <w:endnote w:type="continuationSeparator" w:id="0">
    <w:p w14:paraId="4DFB455E" w14:textId="77777777" w:rsidR="00F5070B" w:rsidRDefault="00F5070B" w:rsidP="008D00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-BZ+ZFJCnL-2">
    <w:altName w:val="Times New Roman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E-BZ+ZCcCI3-2">
    <w:altName w:val="Times New Roman"/>
    <w:charset w:val="00"/>
    <w:family w:val="roman"/>
    <w:pitch w:val="default"/>
  </w:font>
  <w:font w:name="AdvOTf9433e2d">
    <w:altName w:val="Times New Roman"/>
    <w:panose1 w:val="00000000000000000000"/>
    <w:charset w:val="00"/>
    <w:family w:val="roman"/>
    <w:notTrueType/>
    <w:pitch w:val="default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b20e5d60">
    <w:altName w:val="Times New Roman"/>
    <w:charset w:val="00"/>
    <w:family w:val="roman"/>
    <w:pitch w:val="default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55AC71" w14:textId="77777777" w:rsidR="00F5070B" w:rsidRDefault="00F5070B" w:rsidP="008D0038">
      <w:r>
        <w:separator/>
      </w:r>
    </w:p>
  </w:footnote>
  <w:footnote w:type="continuationSeparator" w:id="0">
    <w:p w14:paraId="1A8E1B80" w14:textId="77777777" w:rsidR="00F5070B" w:rsidRDefault="00F5070B" w:rsidP="008D00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4E89"/>
    <w:rsid w:val="000322E1"/>
    <w:rsid w:val="00050044"/>
    <w:rsid w:val="00166ED5"/>
    <w:rsid w:val="00185203"/>
    <w:rsid w:val="001D28F7"/>
    <w:rsid w:val="002663ED"/>
    <w:rsid w:val="00305600"/>
    <w:rsid w:val="003B447E"/>
    <w:rsid w:val="00451389"/>
    <w:rsid w:val="00494EC4"/>
    <w:rsid w:val="00547987"/>
    <w:rsid w:val="005A48C6"/>
    <w:rsid w:val="005C2CEF"/>
    <w:rsid w:val="005E6952"/>
    <w:rsid w:val="006377B6"/>
    <w:rsid w:val="00646D4A"/>
    <w:rsid w:val="006A7419"/>
    <w:rsid w:val="006E13ED"/>
    <w:rsid w:val="007252E2"/>
    <w:rsid w:val="008D0038"/>
    <w:rsid w:val="008D50AB"/>
    <w:rsid w:val="00925D57"/>
    <w:rsid w:val="00957B4A"/>
    <w:rsid w:val="00A339F7"/>
    <w:rsid w:val="00A66EC8"/>
    <w:rsid w:val="00B570BE"/>
    <w:rsid w:val="00B85040"/>
    <w:rsid w:val="00CF4E89"/>
    <w:rsid w:val="00DC09D5"/>
    <w:rsid w:val="00E05AF9"/>
    <w:rsid w:val="00F05CF2"/>
    <w:rsid w:val="00F5070B"/>
    <w:rsid w:val="00F91C7C"/>
    <w:rsid w:val="00FB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2E9F45"/>
  <w15:docId w15:val="{7FA8599F-464C-4F78-A0D1-D47641D1C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03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00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00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00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0038"/>
    <w:rPr>
      <w:sz w:val="18"/>
      <w:szCs w:val="18"/>
    </w:rPr>
  </w:style>
  <w:style w:type="table" w:styleId="TableGrid">
    <w:name w:val="Table Grid"/>
    <w:basedOn w:val="TableNormal"/>
    <w:uiPriority w:val="59"/>
    <w:rsid w:val="008D0038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qFormat/>
    <w:rsid w:val="008D0038"/>
    <w:rPr>
      <w:rFonts w:ascii="E-BZ+ZFJCnL-2" w:hAnsi="E-BZ+ZFJCnL-2" w:hint="default"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D0038"/>
  </w:style>
  <w:style w:type="table" w:customStyle="1" w:styleId="1">
    <w:name w:val="网格型1"/>
    <w:basedOn w:val="TableNormal"/>
    <w:next w:val="TableGrid"/>
    <w:uiPriority w:val="59"/>
    <w:rsid w:val="008D00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8D0038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59"/>
    <w:rsid w:val="00725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59"/>
    <w:rsid w:val="00494E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uiPriority w:val="59"/>
    <w:rsid w:val="00494E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688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5050</Words>
  <Characters>28786</Characters>
  <Application>Microsoft Office Word</Application>
  <DocSecurity>0</DocSecurity>
  <Lines>239</Lines>
  <Paragraphs>67</Paragraphs>
  <ScaleCrop>false</ScaleCrop>
  <Company/>
  <LinksUpToDate>false</LinksUpToDate>
  <CharactersWithSpaces>3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9</dc:creator>
  <cp:lastModifiedBy>Misty Robson</cp:lastModifiedBy>
  <cp:revision>4</cp:revision>
  <dcterms:created xsi:type="dcterms:W3CDTF">2026-05-26T13:54:00Z</dcterms:created>
  <dcterms:modified xsi:type="dcterms:W3CDTF">2026-06-02T06:36:00Z</dcterms:modified>
</cp:coreProperties>
</file>